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1DCD7" w14:textId="29EBCC58" w:rsidR="00716410" w:rsidRPr="001A2A6A" w:rsidRDefault="00716410" w:rsidP="00716410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bookmarkStart w:id="0" w:name="_Hlk30081521"/>
      <w:r w:rsidRPr="001A2A6A">
        <w:rPr>
          <w:rFonts w:asciiTheme="minorHAnsi" w:hAnsiTheme="minorHAnsi" w:cstheme="minorHAnsi"/>
          <w:b/>
          <w:noProof/>
          <w:sz w:val="22"/>
          <w:szCs w:val="22"/>
        </w:rPr>
        <w:t xml:space="preserve">Supplementary Table 1. </w:t>
      </w:r>
      <w:r w:rsidRPr="001A2A6A">
        <w:rPr>
          <w:rFonts w:asciiTheme="minorHAnsi" w:eastAsia="Yu Mincho" w:hAnsiTheme="minorHAnsi" w:cstheme="minorHAnsi"/>
          <w:b/>
          <w:bCs/>
          <w:kern w:val="24"/>
          <w:sz w:val="22"/>
          <w:szCs w:val="22"/>
        </w:rPr>
        <w:t>JAKARTA2 analysis populations</w:t>
      </w:r>
    </w:p>
    <w:tbl>
      <w:tblPr>
        <w:tblW w:w="12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00"/>
        <w:gridCol w:w="5490"/>
        <w:gridCol w:w="3690"/>
      </w:tblGrid>
      <w:tr w:rsidR="00716410" w:rsidRPr="001A2A6A" w14:paraId="5B818ED3" w14:textId="77777777" w:rsidTr="00F53C27">
        <w:trPr>
          <w:trHeight w:val="138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8" w:type="dxa"/>
              <w:left w:w="144" w:type="dxa"/>
              <w:bottom w:w="58" w:type="dxa"/>
              <w:right w:w="144" w:type="dxa"/>
            </w:tcMar>
            <w:vAlign w:val="center"/>
            <w:hideMark/>
          </w:tcPr>
          <w:p w14:paraId="05520A89" w14:textId="77777777" w:rsidR="00716410" w:rsidRPr="001A2A6A" w:rsidRDefault="00716410" w:rsidP="00F53C27">
            <w:pPr>
              <w:jc w:val="center"/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</w:pPr>
            <w:bookmarkStart w:id="1" w:name="_Hlk11672347"/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ITT Population</w:t>
            </w:r>
          </w:p>
          <w:p w14:paraId="376AE8DC" w14:textId="77777777" w:rsidR="00716410" w:rsidRPr="001A2A6A" w:rsidRDefault="00716410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N=97)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58" w:type="dxa"/>
              <w:left w:w="144" w:type="dxa"/>
              <w:bottom w:w="58" w:type="dxa"/>
              <w:right w:w="144" w:type="dxa"/>
            </w:tcMar>
            <w:vAlign w:val="center"/>
            <w:hideMark/>
          </w:tcPr>
          <w:p w14:paraId="1B741784" w14:textId="77777777" w:rsidR="00716410" w:rsidRPr="001A2A6A" w:rsidRDefault="00716410" w:rsidP="00F53C27">
            <w:pPr>
              <w:jc w:val="center"/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Stringent Criteria Cohort</w:t>
            </w:r>
          </w:p>
          <w:p w14:paraId="4FB6E364" w14:textId="77777777" w:rsidR="00716410" w:rsidRPr="001A2A6A" w:rsidRDefault="00716410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n=79)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363E5543" w14:textId="77777777" w:rsidR="00716410" w:rsidRPr="001A2A6A" w:rsidRDefault="00716410" w:rsidP="00F53C27">
            <w:pPr>
              <w:jc w:val="center"/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Sensitivity Analysis Cohort</w:t>
            </w:r>
          </w:p>
          <w:p w14:paraId="1059AE54" w14:textId="77777777" w:rsidR="00716410" w:rsidRPr="001A2A6A" w:rsidRDefault="00716410" w:rsidP="00F53C27">
            <w:pPr>
              <w:jc w:val="center"/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(n=66)</w:t>
            </w:r>
          </w:p>
        </w:tc>
      </w:tr>
      <w:tr w:rsidR="00716410" w:rsidRPr="001A2A6A" w14:paraId="57A24F49" w14:textId="77777777" w:rsidTr="00F53C27">
        <w:trPr>
          <w:trHeight w:val="1003"/>
        </w:trPr>
        <w:tc>
          <w:tcPr>
            <w:tcW w:w="3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44" w:type="dxa"/>
              <w:bottom w:w="58" w:type="dxa"/>
              <w:right w:w="144" w:type="dxa"/>
            </w:tcMar>
            <w:vAlign w:val="center"/>
            <w:hideMark/>
          </w:tcPr>
          <w:p w14:paraId="14512B57" w14:textId="77777777" w:rsidR="00716410" w:rsidRPr="001A2A6A" w:rsidRDefault="00716410" w:rsidP="00F53C27">
            <w:pPr>
              <w:ind w:left="30"/>
              <w:contextualSpacing/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Ruxolitinib resistant or intolerant per investigator discretion:</w:t>
            </w:r>
          </w:p>
          <w:p w14:paraId="08F877A9" w14:textId="77777777" w:rsidR="00716410" w:rsidRPr="001A2A6A" w:rsidRDefault="00716410" w:rsidP="00F53C27">
            <w:pPr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3F1333B6" w14:textId="51207BDE" w:rsidR="00716410" w:rsidRPr="001A2A6A" w:rsidRDefault="00716410" w:rsidP="00F53C27">
            <w:pPr>
              <w:ind w:left="210"/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  <w:t>Resistant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 xml:space="preserve">: Lack of response, evidence of disease progression, or loss of response to ruxolitinib following </w:t>
            </w:r>
            <w:r w:rsidRPr="001A2A6A">
              <w:rPr>
                <w:rFonts w:eastAsia="Yu Mincho" w:cs="Calibri"/>
                <w:kern w:val="24"/>
                <w:sz w:val="22"/>
                <w:szCs w:val="22"/>
              </w:rPr>
              <w:t>≥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14 days of treatment</w:t>
            </w:r>
          </w:p>
          <w:p w14:paraId="5EB39220" w14:textId="77777777" w:rsidR="00716410" w:rsidRPr="001A2A6A" w:rsidRDefault="00716410" w:rsidP="00F53C27">
            <w:pPr>
              <w:ind w:left="660"/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29F9BAA1" w14:textId="77777777" w:rsidR="00716410" w:rsidRPr="001A2A6A" w:rsidRDefault="00716410" w:rsidP="00F53C27">
            <w:pPr>
              <w:ind w:left="210"/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  <w:t>Intolerant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: Discontinuation due to unacceptable toxicity after any duration of ruxol</w:t>
            </w:r>
            <w:bookmarkStart w:id="2" w:name="_GoBack"/>
            <w:bookmarkEnd w:id="2"/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itinib exposure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4" w:space="0" w:color="auto"/>
            </w:tcBorders>
            <w:shd w:val="clear" w:color="auto" w:fill="auto"/>
            <w:tcMar>
              <w:top w:w="58" w:type="dxa"/>
              <w:left w:w="97" w:type="dxa"/>
              <w:bottom w:w="58" w:type="dxa"/>
              <w:right w:w="97" w:type="dxa"/>
            </w:tcMar>
            <w:vAlign w:val="center"/>
            <w:hideMark/>
          </w:tcPr>
          <w:p w14:paraId="6C7986A1" w14:textId="77777777" w:rsidR="00716410" w:rsidRPr="001A2A6A" w:rsidRDefault="00716410" w:rsidP="00F53C27">
            <w:pPr>
              <w:spacing w:after="12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  <w:t xml:space="preserve">Relapsed: 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 xml:space="preserve">Ruxolitinib treatment for ≥3 months with spleen regrowth, defined as &lt;10% SVR or &lt;30% decrease in spleen size from baseline, following an initial response.* </w:t>
            </w:r>
          </w:p>
        </w:tc>
        <w:tc>
          <w:tcPr>
            <w:tcW w:w="3690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</w:tcPr>
          <w:p w14:paraId="0D2ECE05" w14:textId="77777777" w:rsidR="00716410" w:rsidRPr="001A2A6A" w:rsidRDefault="00716410" w:rsidP="00F53C27">
            <w:pPr>
              <w:spacing w:after="120"/>
              <w:ind w:left="91"/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Subgroup of patients within the Stringent Criteria Cohort who reached cycle 6 of fedratinib therapy or discontinued before cycle 6 for reasons other than “</w:t>
            </w:r>
            <w:r w:rsidRPr="001A2A6A"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  <w:t>study terminated by sponsor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 xml:space="preserve">” </w:t>
            </w:r>
          </w:p>
        </w:tc>
      </w:tr>
      <w:tr w:rsidR="00716410" w:rsidRPr="001A2A6A" w14:paraId="60729F72" w14:textId="77777777" w:rsidTr="00F53C27">
        <w:trPr>
          <w:trHeight w:val="1147"/>
        </w:trPr>
        <w:tc>
          <w:tcPr>
            <w:tcW w:w="3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88993" w14:textId="77777777" w:rsidR="00716410" w:rsidRPr="001A2A6A" w:rsidRDefault="00716410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5490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8" w:type="dxa"/>
              <w:left w:w="97" w:type="dxa"/>
              <w:bottom w:w="58" w:type="dxa"/>
              <w:right w:w="97" w:type="dxa"/>
            </w:tcMar>
            <w:vAlign w:val="center"/>
            <w:hideMark/>
          </w:tcPr>
          <w:p w14:paraId="10528F04" w14:textId="77777777" w:rsidR="00716410" w:rsidRPr="001A2A6A" w:rsidRDefault="00716410" w:rsidP="00F53C27">
            <w:pPr>
              <w:spacing w:after="12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  <w:t>Refractory:</w:t>
            </w:r>
            <w:r w:rsidRPr="001A2A6A">
              <w:rPr>
                <w:rFonts w:asciiTheme="minorHAnsi" w:eastAsia="Yu Mincho" w:hAnsiTheme="minorHAnsi" w:cstheme="minorHAnsi"/>
                <w:b/>
                <w:bCs/>
                <w:i/>
                <w:iCs/>
                <w:kern w:val="24"/>
                <w:sz w:val="22"/>
                <w:szCs w:val="22"/>
              </w:rPr>
              <w:t xml:space="preserve"> 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Ruxolitinib treatment for ≥3 months with &lt;10% SVR or &lt;30% decrease in spleen size from baseline.</w:t>
            </w:r>
          </w:p>
        </w:tc>
        <w:tc>
          <w:tcPr>
            <w:tcW w:w="3690" w:type="dxa"/>
            <w:vMerge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</w:tcPr>
          <w:p w14:paraId="4A455249" w14:textId="77777777" w:rsidR="00716410" w:rsidRPr="001A2A6A" w:rsidRDefault="00716410" w:rsidP="00F53C27">
            <w:pPr>
              <w:spacing w:after="120"/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</w:pPr>
          </w:p>
        </w:tc>
      </w:tr>
      <w:tr w:rsidR="00716410" w:rsidRPr="001A2A6A" w14:paraId="260CF46C" w14:textId="77777777" w:rsidTr="00F53C27">
        <w:trPr>
          <w:trHeight w:val="1452"/>
        </w:trPr>
        <w:tc>
          <w:tcPr>
            <w:tcW w:w="3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BCBF5" w14:textId="77777777" w:rsidR="00716410" w:rsidRPr="001A2A6A" w:rsidRDefault="00716410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  <w:hideMark/>
          </w:tcPr>
          <w:p w14:paraId="64AC2CED" w14:textId="77777777" w:rsidR="00716410" w:rsidRPr="001A2A6A" w:rsidRDefault="00716410" w:rsidP="00F53C27">
            <w:pPr>
              <w:spacing w:after="12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  <w:t>Intolerant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: Ruxolitinib treatment for ≥28 days complicated by development of RBC transfusion requirement (≥2 units per month for 2 months); or grade ≥3 thrombocytopenia, anemia, hematoma and/or hemorrhage while receiving ruxolitinib.</w:t>
            </w:r>
          </w:p>
        </w:tc>
        <w:tc>
          <w:tcPr>
            <w:tcW w:w="3690" w:type="dxa"/>
            <w:vMerge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</w:tcPr>
          <w:p w14:paraId="3C445F68" w14:textId="77777777" w:rsidR="00716410" w:rsidRPr="001A2A6A" w:rsidRDefault="00716410" w:rsidP="00F53C27">
            <w:pPr>
              <w:spacing w:after="120"/>
              <w:rPr>
                <w:rFonts w:asciiTheme="minorHAnsi" w:eastAsia="Yu Mincho" w:hAnsiTheme="minorHAnsi" w:cstheme="minorHAnsi"/>
                <w:i/>
                <w:iCs/>
                <w:kern w:val="24"/>
                <w:sz w:val="22"/>
                <w:szCs w:val="22"/>
              </w:rPr>
            </w:pPr>
          </w:p>
        </w:tc>
      </w:tr>
      <w:tr w:rsidR="00716410" w:rsidRPr="001A2A6A" w14:paraId="6E2EB592" w14:textId="77777777" w:rsidTr="00F53C27">
        <w:trPr>
          <w:trHeight w:val="384"/>
        </w:trPr>
        <w:tc>
          <w:tcPr>
            <w:tcW w:w="12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A098C54" w14:textId="5D1A8351" w:rsidR="00716410" w:rsidRPr="001A2A6A" w:rsidRDefault="00716410" w:rsidP="00F53C27">
            <w:pPr>
              <w:spacing w:after="120"/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>*Response to ruxolitinib is defined as a ≥35% reduction in spleen volume from baseline, or a ≥50% reduction in spleen size for baseline spleen sizes &gt;10 cm</w:t>
            </w:r>
            <w:r w:rsidR="00724A29"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 xml:space="preserve"> below left costal margin (LCM)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>; a non-palpable spleen for baseline spleen sizes between 5–10 cm</w:t>
            </w:r>
            <w:r w:rsidR="00B76C2C"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 xml:space="preserve"> below LCM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>; or not eligible for spleen response for baseline spleen &lt;5 cm</w:t>
            </w:r>
            <w:r w:rsidR="00B76C2C"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 xml:space="preserve"> below LCM</w:t>
            </w:r>
            <w:r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>.</w:t>
            </w:r>
          </w:p>
          <w:p w14:paraId="3B595C17" w14:textId="484D6A3C" w:rsidR="00716410" w:rsidRPr="001A2A6A" w:rsidRDefault="00B76C2C" w:rsidP="00F53C27">
            <w:pPr>
              <w:spacing w:after="120"/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 xml:space="preserve">LCM, left costal margin; </w:t>
            </w:r>
            <w:r w:rsidR="00716410" w:rsidRPr="001A2A6A">
              <w:rPr>
                <w:rFonts w:asciiTheme="minorHAnsi" w:eastAsia="Yu Mincho" w:hAnsiTheme="minorHAnsi" w:cstheme="minorHAnsi"/>
                <w:kern w:val="24"/>
                <w:sz w:val="20"/>
                <w:szCs w:val="20"/>
              </w:rPr>
              <w:t>RBC, red blood cell; SVR, spleen volume reduction.</w:t>
            </w:r>
          </w:p>
        </w:tc>
      </w:tr>
      <w:bookmarkEnd w:id="0"/>
      <w:bookmarkEnd w:id="1"/>
    </w:tbl>
    <w:p w14:paraId="10F88C5E" w14:textId="77777777" w:rsidR="00716410" w:rsidRPr="0056141F" w:rsidRDefault="00716410" w:rsidP="00716410">
      <w:pPr>
        <w:spacing w:after="120"/>
        <w:rPr>
          <w:rFonts w:asciiTheme="minorHAnsi" w:hAnsiTheme="minorHAnsi" w:cstheme="minorHAnsi"/>
          <w:b/>
        </w:rPr>
      </w:pPr>
    </w:p>
    <w:p w14:paraId="2A2D9C09" w14:textId="77777777" w:rsidR="00716410" w:rsidRDefault="00716410" w:rsidP="00716410"/>
    <w:p w14:paraId="1D8B650B" w14:textId="07B02B4B" w:rsidR="00716410" w:rsidRDefault="00716410" w:rsidP="00716410">
      <w:pPr>
        <w:spacing w:after="120"/>
        <w:rPr>
          <w:rFonts w:asciiTheme="minorHAnsi" w:eastAsia="Yu Mincho" w:hAnsiTheme="minorHAnsi" w:cstheme="minorHAnsi"/>
          <w:b/>
          <w:bCs/>
        </w:rPr>
      </w:pPr>
      <w:r>
        <w:rPr>
          <w:rFonts w:asciiTheme="minorHAnsi" w:eastAsia="Yu Mincho" w:hAnsiTheme="minorHAnsi" w:cstheme="minorHAnsi"/>
          <w:b/>
          <w:bCs/>
        </w:rPr>
        <w:br w:type="page"/>
      </w:r>
    </w:p>
    <w:p w14:paraId="2A58FE33" w14:textId="1AB3A850" w:rsidR="00716410" w:rsidRPr="001A2A6A" w:rsidRDefault="00716410" w:rsidP="00716410">
      <w:pPr>
        <w:spacing w:after="120"/>
        <w:rPr>
          <w:rFonts w:asciiTheme="minorHAnsi" w:eastAsia="Yu Mincho" w:hAnsiTheme="minorHAnsi" w:cstheme="minorHAnsi"/>
          <w:b/>
          <w:bCs/>
          <w:sz w:val="22"/>
          <w:szCs w:val="22"/>
        </w:rPr>
      </w:pPr>
      <w:r w:rsidRPr="001A2A6A">
        <w:rPr>
          <w:rFonts w:asciiTheme="minorHAnsi" w:eastAsia="Yu Mincho" w:hAnsiTheme="minorHAnsi" w:cstheme="minorHAnsi"/>
          <w:b/>
          <w:bCs/>
          <w:sz w:val="22"/>
          <w:szCs w:val="22"/>
        </w:rPr>
        <w:lastRenderedPageBreak/>
        <w:t xml:space="preserve">Supplementary Table </w:t>
      </w:r>
      <w:r w:rsidR="00C1518F" w:rsidRPr="001A2A6A">
        <w:rPr>
          <w:rFonts w:asciiTheme="minorHAnsi" w:eastAsia="Yu Mincho" w:hAnsiTheme="minorHAnsi" w:cstheme="minorHAnsi"/>
          <w:b/>
          <w:bCs/>
          <w:sz w:val="22"/>
          <w:szCs w:val="22"/>
        </w:rPr>
        <w:t>2</w:t>
      </w:r>
      <w:r w:rsidRPr="001A2A6A">
        <w:rPr>
          <w:rFonts w:asciiTheme="minorHAnsi" w:eastAsia="Yu Mincho" w:hAnsiTheme="minorHAnsi" w:cstheme="minorHAnsi"/>
          <w:b/>
          <w:bCs/>
          <w:sz w:val="22"/>
          <w:szCs w:val="22"/>
        </w:rPr>
        <w:t>. Changes in individual symptom scores with fedratinib at the end of cycle 6 for patients with Myelofibrosis Symptom Assessment Form (MFSAF) assessments at baseline and at the end of cycle 6</w:t>
      </w:r>
    </w:p>
    <w:tbl>
      <w:tblPr>
        <w:tblStyle w:val="C-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5"/>
        <w:gridCol w:w="4491"/>
        <w:gridCol w:w="4494"/>
      </w:tblGrid>
      <w:tr w:rsidR="00716410" w:rsidRPr="0056141F" w14:paraId="4DECB864" w14:textId="77777777" w:rsidTr="00F53C27">
        <w:trPr>
          <w:trHeight w:val="291"/>
          <w:tblHeader/>
        </w:trPr>
        <w:tc>
          <w:tcPr>
            <w:tcW w:w="1531" w:type="pct"/>
            <w:vMerge w:val="restart"/>
            <w:shd w:val="clear" w:color="auto" w:fill="D9D9D9" w:themeFill="background1" w:themeFillShade="D9"/>
            <w:vAlign w:val="bottom"/>
          </w:tcPr>
          <w:p w14:paraId="331CBB4E" w14:textId="77777777" w:rsidR="00716410" w:rsidRPr="001A2A6A" w:rsidRDefault="00716410" w:rsidP="00F53C27">
            <w:pPr>
              <w:keepNext/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</w:pPr>
          </w:p>
        </w:tc>
        <w:tc>
          <w:tcPr>
            <w:tcW w:w="17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A6278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  <w:t>MFSAF Analysis Population</w:t>
            </w:r>
          </w:p>
          <w:p w14:paraId="70B08C34" w14:textId="0F16223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  <w:t>(N=</w:t>
            </w:r>
            <w:r w:rsidR="009C0430"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  <w:t>51</w:t>
            </w: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73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FF9569" w14:textId="77777777" w:rsidR="00716410" w:rsidRPr="001A2A6A" w:rsidRDefault="00716410" w:rsidP="00F53C27">
            <w:pPr>
              <w:keepNext/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  <w:t>Stringent Criteria Cohort</w:t>
            </w:r>
          </w:p>
          <w:p w14:paraId="4B13B3FC" w14:textId="77777777" w:rsidR="00716410" w:rsidRPr="001A2A6A" w:rsidRDefault="00716410" w:rsidP="00F53C27">
            <w:pPr>
              <w:keepNext/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ja-JP"/>
              </w:rPr>
              <w:t>(N=44)</w:t>
            </w:r>
          </w:p>
        </w:tc>
      </w:tr>
      <w:tr w:rsidR="00716410" w:rsidRPr="0056141F" w14:paraId="644AF80B" w14:textId="77777777" w:rsidTr="00F53C27">
        <w:trPr>
          <w:trHeight w:val="125"/>
        </w:trPr>
        <w:tc>
          <w:tcPr>
            <w:tcW w:w="1531" w:type="pct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D6AB91C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3469" w:type="pct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24C2669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Number of patients with TSS data at baseline and EOC6</w:t>
            </w:r>
          </w:p>
          <w:p w14:paraId="4E6A6FAC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edian percent change from baseline (range)</w:t>
            </w:r>
          </w:p>
        </w:tc>
      </w:tr>
      <w:tr w:rsidR="00716410" w:rsidRPr="0056141F" w14:paraId="35128515" w14:textId="77777777" w:rsidTr="00F53C27">
        <w:trPr>
          <w:trHeight w:val="836"/>
        </w:trPr>
        <w:tc>
          <w:tcPr>
            <w:tcW w:w="1531" w:type="pct"/>
            <w:shd w:val="clear" w:color="auto" w:fill="auto"/>
            <w:vAlign w:val="center"/>
          </w:tcPr>
          <w:p w14:paraId="2B1AA0AE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Night sweats</w:t>
            </w:r>
          </w:p>
        </w:tc>
        <w:tc>
          <w:tcPr>
            <w:tcW w:w="1734" w:type="pct"/>
            <w:shd w:val="clear" w:color="auto" w:fill="auto"/>
            <w:vAlign w:val="center"/>
          </w:tcPr>
          <w:p w14:paraId="3792EF28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n=42</w:t>
            </w:r>
          </w:p>
          <w:p w14:paraId="1AED9100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76% (−100, +200)</w:t>
            </w:r>
          </w:p>
        </w:tc>
        <w:tc>
          <w:tcPr>
            <w:tcW w:w="1735" w:type="pct"/>
            <w:shd w:val="clear" w:color="auto" w:fill="auto"/>
            <w:vAlign w:val="center"/>
          </w:tcPr>
          <w:p w14:paraId="26E05AB5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36</w:t>
            </w:r>
          </w:p>
          <w:p w14:paraId="0804A3F4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67% (−100, +200)</w:t>
            </w:r>
          </w:p>
        </w:tc>
      </w:tr>
      <w:tr w:rsidR="00716410" w:rsidRPr="0056141F" w14:paraId="2F0742B8" w14:textId="77777777" w:rsidTr="00F53C27">
        <w:trPr>
          <w:trHeight w:val="836"/>
        </w:trPr>
        <w:tc>
          <w:tcPr>
            <w:tcW w:w="1531" w:type="pct"/>
            <w:shd w:val="clear" w:color="auto" w:fill="auto"/>
            <w:vAlign w:val="center"/>
          </w:tcPr>
          <w:p w14:paraId="22884E5F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Pruritus</w:t>
            </w:r>
          </w:p>
        </w:tc>
        <w:tc>
          <w:tcPr>
            <w:tcW w:w="1734" w:type="pct"/>
            <w:shd w:val="clear" w:color="auto" w:fill="auto"/>
            <w:vAlign w:val="center"/>
          </w:tcPr>
          <w:p w14:paraId="623360E3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n=35</w:t>
            </w:r>
          </w:p>
          <w:p w14:paraId="6818BE27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44% (−100, +467)</w:t>
            </w:r>
          </w:p>
        </w:tc>
        <w:tc>
          <w:tcPr>
            <w:tcW w:w="1735" w:type="pct"/>
            <w:shd w:val="clear" w:color="auto" w:fill="auto"/>
            <w:vAlign w:val="center"/>
          </w:tcPr>
          <w:p w14:paraId="1843C845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FF0000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31</w:t>
            </w:r>
          </w:p>
          <w:p w14:paraId="7B66BA55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FF0000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44% (−100, +467)</w:t>
            </w:r>
          </w:p>
        </w:tc>
      </w:tr>
      <w:tr w:rsidR="00716410" w:rsidRPr="0056141F" w14:paraId="3066E784" w14:textId="77777777" w:rsidTr="00F53C27">
        <w:trPr>
          <w:trHeight w:val="836"/>
        </w:trPr>
        <w:tc>
          <w:tcPr>
            <w:tcW w:w="1531" w:type="pct"/>
            <w:shd w:val="clear" w:color="auto" w:fill="auto"/>
            <w:vAlign w:val="center"/>
          </w:tcPr>
          <w:p w14:paraId="44975FCA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Abdominal discomfort</w:t>
            </w:r>
          </w:p>
        </w:tc>
        <w:tc>
          <w:tcPr>
            <w:tcW w:w="1734" w:type="pct"/>
            <w:shd w:val="clear" w:color="auto" w:fill="auto"/>
            <w:vAlign w:val="center"/>
          </w:tcPr>
          <w:p w14:paraId="7E42A524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48</w:t>
            </w:r>
          </w:p>
          <w:p w14:paraId="5DC65155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46% (−100, +650)</w:t>
            </w:r>
          </w:p>
        </w:tc>
        <w:tc>
          <w:tcPr>
            <w:tcW w:w="1735" w:type="pct"/>
            <w:shd w:val="clear" w:color="auto" w:fill="auto"/>
            <w:vAlign w:val="center"/>
          </w:tcPr>
          <w:p w14:paraId="1C2B2271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42</w:t>
            </w:r>
          </w:p>
          <w:p w14:paraId="3DD5067E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46% (−100, +650)</w:t>
            </w:r>
          </w:p>
        </w:tc>
      </w:tr>
      <w:tr w:rsidR="00716410" w:rsidRPr="0056141F" w14:paraId="0B47B476" w14:textId="77777777" w:rsidTr="00F53C27">
        <w:trPr>
          <w:trHeight w:val="836"/>
        </w:trPr>
        <w:tc>
          <w:tcPr>
            <w:tcW w:w="1531" w:type="pct"/>
            <w:shd w:val="clear" w:color="auto" w:fill="auto"/>
            <w:vAlign w:val="center"/>
          </w:tcPr>
          <w:p w14:paraId="76CC8153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Early satiety</w:t>
            </w:r>
          </w:p>
        </w:tc>
        <w:tc>
          <w:tcPr>
            <w:tcW w:w="1734" w:type="pct"/>
            <w:shd w:val="clear" w:color="auto" w:fill="auto"/>
            <w:vAlign w:val="center"/>
          </w:tcPr>
          <w:p w14:paraId="1E8A4D35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n=46</w:t>
            </w:r>
          </w:p>
          <w:p w14:paraId="3AC0AE11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51% (−100, +1800)</w:t>
            </w:r>
          </w:p>
        </w:tc>
        <w:tc>
          <w:tcPr>
            <w:tcW w:w="1735" w:type="pct"/>
            <w:shd w:val="clear" w:color="auto" w:fill="auto"/>
            <w:vAlign w:val="center"/>
          </w:tcPr>
          <w:p w14:paraId="0CE2846A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39</w:t>
            </w:r>
          </w:p>
          <w:p w14:paraId="68FE9FDC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51% (−100, +1800)</w:t>
            </w:r>
          </w:p>
        </w:tc>
      </w:tr>
      <w:tr w:rsidR="00716410" w:rsidRPr="0056141F" w14:paraId="7B47809F" w14:textId="77777777" w:rsidTr="00F53C27">
        <w:trPr>
          <w:trHeight w:val="836"/>
        </w:trPr>
        <w:tc>
          <w:tcPr>
            <w:tcW w:w="1531" w:type="pct"/>
            <w:shd w:val="clear" w:color="auto" w:fill="auto"/>
            <w:vAlign w:val="center"/>
          </w:tcPr>
          <w:p w14:paraId="58E2B7CE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Pain under ribs on left side</w:t>
            </w:r>
          </w:p>
        </w:tc>
        <w:tc>
          <w:tcPr>
            <w:tcW w:w="1734" w:type="pct"/>
            <w:shd w:val="clear" w:color="auto" w:fill="auto"/>
            <w:vAlign w:val="center"/>
          </w:tcPr>
          <w:p w14:paraId="0CB248BC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41</w:t>
            </w:r>
          </w:p>
          <w:p w14:paraId="2E9D012E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83% (−100, +600)</w:t>
            </w:r>
          </w:p>
        </w:tc>
        <w:tc>
          <w:tcPr>
            <w:tcW w:w="1735" w:type="pct"/>
            <w:shd w:val="clear" w:color="auto" w:fill="auto"/>
            <w:vAlign w:val="center"/>
          </w:tcPr>
          <w:p w14:paraId="584313FB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35</w:t>
            </w:r>
          </w:p>
          <w:p w14:paraId="20626EF5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83% (−100, +100)</w:t>
            </w:r>
          </w:p>
        </w:tc>
      </w:tr>
      <w:tr w:rsidR="00716410" w:rsidRPr="0056141F" w14:paraId="3C44B3BE" w14:textId="77777777" w:rsidTr="00F53C27">
        <w:trPr>
          <w:trHeight w:val="836"/>
        </w:trPr>
        <w:tc>
          <w:tcPr>
            <w:tcW w:w="1531" w:type="pct"/>
            <w:shd w:val="clear" w:color="auto" w:fill="auto"/>
            <w:vAlign w:val="center"/>
          </w:tcPr>
          <w:p w14:paraId="011E48E1" w14:textId="77777777" w:rsidR="00716410" w:rsidRPr="001A2A6A" w:rsidRDefault="00716410" w:rsidP="00F53C27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Bone or muscle pain</w:t>
            </w:r>
          </w:p>
        </w:tc>
        <w:tc>
          <w:tcPr>
            <w:tcW w:w="1734" w:type="pct"/>
            <w:shd w:val="clear" w:color="auto" w:fill="auto"/>
            <w:vAlign w:val="center"/>
          </w:tcPr>
          <w:p w14:paraId="01DE8F9F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45</w:t>
            </w:r>
          </w:p>
          <w:p w14:paraId="52387CDC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22% (−100, +1443)</w:t>
            </w:r>
          </w:p>
        </w:tc>
        <w:tc>
          <w:tcPr>
            <w:tcW w:w="1735" w:type="pct"/>
            <w:shd w:val="clear" w:color="auto" w:fill="auto"/>
            <w:vAlign w:val="center"/>
          </w:tcPr>
          <w:p w14:paraId="5C1AEECE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  <w:lang w:eastAsia="ja-JP"/>
              </w:rPr>
              <w:t>n=38</w:t>
            </w:r>
          </w:p>
          <w:p w14:paraId="10482F21" w14:textId="77777777" w:rsidR="00716410" w:rsidRPr="001A2A6A" w:rsidRDefault="00716410" w:rsidP="00F53C27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sz w:val="22"/>
                <w:szCs w:val="22"/>
              </w:rPr>
              <w:t>−20% (−100, +1443)</w:t>
            </w:r>
          </w:p>
        </w:tc>
      </w:tr>
      <w:tr w:rsidR="00716410" w:rsidRPr="0056141F" w14:paraId="01EF1127" w14:textId="77777777" w:rsidTr="00F53C27">
        <w:tc>
          <w:tcPr>
            <w:tcW w:w="5000" w:type="pct"/>
            <w:gridSpan w:val="3"/>
            <w:vAlign w:val="center"/>
          </w:tcPr>
          <w:p w14:paraId="32B0670D" w14:textId="77777777" w:rsidR="00716410" w:rsidRPr="001A2A6A" w:rsidRDefault="00716410" w:rsidP="00F53C27">
            <w:pPr>
              <w:spacing w:after="120"/>
              <w:rPr>
                <w:rFonts w:asciiTheme="minorHAnsi" w:eastAsia="Yu Mincho" w:hAnsiTheme="minorHAnsi" w:cstheme="minorHAnsi"/>
                <w:sz w:val="20"/>
                <w:szCs w:val="20"/>
              </w:rPr>
            </w:pPr>
            <w:r w:rsidRPr="001A2A6A">
              <w:rPr>
                <w:rFonts w:asciiTheme="minorHAnsi" w:eastAsia="Yu Mincho" w:hAnsiTheme="minorHAnsi" w:cstheme="minorHAnsi"/>
                <w:sz w:val="20"/>
                <w:szCs w:val="20"/>
              </w:rPr>
              <w:t>EOC6, end of cycle 6; MFSAF, Myelofibrosis Symptom Assessment Form; TSS, total symptom score.</w:t>
            </w:r>
          </w:p>
          <w:p w14:paraId="346E2E32" w14:textId="77777777" w:rsidR="00716410" w:rsidRPr="001A2A6A" w:rsidRDefault="00716410" w:rsidP="00F53C27">
            <w:pPr>
              <w:spacing w:after="120"/>
              <w:rPr>
                <w:rFonts w:asciiTheme="minorHAnsi" w:eastAsia="Yu Mincho" w:hAnsiTheme="minorHAnsi" w:cstheme="minorHAnsi"/>
                <w:sz w:val="20"/>
                <w:szCs w:val="20"/>
              </w:rPr>
            </w:pPr>
            <w:r w:rsidRPr="001A2A6A">
              <w:rPr>
                <w:rFonts w:asciiTheme="minorHAnsi" w:eastAsia="Yu Mincho" w:hAnsiTheme="minorHAnsi" w:cstheme="minorHAnsi"/>
                <w:sz w:val="20"/>
                <w:szCs w:val="20"/>
              </w:rPr>
              <w:t>Patients with baseline score of 0 were not included in percent change in symptom score analyses (symptom change not evaluable).</w:t>
            </w:r>
          </w:p>
        </w:tc>
      </w:tr>
    </w:tbl>
    <w:p w14:paraId="4B71C89A" w14:textId="77777777" w:rsidR="00716410" w:rsidRPr="0056141F" w:rsidRDefault="00716410" w:rsidP="00716410">
      <w:pPr>
        <w:spacing w:after="160" w:line="259" w:lineRule="auto"/>
        <w:rPr>
          <w:rFonts w:asciiTheme="minorHAnsi" w:eastAsia="Calibri" w:hAnsiTheme="minorHAnsi" w:cstheme="minorHAnsi"/>
          <w:sz w:val="22"/>
          <w:szCs w:val="22"/>
        </w:rPr>
      </w:pPr>
    </w:p>
    <w:p w14:paraId="6729A811" w14:textId="77777777" w:rsidR="00716410" w:rsidRPr="0056141F" w:rsidRDefault="00716410" w:rsidP="00716410">
      <w:pPr>
        <w:spacing w:after="120"/>
        <w:rPr>
          <w:rFonts w:asciiTheme="minorHAnsi" w:hAnsiTheme="minorHAnsi" w:cstheme="minorHAnsi"/>
        </w:rPr>
      </w:pPr>
      <w:r w:rsidRPr="0056141F">
        <w:rPr>
          <w:rFonts w:asciiTheme="minorHAnsi" w:hAnsiTheme="minorHAnsi" w:cstheme="minorHAnsi"/>
        </w:rPr>
        <w:br w:type="page"/>
      </w:r>
    </w:p>
    <w:p w14:paraId="7939A4E3" w14:textId="794CB4DD" w:rsidR="00C1518F" w:rsidRPr="001A2A6A" w:rsidRDefault="00C1518F" w:rsidP="00C1518F">
      <w:pPr>
        <w:pStyle w:val="ListParagraph"/>
        <w:spacing w:after="120"/>
        <w:ind w:left="0"/>
        <w:rPr>
          <w:rFonts w:asciiTheme="minorHAnsi" w:hAnsiTheme="minorHAnsi" w:cstheme="minorHAnsi"/>
          <w:b/>
          <w:sz w:val="22"/>
          <w:szCs w:val="22"/>
        </w:rPr>
      </w:pPr>
      <w:r w:rsidRPr="001A2A6A">
        <w:rPr>
          <w:rFonts w:asciiTheme="minorHAnsi" w:hAnsiTheme="minorHAnsi" w:cstheme="minorHAnsi"/>
          <w:b/>
          <w:sz w:val="22"/>
          <w:szCs w:val="22"/>
        </w:rPr>
        <w:lastRenderedPageBreak/>
        <w:t>Supplementary Table 3. Hematology and biochemistry laboratory abnormalities of interest</w:t>
      </w:r>
    </w:p>
    <w:tbl>
      <w:tblPr>
        <w:tblW w:w="117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4"/>
        <w:gridCol w:w="1451"/>
        <w:gridCol w:w="1454"/>
        <w:gridCol w:w="1451"/>
        <w:gridCol w:w="1454"/>
        <w:gridCol w:w="1451"/>
        <w:gridCol w:w="1451"/>
        <w:gridCol w:w="10"/>
      </w:tblGrid>
      <w:tr w:rsidR="00C1518F" w:rsidRPr="001A2A6A" w14:paraId="0D4C7B0D" w14:textId="77777777" w:rsidTr="00F53C27">
        <w:trPr>
          <w:trHeight w:val="541"/>
        </w:trPr>
        <w:tc>
          <w:tcPr>
            <w:tcW w:w="3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779260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9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D3734BC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ITT Population</w:t>
            </w:r>
          </w:p>
          <w:p w14:paraId="19EECB31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(N=97)</w:t>
            </w:r>
          </w:p>
        </w:tc>
        <w:tc>
          <w:tcPr>
            <w:tcW w:w="29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5E7CC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Stringent Criteria Cohort</w:t>
            </w:r>
          </w:p>
          <w:p w14:paraId="0CCA6484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(n=79)</w:t>
            </w:r>
          </w:p>
        </w:tc>
        <w:tc>
          <w:tcPr>
            <w:tcW w:w="29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EC28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 xml:space="preserve">Sensitivity Analysis Cohort </w:t>
            </w:r>
          </w:p>
          <w:p w14:paraId="58FA16E0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(n=66)</w:t>
            </w:r>
          </w:p>
        </w:tc>
      </w:tr>
      <w:tr w:rsidR="00C1518F" w:rsidRPr="001A2A6A" w14:paraId="275BFC0D" w14:textId="77777777" w:rsidTr="00F53C27">
        <w:trPr>
          <w:gridAfter w:val="1"/>
          <w:wAfter w:w="10" w:type="dxa"/>
          <w:trHeight w:val="333"/>
        </w:trPr>
        <w:tc>
          <w:tcPr>
            <w:tcW w:w="30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A1955DF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03609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Any Grade</w:t>
            </w:r>
          </w:p>
        </w:tc>
        <w:tc>
          <w:tcPr>
            <w:tcW w:w="1454" w:type="dxa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5D1EF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Grade 3–4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38F6C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Any Grade</w:t>
            </w:r>
          </w:p>
        </w:tc>
        <w:tc>
          <w:tcPr>
            <w:tcW w:w="1454" w:type="dxa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1F4A9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Grade 3–4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3A360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Any Grade</w:t>
            </w:r>
          </w:p>
        </w:tc>
        <w:tc>
          <w:tcPr>
            <w:tcW w:w="1451" w:type="dxa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F8B9E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Grade 3–4</w:t>
            </w:r>
          </w:p>
        </w:tc>
      </w:tr>
      <w:tr w:rsidR="00C1518F" w:rsidRPr="001A2A6A" w14:paraId="71091448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0EE1356C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Hematology,* n (%)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70CB3AA3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single" w:sz="8" w:space="0" w:color="000000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F956737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1A58750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single" w:sz="8" w:space="0" w:color="000000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2644FC34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3F8C1F32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7D95A5DD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C1518F" w:rsidRPr="001A2A6A" w14:paraId="2BDA585B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045BF7E2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Anemia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74157F7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96 (99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0D887C9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45 (46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DDDD076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79 (100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192F951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43 (54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4E734B1D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66 (100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38157FF3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37 (56)</w:t>
            </w:r>
          </w:p>
        </w:tc>
      </w:tr>
      <w:tr w:rsidR="00C1518F" w:rsidRPr="001A2A6A" w14:paraId="739E8202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727C750B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Thrombocytopenia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2BA32CF8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68 (70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2E00F73E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23 (24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7619D47F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58 (73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7F9F735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18 (23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2B8D9BD3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51 (77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729FB2E2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16 (24)</w:t>
            </w:r>
          </w:p>
        </w:tc>
      </w:tr>
      <w:tr w:rsidR="00C1518F" w:rsidRPr="001A2A6A" w14:paraId="0487538B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22EE74F3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Neutrophil count decrease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109493F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23 (24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C4BCDD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7 (7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325077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22 (28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E9CA0A6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7 (9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29CBC52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20 (30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0957B354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7 (11)</w:t>
            </w:r>
          </w:p>
        </w:tc>
      </w:tr>
      <w:tr w:rsidR="00C1518F" w:rsidRPr="001A2A6A" w14:paraId="1A1F894C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569CAD8C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b/>
                <w:bCs/>
                <w:kern w:val="24"/>
                <w:sz w:val="22"/>
                <w:szCs w:val="22"/>
              </w:rPr>
              <w:t>Biochemistry,* n (%)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3BABA96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single" w:sz="8" w:space="0" w:color="000000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D94E775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4803A9D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single" w:sz="8" w:space="0" w:color="000000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6555AFA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638FD64D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8" w:space="0" w:color="000000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201D2BA1" w14:textId="77777777" w:rsidR="00C1518F" w:rsidRPr="001A2A6A" w:rsidRDefault="00C1518F" w:rsidP="00F53C27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C1518F" w:rsidRPr="001A2A6A" w14:paraId="21D4F985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</w:tcPr>
          <w:p w14:paraId="46E2D8DD" w14:textId="77777777" w:rsidR="00C1518F" w:rsidRPr="001A2A6A" w:rsidRDefault="00C1518F" w:rsidP="00F53C27">
            <w:pPr>
              <w:ind w:left="187"/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Creatinine increased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07A66F3B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72 (74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1705CED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54DD3F4F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57 (72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46D2A9CB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</w:tcPr>
          <w:p w14:paraId="1AC8A066" w14:textId="77777777" w:rsidR="00C1518F" w:rsidRPr="001A2A6A" w:rsidRDefault="00C1518F" w:rsidP="00F53C27">
            <w:pPr>
              <w:jc w:val="center"/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48 (73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</w:tcPr>
          <w:p w14:paraId="1DBE1FC1" w14:textId="77777777" w:rsidR="00C1518F" w:rsidRPr="001A2A6A" w:rsidRDefault="00C1518F" w:rsidP="00F53C27">
            <w:pPr>
              <w:jc w:val="center"/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0</w:t>
            </w:r>
          </w:p>
        </w:tc>
      </w:tr>
      <w:tr w:rsidR="00C1518F" w:rsidRPr="001A2A6A" w14:paraId="758E618B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027524F5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AST increased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31782F9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46 (47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8087E9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 (1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8ED92E5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39 (49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D291077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 (1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5B6984B0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33 (50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7A143DA8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 (2)</w:t>
            </w:r>
          </w:p>
        </w:tc>
      </w:tr>
      <w:tr w:rsidR="00C1518F" w:rsidRPr="001A2A6A" w14:paraId="6C938889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72411A16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ALT increased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692C34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44 (45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75ACD1F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2 (2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17BCC91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41 (52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563BA41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kern w:val="24"/>
                <w:sz w:val="22"/>
                <w:szCs w:val="22"/>
              </w:rPr>
              <w:t>2 (3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1DED38D1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35 (53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30A95E4D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kern w:val="24"/>
                <w:sz w:val="22"/>
                <w:szCs w:val="22"/>
              </w:rPr>
              <w:t>2 (3)</w:t>
            </w:r>
          </w:p>
        </w:tc>
      </w:tr>
      <w:tr w:rsidR="00C1518F" w:rsidRPr="001A2A6A" w14:paraId="71BBB0BB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72E9E46E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Lipase increased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1ED4920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25 (26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71AF929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8 (8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0D57E00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20 (25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94F9340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6 (8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5CD0E281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7 (26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548E4A0D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5 (8)</w:t>
            </w:r>
          </w:p>
        </w:tc>
      </w:tr>
      <w:tr w:rsidR="00C1518F" w:rsidRPr="001A2A6A" w14:paraId="2E07D548" w14:textId="77777777" w:rsidTr="00F53C27">
        <w:trPr>
          <w:gridAfter w:val="1"/>
          <w:wAfter w:w="10" w:type="dxa"/>
          <w:trHeight w:val="340"/>
        </w:trPr>
        <w:tc>
          <w:tcPr>
            <w:tcW w:w="30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97" w:type="dxa"/>
            </w:tcMar>
            <w:vAlign w:val="center"/>
            <w:hideMark/>
          </w:tcPr>
          <w:p w14:paraId="4877F83C" w14:textId="77777777" w:rsidR="00C1518F" w:rsidRPr="001A2A6A" w:rsidRDefault="00C1518F" w:rsidP="00F53C27">
            <w:pPr>
              <w:ind w:left="187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Amylase increased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D7AEAD7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7 (18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2F901A2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3 (3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64891DA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5 (19)</w:t>
            </w:r>
          </w:p>
        </w:tc>
        <w:tc>
          <w:tcPr>
            <w:tcW w:w="1454" w:type="dxa"/>
            <w:tcBorders>
              <w:top w:val="nil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91034CE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Times New Roman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2 (3)</w:t>
            </w:r>
          </w:p>
        </w:tc>
        <w:tc>
          <w:tcPr>
            <w:tcW w:w="1451" w:type="dxa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2DC6B028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10 (15)</w:t>
            </w:r>
          </w:p>
        </w:tc>
        <w:tc>
          <w:tcPr>
            <w:tcW w:w="1451" w:type="dxa"/>
            <w:tcBorders>
              <w:top w:val="nil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9" w:type="dxa"/>
              <w:left w:w="97" w:type="dxa"/>
              <w:bottom w:w="29" w:type="dxa"/>
              <w:right w:w="97" w:type="dxa"/>
            </w:tcMar>
            <w:vAlign w:val="center"/>
            <w:hideMark/>
          </w:tcPr>
          <w:p w14:paraId="3A60C8E5" w14:textId="77777777" w:rsidR="00C1518F" w:rsidRPr="001A2A6A" w:rsidRDefault="00C1518F" w:rsidP="00F53C27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  <w:t>2 (3)</w:t>
            </w:r>
          </w:p>
        </w:tc>
      </w:tr>
      <w:tr w:rsidR="00C1518F" w:rsidRPr="001A2A6A" w14:paraId="0BBC00EB" w14:textId="77777777" w:rsidTr="00F53C27">
        <w:trPr>
          <w:gridAfter w:val="1"/>
          <w:wAfter w:w="10" w:type="dxa"/>
          <w:trHeight w:val="340"/>
        </w:trPr>
        <w:tc>
          <w:tcPr>
            <w:tcW w:w="1173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97" w:type="dxa"/>
            </w:tcMar>
            <w:vAlign w:val="center"/>
            <w:hideMark/>
          </w:tcPr>
          <w:p w14:paraId="7D8DE7B2" w14:textId="77777777" w:rsidR="00C1518F" w:rsidRPr="001A2A6A" w:rsidRDefault="00C1518F" w:rsidP="00F53C27">
            <w:pPr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0"/>
                <w:szCs w:val="20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0"/>
                <w:szCs w:val="20"/>
              </w:rPr>
              <w:t xml:space="preserve">*Hematologic and biochemical events (worst grade, including baseline) were assessed by laboratory analysis. </w:t>
            </w:r>
          </w:p>
          <w:p w14:paraId="47FE8EE0" w14:textId="77777777" w:rsidR="00C1518F" w:rsidRPr="001A2A6A" w:rsidRDefault="00C1518F" w:rsidP="00F53C27">
            <w:pPr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2"/>
                <w:szCs w:val="22"/>
              </w:rPr>
            </w:pPr>
            <w:r w:rsidRPr="001A2A6A">
              <w:rPr>
                <w:rFonts w:asciiTheme="minorHAnsi" w:eastAsia="Yu Mincho" w:hAnsiTheme="minorHAnsi" w:cstheme="minorHAnsi"/>
                <w:color w:val="404040" w:themeColor="text1" w:themeTint="BF"/>
                <w:kern w:val="24"/>
                <w:sz w:val="20"/>
                <w:szCs w:val="20"/>
              </w:rPr>
              <w:t>ALT, alanine aminotransferase; AST, aspartate aminotransferase</w:t>
            </w:r>
          </w:p>
        </w:tc>
      </w:tr>
    </w:tbl>
    <w:p w14:paraId="467BED2B" w14:textId="77777777" w:rsidR="00C1518F" w:rsidRPr="003A2D9E" w:rsidRDefault="00C1518F" w:rsidP="00C1518F"/>
    <w:p w14:paraId="68AE13C7" w14:textId="77777777" w:rsidR="00C1518F" w:rsidRDefault="00C1518F" w:rsidP="00716410">
      <w:pPr>
        <w:spacing w:after="120"/>
        <w:rPr>
          <w:rFonts w:asciiTheme="minorHAnsi" w:hAnsiTheme="minorHAnsi" w:cstheme="minorHAnsi"/>
          <w:b/>
          <w:bCs/>
        </w:rPr>
      </w:pPr>
    </w:p>
    <w:p w14:paraId="292B1020" w14:textId="77777777" w:rsidR="00C1518F" w:rsidRDefault="00C1518F" w:rsidP="00716410">
      <w:pPr>
        <w:spacing w:after="12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4218924" w14:textId="0EC37E25" w:rsidR="00716410" w:rsidRPr="001A2A6A" w:rsidRDefault="00716410" w:rsidP="00716410">
      <w:pPr>
        <w:spacing w:after="120"/>
        <w:rPr>
          <w:rFonts w:asciiTheme="minorHAnsi" w:hAnsiTheme="minorHAnsi" w:cstheme="minorHAnsi"/>
          <w:b/>
          <w:bCs/>
          <w:sz w:val="22"/>
          <w:szCs w:val="22"/>
        </w:rPr>
      </w:pPr>
      <w:r w:rsidRPr="001A2A6A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Table </w:t>
      </w:r>
      <w:r w:rsidR="00C1518F" w:rsidRPr="001A2A6A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1A2A6A">
        <w:rPr>
          <w:rFonts w:asciiTheme="minorHAnsi" w:hAnsiTheme="minorHAnsi" w:cstheme="minorHAnsi"/>
          <w:b/>
          <w:bCs/>
          <w:sz w:val="22"/>
          <w:szCs w:val="22"/>
        </w:rPr>
        <w:t>. Treatment-related TEAEs leading to permanent fedratinib discontinuation</w:t>
      </w:r>
    </w:p>
    <w:tbl>
      <w:tblPr>
        <w:tblW w:w="9728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48"/>
        <w:gridCol w:w="2340"/>
        <w:gridCol w:w="2340"/>
      </w:tblGrid>
      <w:tr w:rsidR="00716410" w:rsidRPr="001A2A6A" w14:paraId="4FFCEB14" w14:textId="77777777" w:rsidTr="00AC355F">
        <w:trPr>
          <w:cantSplit/>
          <w:tblHeader/>
        </w:trPr>
        <w:tc>
          <w:tcPr>
            <w:tcW w:w="5048" w:type="dxa"/>
            <w:vMerge w:val="restart"/>
            <w:shd w:val="clear" w:color="auto" w:fill="D9D9D9" w:themeFill="background1" w:themeFillShade="D9"/>
            <w:vAlign w:val="bottom"/>
          </w:tcPr>
          <w:p w14:paraId="5596F24F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Preferred Term</w:t>
            </w:r>
          </w:p>
        </w:tc>
        <w:tc>
          <w:tcPr>
            <w:tcW w:w="4680" w:type="dxa"/>
            <w:gridSpan w:val="2"/>
            <w:shd w:val="clear" w:color="auto" w:fill="D9D9D9" w:themeFill="background1" w:themeFillShade="D9"/>
          </w:tcPr>
          <w:p w14:paraId="1ADA9E70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t>Fedratinib 400 mg</w:t>
            </w: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N = 97</w:t>
            </w:r>
          </w:p>
        </w:tc>
      </w:tr>
      <w:tr w:rsidR="00716410" w:rsidRPr="001A2A6A" w14:paraId="0BCBF5E7" w14:textId="77777777" w:rsidTr="00AC355F">
        <w:trPr>
          <w:cantSplit/>
          <w:tblHeader/>
        </w:trPr>
        <w:tc>
          <w:tcPr>
            <w:tcW w:w="5048" w:type="dxa"/>
            <w:vMerge/>
            <w:shd w:val="clear" w:color="auto" w:fill="D9D9D9" w:themeFill="background1" w:themeFillShade="D9"/>
          </w:tcPr>
          <w:p w14:paraId="34D3478A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680" w:type="dxa"/>
            <w:gridSpan w:val="2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286C5AD7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t>Treatment-related TEAEs</w:t>
            </w:r>
          </w:p>
          <w:p w14:paraId="5FE5BE8C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t>n (%)</w:t>
            </w:r>
          </w:p>
        </w:tc>
      </w:tr>
      <w:tr w:rsidR="00716410" w:rsidRPr="001A2A6A" w14:paraId="24B142C8" w14:textId="77777777" w:rsidTr="00AC355F">
        <w:trPr>
          <w:cantSplit/>
          <w:tblHeader/>
        </w:trPr>
        <w:tc>
          <w:tcPr>
            <w:tcW w:w="5048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2AA547C1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21BE90BB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t>Any Grade</w:t>
            </w:r>
          </w:p>
        </w:tc>
        <w:tc>
          <w:tcPr>
            <w:tcW w:w="234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26C312B4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b/>
                <w:sz w:val="22"/>
                <w:szCs w:val="22"/>
              </w:rPr>
              <w:t>Grade 3–4</w:t>
            </w:r>
          </w:p>
        </w:tc>
      </w:tr>
      <w:tr w:rsidR="00716410" w:rsidRPr="001A2A6A" w14:paraId="1ABB2F9D" w14:textId="77777777" w:rsidTr="00AC355F">
        <w:trPr>
          <w:cantSplit/>
        </w:trPr>
        <w:tc>
          <w:tcPr>
            <w:tcW w:w="5048" w:type="dxa"/>
            <w:tcBorders>
              <w:bottom w:val="single" w:sz="4" w:space="0" w:color="auto"/>
            </w:tcBorders>
            <w:shd w:val="clear" w:color="auto" w:fill="auto"/>
          </w:tcPr>
          <w:p w14:paraId="3F5BBFC2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 xml:space="preserve">Patients with </w:t>
            </w:r>
            <w:r w:rsidRPr="001A2A6A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 xml:space="preserve"> 1 treatment-related TEAE leading to permanent treatment discontinu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84BCB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0 (1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08E2D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8 (8)</w:t>
            </w:r>
          </w:p>
        </w:tc>
      </w:tr>
      <w:tr w:rsidR="00716410" w:rsidRPr="001A2A6A" w14:paraId="1EAA4FE6" w14:textId="77777777" w:rsidTr="00AC355F">
        <w:trPr>
          <w:cantSplit/>
          <w:trHeight w:val="413"/>
        </w:trPr>
        <w:tc>
          <w:tcPr>
            <w:tcW w:w="50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1E56A8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 xml:space="preserve">Diarrhea 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EF1C7D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2 (2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49664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2 (2)</w:t>
            </w:r>
          </w:p>
        </w:tc>
      </w:tr>
      <w:tr w:rsidR="00716410" w:rsidRPr="001A2A6A" w14:paraId="5A505EC5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06C7EEAB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 xml:space="preserve">Nausea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F1BCDDE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8B59CE2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716410" w:rsidRPr="001A2A6A" w14:paraId="7971D0FD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58508F25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Vomit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59067A5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FE4D951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716410" w:rsidRPr="001A2A6A" w14:paraId="59F270D4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1E6B6E93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Blood creatinine increase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A7DD033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7A9035A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716410" w:rsidRPr="001A2A6A" w14:paraId="0A96DEC9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44DF6CC0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Gamma-glutamyltransferase increase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A5BE5A1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2853033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716410" w:rsidRPr="001A2A6A" w14:paraId="6785BEB0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58ED78B8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Platelet count decrease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93D116C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6D22943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716410" w:rsidRPr="001A2A6A" w14:paraId="65494797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10F14D7E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Weight decrease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4368F4D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C243D1D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716410" w:rsidRPr="001A2A6A" w14:paraId="1B1D6EA9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474C65B0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Thrombocytopenia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8E5F81D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96C4EF3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716410" w:rsidRPr="001A2A6A" w14:paraId="4AD9412C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532B0D94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Anemia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5B4CBD8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3FCF894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716410" w:rsidRPr="001A2A6A" w14:paraId="7CF3AED3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bottom w:val="nil"/>
            </w:tcBorders>
            <w:shd w:val="clear" w:color="auto" w:fill="auto"/>
          </w:tcPr>
          <w:p w14:paraId="0BA6151F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Thrombotic thrombocytopenic purpura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D84FB75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1AFB65B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716410" w:rsidRPr="001A2A6A" w14:paraId="5AFAD0B7" w14:textId="77777777" w:rsidTr="00AC355F">
        <w:trPr>
          <w:cantSplit/>
          <w:trHeight w:val="413"/>
        </w:trPr>
        <w:tc>
          <w:tcPr>
            <w:tcW w:w="50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86D8E7" w14:textId="77777777" w:rsidR="00716410" w:rsidRPr="001A2A6A" w:rsidRDefault="00716410" w:rsidP="00F53C27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Encephalopathy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3BE052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1991CA" w14:textId="77777777" w:rsidR="00716410" w:rsidRPr="001A2A6A" w:rsidRDefault="00716410" w:rsidP="00F53C27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</w:tbl>
    <w:p w14:paraId="6325F09E" w14:textId="77777777" w:rsidR="00716410" w:rsidRPr="0056141F" w:rsidRDefault="00716410" w:rsidP="00716410">
      <w:pPr>
        <w:spacing w:after="120"/>
        <w:rPr>
          <w:rFonts w:asciiTheme="minorHAnsi" w:hAnsiTheme="minorHAnsi" w:cstheme="minorHAnsi"/>
        </w:rPr>
      </w:pPr>
    </w:p>
    <w:p w14:paraId="418CCC11" w14:textId="77777777" w:rsidR="00716410" w:rsidRPr="0056141F" w:rsidRDefault="00716410" w:rsidP="00716410">
      <w:pPr>
        <w:spacing w:after="120"/>
        <w:rPr>
          <w:rFonts w:asciiTheme="minorHAnsi" w:hAnsiTheme="minorHAnsi" w:cstheme="minorHAnsi"/>
        </w:rPr>
        <w:sectPr w:rsidR="00716410" w:rsidRPr="0056141F" w:rsidSect="00716410">
          <w:footerReference w:type="default" r:id="rId8"/>
          <w:pgSz w:w="15840" w:h="12240" w:orient="landscape"/>
          <w:pgMar w:top="1440" w:right="1440" w:bottom="810" w:left="1440" w:header="720" w:footer="720" w:gutter="0"/>
          <w:cols w:space="720"/>
          <w:docGrid w:linePitch="360"/>
        </w:sectPr>
      </w:pPr>
    </w:p>
    <w:p w14:paraId="5892725F" w14:textId="7CCB0EA8" w:rsidR="00716410" w:rsidRPr="001A2A6A" w:rsidRDefault="00716410" w:rsidP="00716410">
      <w:pPr>
        <w:spacing w:after="120"/>
        <w:rPr>
          <w:rFonts w:asciiTheme="minorHAnsi" w:hAnsiTheme="minorHAnsi" w:cstheme="minorHAnsi"/>
          <w:b/>
          <w:bCs/>
          <w:sz w:val="22"/>
          <w:szCs w:val="22"/>
        </w:rPr>
      </w:pPr>
      <w:r w:rsidRPr="001A2A6A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Table </w:t>
      </w:r>
      <w:r w:rsidR="00C1518F" w:rsidRPr="001A2A6A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1A2A6A">
        <w:rPr>
          <w:rFonts w:asciiTheme="minorHAnsi" w:hAnsiTheme="minorHAnsi" w:cstheme="minorHAnsi"/>
          <w:b/>
          <w:bCs/>
          <w:sz w:val="22"/>
          <w:szCs w:val="22"/>
        </w:rPr>
        <w:t xml:space="preserve">. Treatment-emergent adverse events (any grade) reported in ≥ 10% of all patients, by baseline platelet count* </w:t>
      </w:r>
    </w:p>
    <w:tbl>
      <w:tblPr>
        <w:tblW w:w="936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92"/>
        <w:gridCol w:w="2884"/>
        <w:gridCol w:w="2884"/>
      </w:tblGrid>
      <w:tr w:rsidR="00716410" w:rsidRPr="001A2A6A" w14:paraId="0AB50C79" w14:textId="77777777" w:rsidTr="00F53C27">
        <w:trPr>
          <w:cantSplit/>
          <w:tblHeader/>
          <w:jc w:val="center"/>
        </w:trPr>
        <w:tc>
          <w:tcPr>
            <w:tcW w:w="3592" w:type="dxa"/>
            <w:vMerge w:val="restart"/>
            <w:shd w:val="clear" w:color="auto" w:fill="D9D9D9" w:themeFill="background1" w:themeFillShade="D9"/>
            <w:vAlign w:val="bottom"/>
          </w:tcPr>
          <w:p w14:paraId="053A902A" w14:textId="77777777" w:rsidR="00716410" w:rsidRPr="001A2A6A" w:rsidRDefault="00716410" w:rsidP="00F53C27">
            <w:pPr>
              <w:pStyle w:val="C-TableHead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br/>
            </w:r>
          </w:p>
        </w:tc>
        <w:tc>
          <w:tcPr>
            <w:tcW w:w="5768" w:type="dxa"/>
            <w:gridSpan w:val="2"/>
            <w:shd w:val="clear" w:color="auto" w:fill="D9D9D9" w:themeFill="background1" w:themeFillShade="D9"/>
            <w:vAlign w:val="bottom"/>
          </w:tcPr>
          <w:p w14:paraId="32B95315" w14:textId="77777777" w:rsidR="00716410" w:rsidRPr="001A2A6A" w:rsidRDefault="00716410" w:rsidP="00F53C27">
            <w:pPr>
              <w:pStyle w:val="C-TableHeader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t>ITT Population (N=97)</w:t>
            </w:r>
          </w:p>
        </w:tc>
      </w:tr>
      <w:tr w:rsidR="00716410" w:rsidRPr="001A2A6A" w14:paraId="6E3C0595" w14:textId="77777777" w:rsidTr="00F53C27">
        <w:trPr>
          <w:cantSplit/>
          <w:tblHeader/>
          <w:jc w:val="center"/>
        </w:trPr>
        <w:tc>
          <w:tcPr>
            <w:tcW w:w="3592" w:type="dxa"/>
            <w:vMerge/>
            <w:shd w:val="clear" w:color="auto" w:fill="D9D9D9" w:themeFill="background1" w:themeFillShade="D9"/>
          </w:tcPr>
          <w:p w14:paraId="5EAC2824" w14:textId="77777777" w:rsidR="00716410" w:rsidRPr="001A2A6A" w:rsidRDefault="00716410" w:rsidP="00F53C27">
            <w:pPr>
              <w:pStyle w:val="C-TableHead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5768" w:type="dxa"/>
            <w:gridSpan w:val="2"/>
            <w:tcBorders>
              <w:bottom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0D8CD109" w14:textId="77777777" w:rsidR="00716410" w:rsidRPr="001A2A6A" w:rsidRDefault="00716410" w:rsidP="00F53C27">
            <w:pPr>
              <w:pStyle w:val="C-TableHeader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t>Baseline Platelet Count</w:t>
            </w:r>
          </w:p>
        </w:tc>
      </w:tr>
      <w:tr w:rsidR="00716410" w:rsidRPr="001A2A6A" w14:paraId="576BF8EE" w14:textId="77777777" w:rsidTr="00F53C27">
        <w:trPr>
          <w:cantSplit/>
          <w:tblHeader/>
          <w:jc w:val="center"/>
        </w:trPr>
        <w:tc>
          <w:tcPr>
            <w:tcW w:w="3592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0FAF11A1" w14:textId="77777777" w:rsidR="00716410" w:rsidRPr="001A2A6A" w:rsidRDefault="00716410" w:rsidP="00F53C27">
            <w:pPr>
              <w:pStyle w:val="C-TableHead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884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4A440190" w14:textId="77777777" w:rsidR="00716410" w:rsidRPr="001A2A6A" w:rsidRDefault="00716410" w:rsidP="00F53C27">
            <w:pPr>
              <w:pStyle w:val="C-TableHeader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t>50 to &lt;100 x 10</w:t>
            </w:r>
            <w:r w:rsidRPr="001A2A6A">
              <w:rPr>
                <w:rFonts w:asciiTheme="minorHAnsi" w:hAnsiTheme="minorHAnsi" w:cstheme="minorHAnsi"/>
                <w:spacing w:val="4"/>
                <w:szCs w:val="22"/>
                <w:vertAlign w:val="superscript"/>
              </w:rPr>
              <w:t>9</w:t>
            </w: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t>/L</w:t>
            </w: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br/>
              <w:t>(n=33)</w:t>
            </w:r>
          </w:p>
        </w:tc>
        <w:tc>
          <w:tcPr>
            <w:tcW w:w="288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2DFCD45E" w14:textId="77777777" w:rsidR="00716410" w:rsidRPr="001A2A6A" w:rsidRDefault="00716410" w:rsidP="00F53C27">
            <w:pPr>
              <w:pStyle w:val="C-TableHeader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t>≥100 x 10</w:t>
            </w:r>
            <w:r w:rsidRPr="001A2A6A">
              <w:rPr>
                <w:rFonts w:asciiTheme="minorHAnsi" w:hAnsiTheme="minorHAnsi" w:cstheme="minorHAnsi"/>
                <w:spacing w:val="4"/>
                <w:szCs w:val="22"/>
                <w:vertAlign w:val="superscript"/>
              </w:rPr>
              <w:t>9</w:t>
            </w: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t>/L</w:t>
            </w:r>
            <w:r w:rsidRPr="001A2A6A">
              <w:rPr>
                <w:rFonts w:asciiTheme="minorHAnsi" w:hAnsiTheme="minorHAnsi" w:cstheme="minorHAnsi"/>
                <w:spacing w:val="4"/>
                <w:szCs w:val="22"/>
              </w:rPr>
              <w:br/>
              <w:t>(n=64)</w:t>
            </w:r>
          </w:p>
        </w:tc>
      </w:tr>
      <w:tr w:rsidR="00716410" w:rsidRPr="001A2A6A" w14:paraId="5A38D19A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6439BA0B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Nause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5A3344E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20 (61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11A54ED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34 (53)</w:t>
            </w:r>
          </w:p>
        </w:tc>
      </w:tr>
      <w:tr w:rsidR="00716410" w:rsidRPr="001A2A6A" w14:paraId="3CB4ED32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50CDE20D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Diarrhe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0565F627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9 (58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3A0D916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41 (64)</w:t>
            </w:r>
          </w:p>
        </w:tc>
      </w:tr>
      <w:tr w:rsidR="00716410" w:rsidRPr="001A2A6A" w14:paraId="07C7AC70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03FC6698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Anemi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04F87704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9 (58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4AFA84DB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28 (44)</w:t>
            </w:r>
          </w:p>
        </w:tc>
      </w:tr>
      <w:tr w:rsidR="00716410" w:rsidRPr="001A2A6A" w14:paraId="7C81DD2C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122F073A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Thrombocytopeni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134FAF0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8 (55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88B8BDF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8 (13)</w:t>
            </w:r>
          </w:p>
        </w:tc>
      </w:tr>
      <w:tr w:rsidR="00716410" w:rsidRPr="001A2A6A" w14:paraId="14AE4466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1D0EE828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Vomiting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FED1415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6 (49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25284365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24 (38)</w:t>
            </w:r>
          </w:p>
        </w:tc>
      </w:tr>
      <w:tr w:rsidR="00716410" w:rsidRPr="001A2A6A" w14:paraId="605B2810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7C82B433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Constipation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D47FCBE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8 (24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0DB7D460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2 (19)</w:t>
            </w:r>
          </w:p>
        </w:tc>
      </w:tr>
      <w:tr w:rsidR="00716410" w:rsidRPr="001A2A6A" w14:paraId="1788FCC7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241CC8B4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Pruritus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7F4C6187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7 (21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0466477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10 (16)</w:t>
            </w:r>
          </w:p>
        </w:tc>
      </w:tr>
      <w:tr w:rsidR="00716410" w:rsidRPr="001A2A6A" w14:paraId="65E84357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7D562612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Abdominal Pain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CFF8130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6 (18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210C09FF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6 (9)</w:t>
            </w:r>
          </w:p>
        </w:tc>
      </w:tr>
      <w:tr w:rsidR="00716410" w:rsidRPr="001A2A6A" w14:paraId="659A9600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1A6C5A4B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Epistaxis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49D0A21F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  <w:lang w:eastAsia="ja-JP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6 (18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3E865E9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  <w:lang w:eastAsia="ja-JP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2 (3)</w:t>
            </w:r>
          </w:p>
        </w:tc>
      </w:tr>
      <w:tr w:rsidR="00716410" w:rsidRPr="001A2A6A" w14:paraId="02E31AF3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76796F97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Dyspne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2BBADBC8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  <w:lang w:eastAsia="ja-JP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6 (18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A8E5F19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  <w:lang w:eastAsia="ja-JP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6 (9)</w:t>
            </w:r>
          </w:p>
        </w:tc>
      </w:tr>
      <w:tr w:rsidR="00716410" w:rsidRPr="001A2A6A" w14:paraId="1CC196DF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5D8DA016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Pyrexi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D435499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5 (15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B112B94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6 (9)</w:t>
            </w:r>
          </w:p>
        </w:tc>
      </w:tr>
      <w:tr w:rsidR="00716410" w:rsidRPr="001A2A6A" w14:paraId="3D6504C1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49C5B523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Bone pain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40C2EE89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5 (15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145CA0D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2 (3)</w:t>
            </w:r>
          </w:p>
        </w:tc>
      </w:tr>
      <w:tr w:rsidR="00716410" w:rsidRPr="001A2A6A" w14:paraId="1D15D283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67742425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Urinary tract infection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D9B9CF2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4 (12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05E0D346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8 (13)</w:t>
            </w:r>
          </w:p>
        </w:tc>
      </w:tr>
      <w:tr w:rsidR="00716410" w:rsidRPr="001A2A6A" w14:paraId="7CCB5888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6939BA43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Pain in extremity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6AB91E6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4 (12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F092488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2 (3)</w:t>
            </w:r>
          </w:p>
        </w:tc>
      </w:tr>
      <w:tr w:rsidR="00716410" w:rsidRPr="001A2A6A" w14:paraId="51077FAB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20106586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Decreased appetite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01392EF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4 (12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79F898B6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5 (8)</w:t>
            </w:r>
          </w:p>
        </w:tc>
      </w:tr>
      <w:tr w:rsidR="00716410" w:rsidRPr="001A2A6A" w14:paraId="6920E27C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27B99F36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Transfusion dependence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71D9729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4 (12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53CD0BD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4 (6)</w:t>
            </w:r>
          </w:p>
        </w:tc>
      </w:tr>
      <w:tr w:rsidR="00716410" w:rsidRPr="001A2A6A" w14:paraId="10703B48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2D9DAA9B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Fatigue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4A6C3F1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3 (9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CB7C0E7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2 (19)</w:t>
            </w:r>
          </w:p>
        </w:tc>
      </w:tr>
      <w:tr w:rsidR="00716410" w:rsidRPr="001A2A6A" w14:paraId="73286C6C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3C9EF912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Headache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9C5FF0E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3 (9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7BD69BEA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0 (16)</w:t>
            </w:r>
          </w:p>
        </w:tc>
      </w:tr>
      <w:tr w:rsidR="00716410" w:rsidRPr="001A2A6A" w14:paraId="420BA019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70D4545B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Dizziness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CB52145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3 (9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BCA116E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8 (13)</w:t>
            </w:r>
          </w:p>
        </w:tc>
      </w:tr>
      <w:tr w:rsidR="00716410" w:rsidRPr="001A2A6A" w14:paraId="4BBC24BE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5309B1BA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Asthenia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5F413D3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2 (6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FA944AA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9 (14)</w:t>
            </w:r>
          </w:p>
        </w:tc>
      </w:tr>
      <w:tr w:rsidR="00716410" w:rsidRPr="001A2A6A" w14:paraId="45EC5426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</w:tcPr>
          <w:p w14:paraId="0BDA77F3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Weight decreased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7386078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1 (3)</w:t>
            </w:r>
          </w:p>
        </w:tc>
        <w:tc>
          <w:tcPr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28D9C877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  <w:lang w:eastAsia="ja-JP"/>
              </w:rPr>
              <w:t>8 (13)</w:t>
            </w:r>
          </w:p>
        </w:tc>
      </w:tr>
      <w:tr w:rsidR="00716410" w:rsidRPr="001A2A6A" w14:paraId="660ED300" w14:textId="77777777" w:rsidTr="00F53C27">
        <w:trPr>
          <w:cantSplit/>
          <w:jc w:val="center"/>
        </w:trPr>
        <w:tc>
          <w:tcPr>
            <w:tcW w:w="3592" w:type="dxa"/>
            <w:tcBorders>
              <w:top w:val="nil"/>
            </w:tcBorders>
            <w:shd w:val="clear" w:color="auto" w:fill="auto"/>
          </w:tcPr>
          <w:p w14:paraId="16650442" w14:textId="77777777" w:rsidR="00716410" w:rsidRPr="001A2A6A" w:rsidRDefault="00716410" w:rsidP="00F53C27">
            <w:pPr>
              <w:pStyle w:val="C-TableText"/>
              <w:ind w:left="60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Cough</w:t>
            </w:r>
          </w:p>
        </w:tc>
        <w:tc>
          <w:tcPr>
            <w:tcW w:w="2884" w:type="dxa"/>
            <w:tcBorders>
              <w:top w:val="nil"/>
            </w:tcBorders>
            <w:shd w:val="clear" w:color="auto" w:fill="auto"/>
          </w:tcPr>
          <w:p w14:paraId="3C611245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0</w:t>
            </w:r>
          </w:p>
        </w:tc>
        <w:tc>
          <w:tcPr>
            <w:tcW w:w="2884" w:type="dxa"/>
            <w:tcBorders>
              <w:top w:val="nil"/>
            </w:tcBorders>
            <w:shd w:val="clear" w:color="auto" w:fill="auto"/>
          </w:tcPr>
          <w:p w14:paraId="7306C70B" w14:textId="77777777" w:rsidR="00716410" w:rsidRPr="001A2A6A" w:rsidRDefault="00716410" w:rsidP="00F53C27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A2A6A">
              <w:rPr>
                <w:rFonts w:asciiTheme="minorHAnsi" w:hAnsiTheme="minorHAnsi" w:cstheme="minorHAnsi"/>
                <w:szCs w:val="22"/>
              </w:rPr>
              <w:t>13 (20)</w:t>
            </w:r>
          </w:p>
        </w:tc>
      </w:tr>
      <w:tr w:rsidR="00716410" w:rsidRPr="001A2A6A" w14:paraId="00CE87E3" w14:textId="77777777" w:rsidTr="00F53C27">
        <w:trPr>
          <w:cantSplit/>
          <w:jc w:val="center"/>
        </w:trPr>
        <w:tc>
          <w:tcPr>
            <w:tcW w:w="9360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61C19751" w14:textId="77777777" w:rsidR="00716410" w:rsidRPr="001A2A6A" w:rsidRDefault="00716410" w:rsidP="00F53C27">
            <w:pPr>
              <w:pStyle w:val="C-TableFootnote"/>
              <w:rPr>
                <w:rFonts w:asciiTheme="minorHAnsi" w:hAnsiTheme="minorHAnsi" w:cstheme="minorHAnsi"/>
              </w:rPr>
            </w:pPr>
            <w:r w:rsidRPr="001A2A6A">
              <w:rPr>
                <w:rFonts w:asciiTheme="minorHAnsi" w:hAnsiTheme="minorHAnsi" w:cstheme="minorHAnsi"/>
              </w:rPr>
              <w:t>*Sorted by decreasing frequency in the subgroup of patients with platelet counts of 50 to &lt;100 × 10</w:t>
            </w:r>
            <w:r w:rsidRPr="001A2A6A">
              <w:rPr>
                <w:rFonts w:asciiTheme="minorHAnsi" w:hAnsiTheme="minorHAnsi" w:cstheme="minorHAnsi"/>
                <w:vertAlign w:val="superscript"/>
              </w:rPr>
              <w:t>9</w:t>
            </w:r>
            <w:r w:rsidRPr="001A2A6A">
              <w:rPr>
                <w:rFonts w:asciiTheme="minorHAnsi" w:hAnsiTheme="minorHAnsi" w:cstheme="minorHAnsi"/>
              </w:rPr>
              <w:t>/L at baseline.</w:t>
            </w:r>
          </w:p>
          <w:p w14:paraId="5AD6E2FA" w14:textId="77777777" w:rsidR="00716410" w:rsidRPr="001A2A6A" w:rsidRDefault="00716410" w:rsidP="00F53C27">
            <w:pPr>
              <w:pStyle w:val="C-TableFootnote"/>
              <w:rPr>
                <w:rFonts w:asciiTheme="minorHAnsi" w:hAnsiTheme="minorHAnsi" w:cstheme="minorHAnsi"/>
                <w:sz w:val="22"/>
                <w:szCs w:val="22"/>
              </w:rPr>
            </w:pPr>
            <w:r w:rsidRPr="001A2A6A">
              <w:rPr>
                <w:rFonts w:asciiTheme="minorHAnsi" w:hAnsiTheme="minorHAnsi" w:cstheme="minorHAnsi"/>
              </w:rPr>
              <w:t xml:space="preserve">MedDRA version 20.1. </w:t>
            </w:r>
          </w:p>
        </w:tc>
      </w:tr>
    </w:tbl>
    <w:p w14:paraId="0E3FB4A2" w14:textId="17009EC2" w:rsidR="00716410" w:rsidRDefault="00716410" w:rsidP="00716410">
      <w:pPr>
        <w:pStyle w:val="ListParagraph"/>
        <w:spacing w:after="120"/>
        <w:ind w:left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0DD725F6" w14:textId="6D788D4E" w:rsidR="001A2A6A" w:rsidRDefault="001A2A6A" w:rsidP="00716410">
      <w:pPr>
        <w:pStyle w:val="ListParagraph"/>
        <w:spacing w:after="120"/>
        <w:ind w:left="0"/>
        <w:rPr>
          <w:rFonts w:asciiTheme="minorHAnsi" w:hAnsiTheme="minorHAnsi" w:cstheme="minorHAnsi"/>
          <w:b/>
          <w:bCs/>
          <w:sz w:val="22"/>
          <w:szCs w:val="22"/>
        </w:rPr>
      </w:pPr>
      <w:r w:rsidRPr="001A2A6A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Figure 1. JAKARTA2 patient populations and reasons for ruxolitinib discontinuation</w:t>
      </w:r>
    </w:p>
    <w:p w14:paraId="44D1E7AA" w14:textId="43B14830" w:rsidR="001A2A6A" w:rsidRDefault="001A2A6A" w:rsidP="00716410">
      <w:pPr>
        <w:pStyle w:val="ListParagraph"/>
        <w:spacing w:after="120"/>
        <w:ind w:left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2A16EAE9" w14:textId="77777777" w:rsidR="001A2A6A" w:rsidRDefault="001A2A6A" w:rsidP="00716410">
      <w:pPr>
        <w:pStyle w:val="ListParagraph"/>
        <w:spacing w:after="120"/>
        <w:ind w:left="0"/>
        <w:rPr>
          <w:rFonts w:asciiTheme="minorHAnsi" w:hAnsiTheme="minorHAnsi" w:cstheme="minorHAnsi"/>
          <w:b/>
          <w:bCs/>
          <w:noProof/>
          <w:sz w:val="22"/>
          <w:szCs w:val="22"/>
        </w:rPr>
      </w:pPr>
    </w:p>
    <w:p w14:paraId="032B34B4" w14:textId="038BAABF" w:rsidR="001A2A6A" w:rsidRPr="001A2A6A" w:rsidRDefault="001A2A6A" w:rsidP="00716410">
      <w:pPr>
        <w:pStyle w:val="ListParagraph"/>
        <w:spacing w:after="120"/>
        <w:ind w:left="0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  <w:lang w:val="en-PH" w:eastAsia="en-PH"/>
        </w:rPr>
        <w:drawing>
          <wp:inline distT="0" distB="0" distL="0" distR="0" wp14:anchorId="7C43BED7" wp14:editId="723958C3">
            <wp:extent cx="5683481" cy="7565571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 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6"/>
                    <a:stretch/>
                  </pic:blipFill>
                  <pic:spPr bwMode="auto">
                    <a:xfrm>
                      <a:off x="0" y="0"/>
                      <a:ext cx="5686332" cy="7569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994A0B" w14:textId="45AE9EB9" w:rsidR="00716410" w:rsidRPr="001A2A6A" w:rsidRDefault="001A2A6A" w:rsidP="00F4324F">
      <w:pPr>
        <w:pStyle w:val="EndNoteBibliography"/>
        <w:spacing w:line="480" w:lineRule="auto"/>
        <w:rPr>
          <w:b/>
          <w:bCs/>
          <w:sz w:val="22"/>
          <w:szCs w:val="22"/>
        </w:rPr>
      </w:pPr>
      <w:r w:rsidRPr="001A2A6A">
        <w:rPr>
          <w:b/>
          <w:bCs/>
          <w:sz w:val="22"/>
          <w:szCs w:val="22"/>
        </w:rPr>
        <w:lastRenderedPageBreak/>
        <w:t>Supplementary Figure 2. Kaplan-Meier estimated duration of spleen volume response (ITT Population)</w:t>
      </w:r>
    </w:p>
    <w:p w14:paraId="1894F0CF" w14:textId="604EB846" w:rsidR="00572CF8" w:rsidRPr="00F4324F" w:rsidRDefault="001A2A6A" w:rsidP="00F4324F">
      <w:pPr>
        <w:pStyle w:val="EndNoteBibliography"/>
        <w:spacing w:line="480" w:lineRule="auto"/>
      </w:pPr>
      <w:r>
        <w:rPr>
          <w:lang w:val="en-PH" w:eastAsia="en-PH"/>
        </w:rPr>
        <w:drawing>
          <wp:inline distT="0" distB="0" distL="0" distR="0" wp14:anchorId="34268028" wp14:editId="65CD9CF6">
            <wp:extent cx="5943600" cy="2701925"/>
            <wp:effectExtent l="0" t="0" r="0" b="3175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ure 2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37"/>
                    <a:stretch/>
                  </pic:blipFill>
                  <pic:spPr bwMode="auto">
                    <a:xfrm>
                      <a:off x="0" y="0"/>
                      <a:ext cx="5943600" cy="270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72CF8" w:rsidRPr="00F4324F" w:rsidSect="0071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8182A" w14:textId="77777777" w:rsidR="00212717" w:rsidRDefault="00212717" w:rsidP="00611713">
      <w:r>
        <w:separator/>
      </w:r>
    </w:p>
  </w:endnote>
  <w:endnote w:type="continuationSeparator" w:id="0">
    <w:p w14:paraId="57F6F39E" w14:textId="77777777" w:rsidR="00212717" w:rsidRDefault="00212717" w:rsidP="00611713">
      <w:r>
        <w:continuationSeparator/>
      </w:r>
    </w:p>
  </w:endnote>
  <w:endnote w:type="continuationNotice" w:id="1">
    <w:p w14:paraId="15686C8A" w14:textId="77777777" w:rsidR="00212717" w:rsidRDefault="002127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471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2D5CC" w14:textId="4C117F91" w:rsidR="00090B4D" w:rsidRDefault="00090B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2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C218AF" w14:textId="77777777" w:rsidR="00090B4D" w:rsidRDefault="00090B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E1621" w14:textId="77777777" w:rsidR="00212717" w:rsidRDefault="00212717" w:rsidP="00611713">
      <w:r>
        <w:separator/>
      </w:r>
    </w:p>
  </w:footnote>
  <w:footnote w:type="continuationSeparator" w:id="0">
    <w:p w14:paraId="00B40AAD" w14:textId="77777777" w:rsidR="00212717" w:rsidRDefault="00212717" w:rsidP="00611713">
      <w:r>
        <w:continuationSeparator/>
      </w:r>
    </w:p>
  </w:footnote>
  <w:footnote w:type="continuationNotice" w:id="1">
    <w:p w14:paraId="24376977" w14:textId="77777777" w:rsidR="00212717" w:rsidRDefault="0021271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C5D30"/>
    <w:multiLevelType w:val="multilevel"/>
    <w:tmpl w:val="B852B9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4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1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5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480" w:hanging="1800"/>
      </w:pPr>
      <w:rPr>
        <w:rFonts w:hint="default"/>
      </w:rPr>
    </w:lvl>
  </w:abstractNum>
  <w:abstractNum w:abstractNumId="1">
    <w:nsid w:val="0AE7666B"/>
    <w:multiLevelType w:val="hybridMultilevel"/>
    <w:tmpl w:val="B27CC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614BA9"/>
    <w:multiLevelType w:val="hybridMultilevel"/>
    <w:tmpl w:val="CCD4819A"/>
    <w:lvl w:ilvl="0" w:tplc="947E2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6A749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B4D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126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CC7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28B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CF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AEE7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B84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BD06AC8"/>
    <w:multiLevelType w:val="hybridMultilevel"/>
    <w:tmpl w:val="4F4C9FB8"/>
    <w:lvl w:ilvl="0" w:tplc="4BFA036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B3AC7"/>
    <w:multiLevelType w:val="hybridMultilevel"/>
    <w:tmpl w:val="57526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165D13"/>
    <w:multiLevelType w:val="multilevel"/>
    <w:tmpl w:val="DBD64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>
    <w:nsid w:val="1A281887"/>
    <w:multiLevelType w:val="hybridMultilevel"/>
    <w:tmpl w:val="69DCA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D73701"/>
    <w:multiLevelType w:val="hybridMultilevel"/>
    <w:tmpl w:val="E2E03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4B6C41"/>
    <w:multiLevelType w:val="hybridMultilevel"/>
    <w:tmpl w:val="3098B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9E9B2A">
      <w:numFmt w:val="bullet"/>
      <w:lvlText w:val="–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7E0B07"/>
    <w:multiLevelType w:val="hybridMultilevel"/>
    <w:tmpl w:val="7A50CD38"/>
    <w:lvl w:ilvl="0" w:tplc="7E4EE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F263E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C1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0A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0E79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CAE4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9A37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387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F85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02A0142"/>
    <w:multiLevelType w:val="hybridMultilevel"/>
    <w:tmpl w:val="D7F43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8363D"/>
    <w:multiLevelType w:val="hybridMultilevel"/>
    <w:tmpl w:val="0D921BC0"/>
    <w:lvl w:ilvl="0" w:tplc="0F6CEC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121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C0C4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EC3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22D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9EA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6D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EE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F08653C"/>
    <w:multiLevelType w:val="multilevel"/>
    <w:tmpl w:val="ADC87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>
    <w:nsid w:val="3FA85C3D"/>
    <w:multiLevelType w:val="hybridMultilevel"/>
    <w:tmpl w:val="1CAEB22E"/>
    <w:lvl w:ilvl="0" w:tplc="B45A53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0A77"/>
    <w:multiLevelType w:val="hybridMultilevel"/>
    <w:tmpl w:val="58AE5F9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5">
    <w:nsid w:val="43031845"/>
    <w:multiLevelType w:val="hybridMultilevel"/>
    <w:tmpl w:val="92A68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B26030"/>
    <w:multiLevelType w:val="hybridMultilevel"/>
    <w:tmpl w:val="2138A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8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9">
    <w:nsid w:val="72C77E27"/>
    <w:multiLevelType w:val="hybridMultilevel"/>
    <w:tmpl w:val="453C8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9E9B2A">
      <w:numFmt w:val="bullet"/>
      <w:lvlText w:val="–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CF2742"/>
    <w:multiLevelType w:val="hybridMultilevel"/>
    <w:tmpl w:val="3A260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0D3A6D"/>
    <w:multiLevelType w:val="hybridMultilevel"/>
    <w:tmpl w:val="2A10F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8"/>
  </w:num>
  <w:num w:numId="4">
    <w:abstractNumId w:val="3"/>
  </w:num>
  <w:num w:numId="5">
    <w:abstractNumId w:val="19"/>
  </w:num>
  <w:num w:numId="6">
    <w:abstractNumId w:val="7"/>
  </w:num>
  <w:num w:numId="7">
    <w:abstractNumId w:val="11"/>
  </w:num>
  <w:num w:numId="8">
    <w:abstractNumId w:val="4"/>
  </w:num>
  <w:num w:numId="9">
    <w:abstractNumId w:val="21"/>
  </w:num>
  <w:num w:numId="10">
    <w:abstractNumId w:val="13"/>
  </w:num>
  <w:num w:numId="11">
    <w:abstractNumId w:val="1"/>
  </w:num>
  <w:num w:numId="12">
    <w:abstractNumId w:val="20"/>
  </w:num>
  <w:num w:numId="13">
    <w:abstractNumId w:val="14"/>
  </w:num>
  <w:num w:numId="14">
    <w:abstractNumId w:val="15"/>
  </w:num>
  <w:num w:numId="15">
    <w:abstractNumId w:val="9"/>
  </w:num>
  <w:num w:numId="16">
    <w:abstractNumId w:val="2"/>
  </w:num>
  <w:num w:numId="17">
    <w:abstractNumId w:val="10"/>
  </w:num>
  <w:num w:numId="18">
    <w:abstractNumId w:val="16"/>
  </w:num>
  <w:num w:numId="19">
    <w:abstractNumId w:val="6"/>
  </w:num>
  <w:num w:numId="20">
    <w:abstractNumId w:val="17"/>
  </w:num>
  <w:num w:numId="21">
    <w:abstractNumId w:val="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rsatxxjwaexbesdespeetsevasexf29saz&quot;&gt;Endnote MDS&lt;record-ids&gt;&lt;item&gt;27963&lt;/item&gt;&lt;item&gt;27971&lt;/item&gt;&lt;item&gt;27976&lt;/item&gt;&lt;item&gt;27979&lt;/item&gt;&lt;item&gt;27983&lt;/item&gt;&lt;item&gt;27991&lt;/item&gt;&lt;item&gt;28006&lt;/item&gt;&lt;item&gt;28356&lt;/item&gt;&lt;item&gt;28364&lt;/item&gt;&lt;item&gt;28415&lt;/item&gt;&lt;item&gt;28432&lt;/item&gt;&lt;item&gt;28444&lt;/item&gt;&lt;item&gt;28546&lt;/item&gt;&lt;item&gt;29470&lt;/item&gt;&lt;item&gt;29587&lt;/item&gt;&lt;item&gt;29589&lt;/item&gt;&lt;item&gt;29597&lt;/item&gt;&lt;item&gt;29598&lt;/item&gt;&lt;item&gt;29599&lt;/item&gt;&lt;item&gt;29600&lt;/item&gt;&lt;item&gt;29602&lt;/item&gt;&lt;item&gt;29603&lt;/item&gt;&lt;item&gt;29604&lt;/item&gt;&lt;item&gt;29605&lt;/item&gt;&lt;item&gt;29613&lt;/item&gt;&lt;item&gt;29614&lt;/item&gt;&lt;item&gt;29615&lt;/item&gt;&lt;item&gt;29616&lt;/item&gt;&lt;item&gt;29617&lt;/item&gt;&lt;item&gt;29619&lt;/item&gt;&lt;item&gt;29620&lt;/item&gt;&lt;item&gt;29621&lt;/item&gt;&lt;item&gt;29622&lt;/item&gt;&lt;item&gt;29623&lt;/item&gt;&lt;item&gt;29629&lt;/item&gt;&lt;item&gt;29638&lt;/item&gt;&lt;item&gt;29648&lt;/item&gt;&lt;item&gt;29703&lt;/item&gt;&lt;item&gt;29704&lt;/item&gt;&lt;item&gt;29914&lt;/item&gt;&lt;/record-ids&gt;&lt;/item&gt;&lt;/Libraries&gt;"/>
  </w:docVars>
  <w:rsids>
    <w:rsidRoot w:val="00285A16"/>
    <w:rsid w:val="00002594"/>
    <w:rsid w:val="00003148"/>
    <w:rsid w:val="0000410B"/>
    <w:rsid w:val="00004DEE"/>
    <w:rsid w:val="0000620E"/>
    <w:rsid w:val="00006EE7"/>
    <w:rsid w:val="00007C9A"/>
    <w:rsid w:val="00010D32"/>
    <w:rsid w:val="00011227"/>
    <w:rsid w:val="00012373"/>
    <w:rsid w:val="000143E5"/>
    <w:rsid w:val="00014450"/>
    <w:rsid w:val="00014E51"/>
    <w:rsid w:val="00015613"/>
    <w:rsid w:val="00017644"/>
    <w:rsid w:val="00020CD2"/>
    <w:rsid w:val="00023493"/>
    <w:rsid w:val="000253AF"/>
    <w:rsid w:val="00026536"/>
    <w:rsid w:val="00026AA7"/>
    <w:rsid w:val="00027967"/>
    <w:rsid w:val="000303D1"/>
    <w:rsid w:val="0003057A"/>
    <w:rsid w:val="00030823"/>
    <w:rsid w:val="00031681"/>
    <w:rsid w:val="00031F67"/>
    <w:rsid w:val="00031FC4"/>
    <w:rsid w:val="0003485B"/>
    <w:rsid w:val="0003598F"/>
    <w:rsid w:val="00037864"/>
    <w:rsid w:val="00037EDF"/>
    <w:rsid w:val="00040206"/>
    <w:rsid w:val="0004237B"/>
    <w:rsid w:val="00042C3F"/>
    <w:rsid w:val="0004391B"/>
    <w:rsid w:val="00043B6E"/>
    <w:rsid w:val="000441C0"/>
    <w:rsid w:val="000442E9"/>
    <w:rsid w:val="0004573A"/>
    <w:rsid w:val="000459C7"/>
    <w:rsid w:val="00045A0A"/>
    <w:rsid w:val="00045F32"/>
    <w:rsid w:val="00046176"/>
    <w:rsid w:val="000463CC"/>
    <w:rsid w:val="00046D36"/>
    <w:rsid w:val="00047743"/>
    <w:rsid w:val="00052F4E"/>
    <w:rsid w:val="00053067"/>
    <w:rsid w:val="00054A49"/>
    <w:rsid w:val="0005538E"/>
    <w:rsid w:val="00056AE8"/>
    <w:rsid w:val="00057FF1"/>
    <w:rsid w:val="000612D9"/>
    <w:rsid w:val="000621E5"/>
    <w:rsid w:val="00062A1D"/>
    <w:rsid w:val="00062FB2"/>
    <w:rsid w:val="0006392C"/>
    <w:rsid w:val="0006475D"/>
    <w:rsid w:val="00064A7F"/>
    <w:rsid w:val="00064B2D"/>
    <w:rsid w:val="000653E0"/>
    <w:rsid w:val="00067682"/>
    <w:rsid w:val="00071EC7"/>
    <w:rsid w:val="00072745"/>
    <w:rsid w:val="000737D1"/>
    <w:rsid w:val="00075548"/>
    <w:rsid w:val="00075631"/>
    <w:rsid w:val="00075B74"/>
    <w:rsid w:val="00077378"/>
    <w:rsid w:val="00080C02"/>
    <w:rsid w:val="00080E89"/>
    <w:rsid w:val="000814E9"/>
    <w:rsid w:val="0008397A"/>
    <w:rsid w:val="00083E8E"/>
    <w:rsid w:val="00084E01"/>
    <w:rsid w:val="000854E6"/>
    <w:rsid w:val="0008604A"/>
    <w:rsid w:val="00087068"/>
    <w:rsid w:val="00087EBF"/>
    <w:rsid w:val="00090B4D"/>
    <w:rsid w:val="00092839"/>
    <w:rsid w:val="00094A7C"/>
    <w:rsid w:val="00095739"/>
    <w:rsid w:val="000959AA"/>
    <w:rsid w:val="000959E2"/>
    <w:rsid w:val="00097AF2"/>
    <w:rsid w:val="000A0155"/>
    <w:rsid w:val="000A0AF1"/>
    <w:rsid w:val="000A0E05"/>
    <w:rsid w:val="000A2099"/>
    <w:rsid w:val="000A2B58"/>
    <w:rsid w:val="000A3131"/>
    <w:rsid w:val="000A390F"/>
    <w:rsid w:val="000A3C48"/>
    <w:rsid w:val="000A43A3"/>
    <w:rsid w:val="000A46B4"/>
    <w:rsid w:val="000A47AD"/>
    <w:rsid w:val="000A7B17"/>
    <w:rsid w:val="000B0984"/>
    <w:rsid w:val="000B1C70"/>
    <w:rsid w:val="000B3838"/>
    <w:rsid w:val="000B42CD"/>
    <w:rsid w:val="000B45D9"/>
    <w:rsid w:val="000B4BBE"/>
    <w:rsid w:val="000B7594"/>
    <w:rsid w:val="000C0E06"/>
    <w:rsid w:val="000C1C84"/>
    <w:rsid w:val="000C207E"/>
    <w:rsid w:val="000C4398"/>
    <w:rsid w:val="000C4866"/>
    <w:rsid w:val="000C4C43"/>
    <w:rsid w:val="000C52ED"/>
    <w:rsid w:val="000C5CA7"/>
    <w:rsid w:val="000C6226"/>
    <w:rsid w:val="000C78A7"/>
    <w:rsid w:val="000D1B1D"/>
    <w:rsid w:val="000D2995"/>
    <w:rsid w:val="000D3763"/>
    <w:rsid w:val="000E01E7"/>
    <w:rsid w:val="000E29FF"/>
    <w:rsid w:val="000E3170"/>
    <w:rsid w:val="000E35B4"/>
    <w:rsid w:val="000E3B0E"/>
    <w:rsid w:val="000E4E1F"/>
    <w:rsid w:val="000E5AF4"/>
    <w:rsid w:val="000E670B"/>
    <w:rsid w:val="000E6AB3"/>
    <w:rsid w:val="000E760C"/>
    <w:rsid w:val="000E7898"/>
    <w:rsid w:val="000F0414"/>
    <w:rsid w:val="000F0DE0"/>
    <w:rsid w:val="000F17DD"/>
    <w:rsid w:val="000F2699"/>
    <w:rsid w:val="000F2FD6"/>
    <w:rsid w:val="000F4BC8"/>
    <w:rsid w:val="000F5FAC"/>
    <w:rsid w:val="000F6562"/>
    <w:rsid w:val="000F7980"/>
    <w:rsid w:val="000F7EE5"/>
    <w:rsid w:val="0010006A"/>
    <w:rsid w:val="00101BD7"/>
    <w:rsid w:val="0010312D"/>
    <w:rsid w:val="00103A42"/>
    <w:rsid w:val="00103B66"/>
    <w:rsid w:val="001040A4"/>
    <w:rsid w:val="00104D98"/>
    <w:rsid w:val="00106050"/>
    <w:rsid w:val="0010773E"/>
    <w:rsid w:val="001101C4"/>
    <w:rsid w:val="0011254D"/>
    <w:rsid w:val="00113F17"/>
    <w:rsid w:val="001204EC"/>
    <w:rsid w:val="001208BA"/>
    <w:rsid w:val="00120DEB"/>
    <w:rsid w:val="00120E04"/>
    <w:rsid w:val="0012180A"/>
    <w:rsid w:val="00121F82"/>
    <w:rsid w:val="001236AC"/>
    <w:rsid w:val="001243F9"/>
    <w:rsid w:val="00125403"/>
    <w:rsid w:val="00126328"/>
    <w:rsid w:val="001263B0"/>
    <w:rsid w:val="00126947"/>
    <w:rsid w:val="00130343"/>
    <w:rsid w:val="00130494"/>
    <w:rsid w:val="001310E0"/>
    <w:rsid w:val="001346A6"/>
    <w:rsid w:val="00136495"/>
    <w:rsid w:val="00136563"/>
    <w:rsid w:val="00136A49"/>
    <w:rsid w:val="00140171"/>
    <w:rsid w:val="0014142A"/>
    <w:rsid w:val="00142AD3"/>
    <w:rsid w:val="00143B18"/>
    <w:rsid w:val="0014469A"/>
    <w:rsid w:val="00145798"/>
    <w:rsid w:val="00146C40"/>
    <w:rsid w:val="0015056C"/>
    <w:rsid w:val="001507C1"/>
    <w:rsid w:val="00151586"/>
    <w:rsid w:val="00151994"/>
    <w:rsid w:val="001519CB"/>
    <w:rsid w:val="00151DF5"/>
    <w:rsid w:val="00152054"/>
    <w:rsid w:val="0015259B"/>
    <w:rsid w:val="00154113"/>
    <w:rsid w:val="00154265"/>
    <w:rsid w:val="00155CC7"/>
    <w:rsid w:val="00156692"/>
    <w:rsid w:val="00157D5F"/>
    <w:rsid w:val="00162718"/>
    <w:rsid w:val="001644C2"/>
    <w:rsid w:val="0016471C"/>
    <w:rsid w:val="00164ED3"/>
    <w:rsid w:val="00165976"/>
    <w:rsid w:val="00170CD0"/>
    <w:rsid w:val="0017200D"/>
    <w:rsid w:val="001726FB"/>
    <w:rsid w:val="00173808"/>
    <w:rsid w:val="00175214"/>
    <w:rsid w:val="00175220"/>
    <w:rsid w:val="00175774"/>
    <w:rsid w:val="0018307F"/>
    <w:rsid w:val="00183482"/>
    <w:rsid w:val="001850DC"/>
    <w:rsid w:val="00185432"/>
    <w:rsid w:val="00187467"/>
    <w:rsid w:val="0018758F"/>
    <w:rsid w:val="00193170"/>
    <w:rsid w:val="00194BF5"/>
    <w:rsid w:val="0019583E"/>
    <w:rsid w:val="00197FE6"/>
    <w:rsid w:val="001A1A6F"/>
    <w:rsid w:val="001A2A6A"/>
    <w:rsid w:val="001A456E"/>
    <w:rsid w:val="001A60E9"/>
    <w:rsid w:val="001A6D1E"/>
    <w:rsid w:val="001A72F8"/>
    <w:rsid w:val="001B02E8"/>
    <w:rsid w:val="001B242F"/>
    <w:rsid w:val="001B2D10"/>
    <w:rsid w:val="001B31B8"/>
    <w:rsid w:val="001B4B2F"/>
    <w:rsid w:val="001B6E82"/>
    <w:rsid w:val="001C0951"/>
    <w:rsid w:val="001C3998"/>
    <w:rsid w:val="001C455F"/>
    <w:rsid w:val="001C53DB"/>
    <w:rsid w:val="001C5A63"/>
    <w:rsid w:val="001C720F"/>
    <w:rsid w:val="001C7517"/>
    <w:rsid w:val="001C77F4"/>
    <w:rsid w:val="001C7B36"/>
    <w:rsid w:val="001D0893"/>
    <w:rsid w:val="001D13D7"/>
    <w:rsid w:val="001D2E02"/>
    <w:rsid w:val="001D370F"/>
    <w:rsid w:val="001D38E4"/>
    <w:rsid w:val="001D3C8E"/>
    <w:rsid w:val="001D442F"/>
    <w:rsid w:val="001D4B86"/>
    <w:rsid w:val="001D7D53"/>
    <w:rsid w:val="001E11A6"/>
    <w:rsid w:val="001E1390"/>
    <w:rsid w:val="001E1C96"/>
    <w:rsid w:val="001E26C5"/>
    <w:rsid w:val="001E3509"/>
    <w:rsid w:val="001E6E7C"/>
    <w:rsid w:val="001F054C"/>
    <w:rsid w:val="001F0B3E"/>
    <w:rsid w:val="001F2EDD"/>
    <w:rsid w:val="001F3AAD"/>
    <w:rsid w:val="001F3FCB"/>
    <w:rsid w:val="001F48A2"/>
    <w:rsid w:val="001F54A3"/>
    <w:rsid w:val="001F5B03"/>
    <w:rsid w:val="001F6EAF"/>
    <w:rsid w:val="001F7411"/>
    <w:rsid w:val="001F7A4F"/>
    <w:rsid w:val="002020BE"/>
    <w:rsid w:val="00202EEE"/>
    <w:rsid w:val="00205531"/>
    <w:rsid w:val="0020705F"/>
    <w:rsid w:val="0021189B"/>
    <w:rsid w:val="00211F43"/>
    <w:rsid w:val="00212717"/>
    <w:rsid w:val="002155B1"/>
    <w:rsid w:val="0021774D"/>
    <w:rsid w:val="00217B8B"/>
    <w:rsid w:val="00217D2D"/>
    <w:rsid w:val="00217E2F"/>
    <w:rsid w:val="00222671"/>
    <w:rsid w:val="00222C14"/>
    <w:rsid w:val="00222FEC"/>
    <w:rsid w:val="0022352D"/>
    <w:rsid w:val="00224C1C"/>
    <w:rsid w:val="00224E13"/>
    <w:rsid w:val="00225E09"/>
    <w:rsid w:val="002268DB"/>
    <w:rsid w:val="00226A4C"/>
    <w:rsid w:val="00230786"/>
    <w:rsid w:val="00231FDC"/>
    <w:rsid w:val="00232340"/>
    <w:rsid w:val="002335C2"/>
    <w:rsid w:val="00233F9A"/>
    <w:rsid w:val="00234662"/>
    <w:rsid w:val="00237866"/>
    <w:rsid w:val="00243B85"/>
    <w:rsid w:val="00243FB7"/>
    <w:rsid w:val="002446B0"/>
    <w:rsid w:val="002448B9"/>
    <w:rsid w:val="00244C02"/>
    <w:rsid w:val="002454B4"/>
    <w:rsid w:val="00245F01"/>
    <w:rsid w:val="0025010F"/>
    <w:rsid w:val="00250708"/>
    <w:rsid w:val="00250E1F"/>
    <w:rsid w:val="00251222"/>
    <w:rsid w:val="0025246E"/>
    <w:rsid w:val="00252C2A"/>
    <w:rsid w:val="0025359E"/>
    <w:rsid w:val="00253973"/>
    <w:rsid w:val="00253A32"/>
    <w:rsid w:val="00254654"/>
    <w:rsid w:val="00254EE8"/>
    <w:rsid w:val="00255D5F"/>
    <w:rsid w:val="00255D84"/>
    <w:rsid w:val="00256CC9"/>
    <w:rsid w:val="00260826"/>
    <w:rsid w:val="002611CF"/>
    <w:rsid w:val="00261C7F"/>
    <w:rsid w:val="00264F4E"/>
    <w:rsid w:val="00265D2B"/>
    <w:rsid w:val="00265DB2"/>
    <w:rsid w:val="00266946"/>
    <w:rsid w:val="00266B54"/>
    <w:rsid w:val="0026765C"/>
    <w:rsid w:val="00267804"/>
    <w:rsid w:val="0026798F"/>
    <w:rsid w:val="00270098"/>
    <w:rsid w:val="00271055"/>
    <w:rsid w:val="00271BF0"/>
    <w:rsid w:val="002758C6"/>
    <w:rsid w:val="00283360"/>
    <w:rsid w:val="00284148"/>
    <w:rsid w:val="002842BD"/>
    <w:rsid w:val="0028474C"/>
    <w:rsid w:val="00285321"/>
    <w:rsid w:val="0028576A"/>
    <w:rsid w:val="00285A16"/>
    <w:rsid w:val="00285D08"/>
    <w:rsid w:val="002869CB"/>
    <w:rsid w:val="0029022B"/>
    <w:rsid w:val="002907F0"/>
    <w:rsid w:val="00291324"/>
    <w:rsid w:val="00294157"/>
    <w:rsid w:val="00296A82"/>
    <w:rsid w:val="00297305"/>
    <w:rsid w:val="002A1F97"/>
    <w:rsid w:val="002A2F21"/>
    <w:rsid w:val="002A3062"/>
    <w:rsid w:val="002A43BA"/>
    <w:rsid w:val="002A44EA"/>
    <w:rsid w:val="002A5917"/>
    <w:rsid w:val="002A7FD9"/>
    <w:rsid w:val="002B0270"/>
    <w:rsid w:val="002B0E2D"/>
    <w:rsid w:val="002B3356"/>
    <w:rsid w:val="002B3F21"/>
    <w:rsid w:val="002B5B37"/>
    <w:rsid w:val="002C2062"/>
    <w:rsid w:val="002C4983"/>
    <w:rsid w:val="002C4AE1"/>
    <w:rsid w:val="002C606E"/>
    <w:rsid w:val="002D09F5"/>
    <w:rsid w:val="002D0B70"/>
    <w:rsid w:val="002D0F70"/>
    <w:rsid w:val="002D23AA"/>
    <w:rsid w:val="002D3F57"/>
    <w:rsid w:val="002D4271"/>
    <w:rsid w:val="002D5022"/>
    <w:rsid w:val="002D669F"/>
    <w:rsid w:val="002E0FA6"/>
    <w:rsid w:val="002E4ADF"/>
    <w:rsid w:val="002E68C9"/>
    <w:rsid w:val="002E6E22"/>
    <w:rsid w:val="002E7DCE"/>
    <w:rsid w:val="002F414F"/>
    <w:rsid w:val="002F503E"/>
    <w:rsid w:val="002F524F"/>
    <w:rsid w:val="002F5680"/>
    <w:rsid w:val="002F5E03"/>
    <w:rsid w:val="002F6456"/>
    <w:rsid w:val="00300BB2"/>
    <w:rsid w:val="003044E8"/>
    <w:rsid w:val="003050AD"/>
    <w:rsid w:val="00305305"/>
    <w:rsid w:val="00305AAD"/>
    <w:rsid w:val="00305DE8"/>
    <w:rsid w:val="0030683B"/>
    <w:rsid w:val="003103C0"/>
    <w:rsid w:val="00310528"/>
    <w:rsid w:val="003123AA"/>
    <w:rsid w:val="0031242E"/>
    <w:rsid w:val="003143D0"/>
    <w:rsid w:val="00314BBE"/>
    <w:rsid w:val="00315448"/>
    <w:rsid w:val="00315F8E"/>
    <w:rsid w:val="003163AD"/>
    <w:rsid w:val="003165F3"/>
    <w:rsid w:val="0032063A"/>
    <w:rsid w:val="0032088A"/>
    <w:rsid w:val="00321275"/>
    <w:rsid w:val="0032184D"/>
    <w:rsid w:val="00321860"/>
    <w:rsid w:val="0032196D"/>
    <w:rsid w:val="0032259F"/>
    <w:rsid w:val="0032369E"/>
    <w:rsid w:val="00326341"/>
    <w:rsid w:val="00326834"/>
    <w:rsid w:val="003274F5"/>
    <w:rsid w:val="003279C7"/>
    <w:rsid w:val="00330336"/>
    <w:rsid w:val="003324A5"/>
    <w:rsid w:val="0033371B"/>
    <w:rsid w:val="0033386D"/>
    <w:rsid w:val="00335A38"/>
    <w:rsid w:val="003366A5"/>
    <w:rsid w:val="003366F8"/>
    <w:rsid w:val="0033708C"/>
    <w:rsid w:val="003379EE"/>
    <w:rsid w:val="00340C59"/>
    <w:rsid w:val="00342162"/>
    <w:rsid w:val="00346047"/>
    <w:rsid w:val="003467F5"/>
    <w:rsid w:val="00346F98"/>
    <w:rsid w:val="00350D85"/>
    <w:rsid w:val="00351BC5"/>
    <w:rsid w:val="00352217"/>
    <w:rsid w:val="003524EA"/>
    <w:rsid w:val="00352FDA"/>
    <w:rsid w:val="00353B0F"/>
    <w:rsid w:val="00354B0A"/>
    <w:rsid w:val="003565A0"/>
    <w:rsid w:val="003566A3"/>
    <w:rsid w:val="00357827"/>
    <w:rsid w:val="003610D2"/>
    <w:rsid w:val="00361BD1"/>
    <w:rsid w:val="00363249"/>
    <w:rsid w:val="00363BBC"/>
    <w:rsid w:val="00363D08"/>
    <w:rsid w:val="00364254"/>
    <w:rsid w:val="003649A2"/>
    <w:rsid w:val="00364D52"/>
    <w:rsid w:val="00366F7A"/>
    <w:rsid w:val="00367DA7"/>
    <w:rsid w:val="00372EC9"/>
    <w:rsid w:val="0037434C"/>
    <w:rsid w:val="00374623"/>
    <w:rsid w:val="00375814"/>
    <w:rsid w:val="00376EE6"/>
    <w:rsid w:val="00380DB2"/>
    <w:rsid w:val="0038163F"/>
    <w:rsid w:val="00381C86"/>
    <w:rsid w:val="003822D2"/>
    <w:rsid w:val="0038254D"/>
    <w:rsid w:val="003825EB"/>
    <w:rsid w:val="00382BA0"/>
    <w:rsid w:val="00382F9A"/>
    <w:rsid w:val="003835DE"/>
    <w:rsid w:val="00383EDB"/>
    <w:rsid w:val="00385722"/>
    <w:rsid w:val="0038668E"/>
    <w:rsid w:val="00386A5D"/>
    <w:rsid w:val="0039034D"/>
    <w:rsid w:val="00390FAE"/>
    <w:rsid w:val="00391473"/>
    <w:rsid w:val="003921D1"/>
    <w:rsid w:val="00392D9C"/>
    <w:rsid w:val="003957B0"/>
    <w:rsid w:val="003957B4"/>
    <w:rsid w:val="00395D14"/>
    <w:rsid w:val="003963D8"/>
    <w:rsid w:val="003977D1"/>
    <w:rsid w:val="003A0060"/>
    <w:rsid w:val="003A26CD"/>
    <w:rsid w:val="003A3F80"/>
    <w:rsid w:val="003A43B7"/>
    <w:rsid w:val="003A492F"/>
    <w:rsid w:val="003A4DFF"/>
    <w:rsid w:val="003A58ED"/>
    <w:rsid w:val="003A6DDC"/>
    <w:rsid w:val="003A70B5"/>
    <w:rsid w:val="003B205B"/>
    <w:rsid w:val="003B336D"/>
    <w:rsid w:val="003B3763"/>
    <w:rsid w:val="003B4CA2"/>
    <w:rsid w:val="003B4D06"/>
    <w:rsid w:val="003B53CB"/>
    <w:rsid w:val="003B6555"/>
    <w:rsid w:val="003B6B78"/>
    <w:rsid w:val="003C2BF3"/>
    <w:rsid w:val="003C30DC"/>
    <w:rsid w:val="003C3EF9"/>
    <w:rsid w:val="003C58FF"/>
    <w:rsid w:val="003C6159"/>
    <w:rsid w:val="003D0B53"/>
    <w:rsid w:val="003D0CF9"/>
    <w:rsid w:val="003D0E60"/>
    <w:rsid w:val="003D32C9"/>
    <w:rsid w:val="003D35CE"/>
    <w:rsid w:val="003D35D0"/>
    <w:rsid w:val="003D3E1B"/>
    <w:rsid w:val="003D3E42"/>
    <w:rsid w:val="003D49EE"/>
    <w:rsid w:val="003E00BD"/>
    <w:rsid w:val="003E046D"/>
    <w:rsid w:val="003E04A1"/>
    <w:rsid w:val="003E11A0"/>
    <w:rsid w:val="003E17D8"/>
    <w:rsid w:val="003E414E"/>
    <w:rsid w:val="003E5A07"/>
    <w:rsid w:val="003E6A58"/>
    <w:rsid w:val="003E7154"/>
    <w:rsid w:val="003F1875"/>
    <w:rsid w:val="003F2B58"/>
    <w:rsid w:val="003F395C"/>
    <w:rsid w:val="003F42A1"/>
    <w:rsid w:val="003F5811"/>
    <w:rsid w:val="003F5913"/>
    <w:rsid w:val="003F5A7C"/>
    <w:rsid w:val="003F72A3"/>
    <w:rsid w:val="003F7C44"/>
    <w:rsid w:val="004014A2"/>
    <w:rsid w:val="004027BE"/>
    <w:rsid w:val="00402C22"/>
    <w:rsid w:val="00402CA5"/>
    <w:rsid w:val="00403403"/>
    <w:rsid w:val="00404CD1"/>
    <w:rsid w:val="00406C91"/>
    <w:rsid w:val="004101CA"/>
    <w:rsid w:val="0041176E"/>
    <w:rsid w:val="00411A62"/>
    <w:rsid w:val="00412174"/>
    <w:rsid w:val="0041301E"/>
    <w:rsid w:val="00414283"/>
    <w:rsid w:val="004146C1"/>
    <w:rsid w:val="004153CC"/>
    <w:rsid w:val="0041666D"/>
    <w:rsid w:val="00421DE2"/>
    <w:rsid w:val="004258D0"/>
    <w:rsid w:val="00426171"/>
    <w:rsid w:val="004277E5"/>
    <w:rsid w:val="004306F0"/>
    <w:rsid w:val="00430E42"/>
    <w:rsid w:val="00431430"/>
    <w:rsid w:val="00432D3D"/>
    <w:rsid w:val="00434922"/>
    <w:rsid w:val="00435F3E"/>
    <w:rsid w:val="00440F2A"/>
    <w:rsid w:val="0044114E"/>
    <w:rsid w:val="00443AFD"/>
    <w:rsid w:val="00444979"/>
    <w:rsid w:val="00444D61"/>
    <w:rsid w:val="00445C61"/>
    <w:rsid w:val="004467ED"/>
    <w:rsid w:val="0045034F"/>
    <w:rsid w:val="0045075A"/>
    <w:rsid w:val="00450C43"/>
    <w:rsid w:val="00454FE7"/>
    <w:rsid w:val="004555DB"/>
    <w:rsid w:val="0045560C"/>
    <w:rsid w:val="00460CFE"/>
    <w:rsid w:val="00462541"/>
    <w:rsid w:val="004629AB"/>
    <w:rsid w:val="004653DF"/>
    <w:rsid w:val="00465E87"/>
    <w:rsid w:val="0046667A"/>
    <w:rsid w:val="004667AE"/>
    <w:rsid w:val="0046707E"/>
    <w:rsid w:val="00470C1C"/>
    <w:rsid w:val="00470D37"/>
    <w:rsid w:val="004719F5"/>
    <w:rsid w:val="00472C41"/>
    <w:rsid w:val="004735A5"/>
    <w:rsid w:val="004757FF"/>
    <w:rsid w:val="00476894"/>
    <w:rsid w:val="00476EA9"/>
    <w:rsid w:val="00480ACA"/>
    <w:rsid w:val="0048170E"/>
    <w:rsid w:val="00481A69"/>
    <w:rsid w:val="00481CFB"/>
    <w:rsid w:val="0048245A"/>
    <w:rsid w:val="00483CA6"/>
    <w:rsid w:val="00485628"/>
    <w:rsid w:val="004868D9"/>
    <w:rsid w:val="0048737B"/>
    <w:rsid w:val="00490912"/>
    <w:rsid w:val="00491496"/>
    <w:rsid w:val="00491C0A"/>
    <w:rsid w:val="00491CC6"/>
    <w:rsid w:val="00492CDC"/>
    <w:rsid w:val="004939FE"/>
    <w:rsid w:val="00494D13"/>
    <w:rsid w:val="00495DFA"/>
    <w:rsid w:val="00496220"/>
    <w:rsid w:val="004A136B"/>
    <w:rsid w:val="004A2A4B"/>
    <w:rsid w:val="004A3B1A"/>
    <w:rsid w:val="004A3EA9"/>
    <w:rsid w:val="004A6D2C"/>
    <w:rsid w:val="004A7FD9"/>
    <w:rsid w:val="004B1486"/>
    <w:rsid w:val="004B15B0"/>
    <w:rsid w:val="004B221B"/>
    <w:rsid w:val="004B3E35"/>
    <w:rsid w:val="004B49C3"/>
    <w:rsid w:val="004B7736"/>
    <w:rsid w:val="004C20E5"/>
    <w:rsid w:val="004C2B28"/>
    <w:rsid w:val="004C3008"/>
    <w:rsid w:val="004C6B06"/>
    <w:rsid w:val="004D089C"/>
    <w:rsid w:val="004D403E"/>
    <w:rsid w:val="004D4D7C"/>
    <w:rsid w:val="004D505E"/>
    <w:rsid w:val="004D6B6E"/>
    <w:rsid w:val="004E1499"/>
    <w:rsid w:val="004E3350"/>
    <w:rsid w:val="004E55E7"/>
    <w:rsid w:val="004E702E"/>
    <w:rsid w:val="004E7725"/>
    <w:rsid w:val="004F1164"/>
    <w:rsid w:val="004F2108"/>
    <w:rsid w:val="004F3AB3"/>
    <w:rsid w:val="004F53D5"/>
    <w:rsid w:val="004F5C0E"/>
    <w:rsid w:val="004F79FD"/>
    <w:rsid w:val="004F7BB0"/>
    <w:rsid w:val="00500525"/>
    <w:rsid w:val="00501B2E"/>
    <w:rsid w:val="00501E72"/>
    <w:rsid w:val="005022E4"/>
    <w:rsid w:val="00502A24"/>
    <w:rsid w:val="00505A86"/>
    <w:rsid w:val="0050611F"/>
    <w:rsid w:val="00506CFC"/>
    <w:rsid w:val="005077CF"/>
    <w:rsid w:val="00510607"/>
    <w:rsid w:val="0051337E"/>
    <w:rsid w:val="00514B8B"/>
    <w:rsid w:val="005154D1"/>
    <w:rsid w:val="005171BD"/>
    <w:rsid w:val="00521982"/>
    <w:rsid w:val="00521BBE"/>
    <w:rsid w:val="00523AD5"/>
    <w:rsid w:val="00524FD8"/>
    <w:rsid w:val="0052700E"/>
    <w:rsid w:val="0053107D"/>
    <w:rsid w:val="00531CFE"/>
    <w:rsid w:val="00531E54"/>
    <w:rsid w:val="00532193"/>
    <w:rsid w:val="005339C8"/>
    <w:rsid w:val="00534744"/>
    <w:rsid w:val="00535A95"/>
    <w:rsid w:val="00536E27"/>
    <w:rsid w:val="005400C3"/>
    <w:rsid w:val="0054054D"/>
    <w:rsid w:val="00540B14"/>
    <w:rsid w:val="0054106B"/>
    <w:rsid w:val="00544144"/>
    <w:rsid w:val="00546573"/>
    <w:rsid w:val="00547AB0"/>
    <w:rsid w:val="005512A3"/>
    <w:rsid w:val="00551DFB"/>
    <w:rsid w:val="00554DA7"/>
    <w:rsid w:val="00555DA2"/>
    <w:rsid w:val="00556480"/>
    <w:rsid w:val="00556675"/>
    <w:rsid w:val="005577DD"/>
    <w:rsid w:val="005579BF"/>
    <w:rsid w:val="005600D7"/>
    <w:rsid w:val="0056141F"/>
    <w:rsid w:val="00561922"/>
    <w:rsid w:val="00563C30"/>
    <w:rsid w:val="00563E5F"/>
    <w:rsid w:val="00564043"/>
    <w:rsid w:val="00564A9D"/>
    <w:rsid w:val="00570CDE"/>
    <w:rsid w:val="00570DC5"/>
    <w:rsid w:val="005717CF"/>
    <w:rsid w:val="00572179"/>
    <w:rsid w:val="00572CF8"/>
    <w:rsid w:val="00574302"/>
    <w:rsid w:val="0057531A"/>
    <w:rsid w:val="0057536E"/>
    <w:rsid w:val="0057633D"/>
    <w:rsid w:val="005764FB"/>
    <w:rsid w:val="00580E12"/>
    <w:rsid w:val="00582BB5"/>
    <w:rsid w:val="005834D3"/>
    <w:rsid w:val="005839B5"/>
    <w:rsid w:val="00585253"/>
    <w:rsid w:val="00585E82"/>
    <w:rsid w:val="00586014"/>
    <w:rsid w:val="00586260"/>
    <w:rsid w:val="00586E6F"/>
    <w:rsid w:val="005877D4"/>
    <w:rsid w:val="0059065F"/>
    <w:rsid w:val="00592027"/>
    <w:rsid w:val="005926D5"/>
    <w:rsid w:val="00593FEC"/>
    <w:rsid w:val="00595A57"/>
    <w:rsid w:val="005965AE"/>
    <w:rsid w:val="00596F06"/>
    <w:rsid w:val="005A0453"/>
    <w:rsid w:val="005A1E9D"/>
    <w:rsid w:val="005A1FB7"/>
    <w:rsid w:val="005A2CD9"/>
    <w:rsid w:val="005A3200"/>
    <w:rsid w:val="005A3FED"/>
    <w:rsid w:val="005A4817"/>
    <w:rsid w:val="005A4AAC"/>
    <w:rsid w:val="005A5510"/>
    <w:rsid w:val="005A6A9E"/>
    <w:rsid w:val="005A6DF8"/>
    <w:rsid w:val="005A6F83"/>
    <w:rsid w:val="005B14AE"/>
    <w:rsid w:val="005B2497"/>
    <w:rsid w:val="005B3155"/>
    <w:rsid w:val="005B3197"/>
    <w:rsid w:val="005B3574"/>
    <w:rsid w:val="005B436B"/>
    <w:rsid w:val="005B4C22"/>
    <w:rsid w:val="005C0965"/>
    <w:rsid w:val="005C53AD"/>
    <w:rsid w:val="005C5909"/>
    <w:rsid w:val="005D2049"/>
    <w:rsid w:val="005D2CE4"/>
    <w:rsid w:val="005D3521"/>
    <w:rsid w:val="005D3614"/>
    <w:rsid w:val="005D379D"/>
    <w:rsid w:val="005D3BF5"/>
    <w:rsid w:val="005D562B"/>
    <w:rsid w:val="005D5CC4"/>
    <w:rsid w:val="005E32CB"/>
    <w:rsid w:val="005E367D"/>
    <w:rsid w:val="005E4B62"/>
    <w:rsid w:val="005E4F6C"/>
    <w:rsid w:val="005E50EE"/>
    <w:rsid w:val="005E7512"/>
    <w:rsid w:val="005F0001"/>
    <w:rsid w:val="005F27A2"/>
    <w:rsid w:val="005F39E7"/>
    <w:rsid w:val="005F3FE3"/>
    <w:rsid w:val="005F40D5"/>
    <w:rsid w:val="005F49CC"/>
    <w:rsid w:val="005F66AA"/>
    <w:rsid w:val="005F7FCA"/>
    <w:rsid w:val="00601371"/>
    <w:rsid w:val="0060446A"/>
    <w:rsid w:val="00605E15"/>
    <w:rsid w:val="00606232"/>
    <w:rsid w:val="00611713"/>
    <w:rsid w:val="00614712"/>
    <w:rsid w:val="00617CFC"/>
    <w:rsid w:val="00617FBD"/>
    <w:rsid w:val="00622D30"/>
    <w:rsid w:val="00623E2C"/>
    <w:rsid w:val="0062564C"/>
    <w:rsid w:val="006312CE"/>
    <w:rsid w:val="00631D2D"/>
    <w:rsid w:val="00632AB3"/>
    <w:rsid w:val="00632EF7"/>
    <w:rsid w:val="00634F6A"/>
    <w:rsid w:val="00635292"/>
    <w:rsid w:val="00635984"/>
    <w:rsid w:val="0063688C"/>
    <w:rsid w:val="006372F7"/>
    <w:rsid w:val="00640D70"/>
    <w:rsid w:val="006431E5"/>
    <w:rsid w:val="00643F2C"/>
    <w:rsid w:val="00644141"/>
    <w:rsid w:val="00645A76"/>
    <w:rsid w:val="006466F1"/>
    <w:rsid w:val="006469EC"/>
    <w:rsid w:val="00647200"/>
    <w:rsid w:val="0064791C"/>
    <w:rsid w:val="006503BC"/>
    <w:rsid w:val="00650B8D"/>
    <w:rsid w:val="00650FE6"/>
    <w:rsid w:val="006516BE"/>
    <w:rsid w:val="0065179F"/>
    <w:rsid w:val="00652EDB"/>
    <w:rsid w:val="0065317D"/>
    <w:rsid w:val="00653445"/>
    <w:rsid w:val="00653C26"/>
    <w:rsid w:val="00654C48"/>
    <w:rsid w:val="006573A3"/>
    <w:rsid w:val="006615CF"/>
    <w:rsid w:val="00662B75"/>
    <w:rsid w:val="0066421D"/>
    <w:rsid w:val="006643BB"/>
    <w:rsid w:val="006644A2"/>
    <w:rsid w:val="006645F7"/>
    <w:rsid w:val="0066648C"/>
    <w:rsid w:val="0066736B"/>
    <w:rsid w:val="00670B46"/>
    <w:rsid w:val="006710E9"/>
    <w:rsid w:val="0067512C"/>
    <w:rsid w:val="006754FC"/>
    <w:rsid w:val="006759FE"/>
    <w:rsid w:val="0067681E"/>
    <w:rsid w:val="00680E9A"/>
    <w:rsid w:val="00680FE4"/>
    <w:rsid w:val="00681BF3"/>
    <w:rsid w:val="00681D56"/>
    <w:rsid w:val="0068213A"/>
    <w:rsid w:val="0068280F"/>
    <w:rsid w:val="00682824"/>
    <w:rsid w:val="0068342A"/>
    <w:rsid w:val="00683801"/>
    <w:rsid w:val="006849EE"/>
    <w:rsid w:val="00684DFF"/>
    <w:rsid w:val="006868E5"/>
    <w:rsid w:val="00686D6D"/>
    <w:rsid w:val="00691913"/>
    <w:rsid w:val="00692C4E"/>
    <w:rsid w:val="00693157"/>
    <w:rsid w:val="00693AF7"/>
    <w:rsid w:val="00695287"/>
    <w:rsid w:val="00697833"/>
    <w:rsid w:val="00697CA8"/>
    <w:rsid w:val="006A1D1E"/>
    <w:rsid w:val="006A228C"/>
    <w:rsid w:val="006A236F"/>
    <w:rsid w:val="006A5505"/>
    <w:rsid w:val="006A57D2"/>
    <w:rsid w:val="006A6D49"/>
    <w:rsid w:val="006A732F"/>
    <w:rsid w:val="006B1306"/>
    <w:rsid w:val="006B140D"/>
    <w:rsid w:val="006B18BA"/>
    <w:rsid w:val="006B1C80"/>
    <w:rsid w:val="006B2356"/>
    <w:rsid w:val="006B38AC"/>
    <w:rsid w:val="006B4FE2"/>
    <w:rsid w:val="006B5018"/>
    <w:rsid w:val="006B5082"/>
    <w:rsid w:val="006B66C2"/>
    <w:rsid w:val="006B6F4D"/>
    <w:rsid w:val="006B7A70"/>
    <w:rsid w:val="006C0F47"/>
    <w:rsid w:val="006C121B"/>
    <w:rsid w:val="006C2284"/>
    <w:rsid w:val="006C41E0"/>
    <w:rsid w:val="006C607B"/>
    <w:rsid w:val="006C6F65"/>
    <w:rsid w:val="006C70F1"/>
    <w:rsid w:val="006C76EF"/>
    <w:rsid w:val="006C7ACB"/>
    <w:rsid w:val="006D030E"/>
    <w:rsid w:val="006D278E"/>
    <w:rsid w:val="006D3642"/>
    <w:rsid w:val="006D5559"/>
    <w:rsid w:val="006D55E2"/>
    <w:rsid w:val="006D7688"/>
    <w:rsid w:val="006D7850"/>
    <w:rsid w:val="006D7EFC"/>
    <w:rsid w:val="006E0025"/>
    <w:rsid w:val="006E0450"/>
    <w:rsid w:val="006E05F6"/>
    <w:rsid w:val="006E0D58"/>
    <w:rsid w:val="006E1A98"/>
    <w:rsid w:val="006E2449"/>
    <w:rsid w:val="006E2996"/>
    <w:rsid w:val="006E357A"/>
    <w:rsid w:val="006E36A4"/>
    <w:rsid w:val="006E4897"/>
    <w:rsid w:val="006E5F2B"/>
    <w:rsid w:val="006E65CC"/>
    <w:rsid w:val="006E780C"/>
    <w:rsid w:val="006F114D"/>
    <w:rsid w:val="006F2403"/>
    <w:rsid w:val="006F2924"/>
    <w:rsid w:val="006F4277"/>
    <w:rsid w:val="006F4718"/>
    <w:rsid w:val="006F4A60"/>
    <w:rsid w:val="006F5340"/>
    <w:rsid w:val="00700CF3"/>
    <w:rsid w:val="007027D2"/>
    <w:rsid w:val="00702E4E"/>
    <w:rsid w:val="00703160"/>
    <w:rsid w:val="00704BE5"/>
    <w:rsid w:val="00710B5C"/>
    <w:rsid w:val="00710F76"/>
    <w:rsid w:val="007116BA"/>
    <w:rsid w:val="007129CE"/>
    <w:rsid w:val="007138C5"/>
    <w:rsid w:val="00713A2C"/>
    <w:rsid w:val="0071458C"/>
    <w:rsid w:val="0071483A"/>
    <w:rsid w:val="00714B28"/>
    <w:rsid w:val="00715122"/>
    <w:rsid w:val="0071528C"/>
    <w:rsid w:val="00715978"/>
    <w:rsid w:val="00716410"/>
    <w:rsid w:val="00716567"/>
    <w:rsid w:val="00717FC6"/>
    <w:rsid w:val="0072255D"/>
    <w:rsid w:val="007232AD"/>
    <w:rsid w:val="00723A38"/>
    <w:rsid w:val="00724298"/>
    <w:rsid w:val="00724A29"/>
    <w:rsid w:val="00725D52"/>
    <w:rsid w:val="0072652A"/>
    <w:rsid w:val="00726D09"/>
    <w:rsid w:val="00731352"/>
    <w:rsid w:val="00731A3C"/>
    <w:rsid w:val="0073284D"/>
    <w:rsid w:val="00733FDF"/>
    <w:rsid w:val="00735511"/>
    <w:rsid w:val="007359B3"/>
    <w:rsid w:val="00740220"/>
    <w:rsid w:val="00740D0A"/>
    <w:rsid w:val="007437C1"/>
    <w:rsid w:val="00745AF3"/>
    <w:rsid w:val="007467DE"/>
    <w:rsid w:val="00747E9B"/>
    <w:rsid w:val="00751A71"/>
    <w:rsid w:val="00753195"/>
    <w:rsid w:val="007536B5"/>
    <w:rsid w:val="0075390E"/>
    <w:rsid w:val="007554C9"/>
    <w:rsid w:val="00757765"/>
    <w:rsid w:val="00761548"/>
    <w:rsid w:val="00762E54"/>
    <w:rsid w:val="00763411"/>
    <w:rsid w:val="00764B17"/>
    <w:rsid w:val="0076708A"/>
    <w:rsid w:val="007678B0"/>
    <w:rsid w:val="00770D7A"/>
    <w:rsid w:val="00771251"/>
    <w:rsid w:val="00772002"/>
    <w:rsid w:val="00775389"/>
    <w:rsid w:val="007753FA"/>
    <w:rsid w:val="007755ED"/>
    <w:rsid w:val="00775FBB"/>
    <w:rsid w:val="00776C22"/>
    <w:rsid w:val="00776F09"/>
    <w:rsid w:val="00777AE7"/>
    <w:rsid w:val="007811EE"/>
    <w:rsid w:val="007814F3"/>
    <w:rsid w:val="007818CA"/>
    <w:rsid w:val="00782A72"/>
    <w:rsid w:val="00783DC8"/>
    <w:rsid w:val="007847F6"/>
    <w:rsid w:val="00785304"/>
    <w:rsid w:val="00786843"/>
    <w:rsid w:val="007872B7"/>
    <w:rsid w:val="00790494"/>
    <w:rsid w:val="0079252C"/>
    <w:rsid w:val="00792771"/>
    <w:rsid w:val="00792A51"/>
    <w:rsid w:val="00794D43"/>
    <w:rsid w:val="0079611D"/>
    <w:rsid w:val="007A076C"/>
    <w:rsid w:val="007A516F"/>
    <w:rsid w:val="007A569D"/>
    <w:rsid w:val="007A69A6"/>
    <w:rsid w:val="007A6BCD"/>
    <w:rsid w:val="007B083A"/>
    <w:rsid w:val="007B3282"/>
    <w:rsid w:val="007B34E3"/>
    <w:rsid w:val="007B3CC9"/>
    <w:rsid w:val="007B4020"/>
    <w:rsid w:val="007B50D0"/>
    <w:rsid w:val="007B59BC"/>
    <w:rsid w:val="007B5CFF"/>
    <w:rsid w:val="007B61EA"/>
    <w:rsid w:val="007B7309"/>
    <w:rsid w:val="007C1159"/>
    <w:rsid w:val="007C1692"/>
    <w:rsid w:val="007C1FB2"/>
    <w:rsid w:val="007C2008"/>
    <w:rsid w:val="007C3A58"/>
    <w:rsid w:val="007C4BC6"/>
    <w:rsid w:val="007C6363"/>
    <w:rsid w:val="007C6B78"/>
    <w:rsid w:val="007C6C3A"/>
    <w:rsid w:val="007C6C9F"/>
    <w:rsid w:val="007D17FA"/>
    <w:rsid w:val="007D43EF"/>
    <w:rsid w:val="007D45DC"/>
    <w:rsid w:val="007D47CA"/>
    <w:rsid w:val="007D53B8"/>
    <w:rsid w:val="007D5CD7"/>
    <w:rsid w:val="007D5DB7"/>
    <w:rsid w:val="007D77B2"/>
    <w:rsid w:val="007D7E6B"/>
    <w:rsid w:val="007E082B"/>
    <w:rsid w:val="007E0FFE"/>
    <w:rsid w:val="007E1A4A"/>
    <w:rsid w:val="007E22AC"/>
    <w:rsid w:val="007E5A6F"/>
    <w:rsid w:val="007E6BE4"/>
    <w:rsid w:val="007E7F11"/>
    <w:rsid w:val="007F0572"/>
    <w:rsid w:val="007F0878"/>
    <w:rsid w:val="007F1C0B"/>
    <w:rsid w:val="007F1CBD"/>
    <w:rsid w:val="007F28F7"/>
    <w:rsid w:val="007F2D82"/>
    <w:rsid w:val="007F344B"/>
    <w:rsid w:val="007F3B9C"/>
    <w:rsid w:val="007F4351"/>
    <w:rsid w:val="007F452F"/>
    <w:rsid w:val="007F63C7"/>
    <w:rsid w:val="008032C8"/>
    <w:rsid w:val="008038A7"/>
    <w:rsid w:val="00804611"/>
    <w:rsid w:val="00804BD7"/>
    <w:rsid w:val="00805F8E"/>
    <w:rsid w:val="00806B64"/>
    <w:rsid w:val="008072EA"/>
    <w:rsid w:val="008105FC"/>
    <w:rsid w:val="0081069A"/>
    <w:rsid w:val="00811324"/>
    <w:rsid w:val="00811641"/>
    <w:rsid w:val="00811F3D"/>
    <w:rsid w:val="008156A9"/>
    <w:rsid w:val="00815E07"/>
    <w:rsid w:val="00820789"/>
    <w:rsid w:val="0082083E"/>
    <w:rsid w:val="00821AD4"/>
    <w:rsid w:val="00821D60"/>
    <w:rsid w:val="0082265F"/>
    <w:rsid w:val="0082311C"/>
    <w:rsid w:val="00823A66"/>
    <w:rsid w:val="00824F00"/>
    <w:rsid w:val="00825DA1"/>
    <w:rsid w:val="00825EF9"/>
    <w:rsid w:val="0082743D"/>
    <w:rsid w:val="00832155"/>
    <w:rsid w:val="00835A0C"/>
    <w:rsid w:val="00835E3B"/>
    <w:rsid w:val="00836AEA"/>
    <w:rsid w:val="00840A3A"/>
    <w:rsid w:val="008411FD"/>
    <w:rsid w:val="00841455"/>
    <w:rsid w:val="00842084"/>
    <w:rsid w:val="00842131"/>
    <w:rsid w:val="008428B5"/>
    <w:rsid w:val="0084413F"/>
    <w:rsid w:val="008443C4"/>
    <w:rsid w:val="00846E4D"/>
    <w:rsid w:val="0085039D"/>
    <w:rsid w:val="00850BAA"/>
    <w:rsid w:val="008514CE"/>
    <w:rsid w:val="00853005"/>
    <w:rsid w:val="008553D5"/>
    <w:rsid w:val="00855D7F"/>
    <w:rsid w:val="00856ACB"/>
    <w:rsid w:val="00856F87"/>
    <w:rsid w:val="0086137E"/>
    <w:rsid w:val="00864C89"/>
    <w:rsid w:val="00866B9F"/>
    <w:rsid w:val="00871699"/>
    <w:rsid w:val="00873CFD"/>
    <w:rsid w:val="00874585"/>
    <w:rsid w:val="0087492B"/>
    <w:rsid w:val="008755C4"/>
    <w:rsid w:val="00882793"/>
    <w:rsid w:val="0088295D"/>
    <w:rsid w:val="0088299E"/>
    <w:rsid w:val="008838F9"/>
    <w:rsid w:val="00885883"/>
    <w:rsid w:val="008862C6"/>
    <w:rsid w:val="00886404"/>
    <w:rsid w:val="00886EA4"/>
    <w:rsid w:val="00887A53"/>
    <w:rsid w:val="00890567"/>
    <w:rsid w:val="008914C4"/>
    <w:rsid w:val="00892694"/>
    <w:rsid w:val="00892B33"/>
    <w:rsid w:val="0089389B"/>
    <w:rsid w:val="00893F19"/>
    <w:rsid w:val="00894429"/>
    <w:rsid w:val="00896024"/>
    <w:rsid w:val="00896829"/>
    <w:rsid w:val="008971AB"/>
    <w:rsid w:val="008A0B39"/>
    <w:rsid w:val="008A1168"/>
    <w:rsid w:val="008A1B54"/>
    <w:rsid w:val="008A1F97"/>
    <w:rsid w:val="008A22F2"/>
    <w:rsid w:val="008A31C8"/>
    <w:rsid w:val="008A5044"/>
    <w:rsid w:val="008A54AC"/>
    <w:rsid w:val="008A5BB0"/>
    <w:rsid w:val="008A5DB0"/>
    <w:rsid w:val="008A618A"/>
    <w:rsid w:val="008A68C5"/>
    <w:rsid w:val="008A7941"/>
    <w:rsid w:val="008B1903"/>
    <w:rsid w:val="008B1E57"/>
    <w:rsid w:val="008B33E1"/>
    <w:rsid w:val="008B3B1B"/>
    <w:rsid w:val="008B3E7E"/>
    <w:rsid w:val="008B4BEB"/>
    <w:rsid w:val="008B4E41"/>
    <w:rsid w:val="008B61EF"/>
    <w:rsid w:val="008B62E4"/>
    <w:rsid w:val="008C05EE"/>
    <w:rsid w:val="008C2D3D"/>
    <w:rsid w:val="008C4882"/>
    <w:rsid w:val="008C56ED"/>
    <w:rsid w:val="008C7F82"/>
    <w:rsid w:val="008D3538"/>
    <w:rsid w:val="008D39E7"/>
    <w:rsid w:val="008D40AD"/>
    <w:rsid w:val="008D46D9"/>
    <w:rsid w:val="008D5A52"/>
    <w:rsid w:val="008D5C31"/>
    <w:rsid w:val="008D5DA9"/>
    <w:rsid w:val="008D637E"/>
    <w:rsid w:val="008D66CD"/>
    <w:rsid w:val="008D7BA2"/>
    <w:rsid w:val="008E17F9"/>
    <w:rsid w:val="008E1801"/>
    <w:rsid w:val="008E37EC"/>
    <w:rsid w:val="008E4305"/>
    <w:rsid w:val="008E5BAB"/>
    <w:rsid w:val="008E5D75"/>
    <w:rsid w:val="008E7C9A"/>
    <w:rsid w:val="008F0516"/>
    <w:rsid w:val="008F0C9A"/>
    <w:rsid w:val="008F1BD5"/>
    <w:rsid w:val="008F2BAC"/>
    <w:rsid w:val="008F357D"/>
    <w:rsid w:val="008F3883"/>
    <w:rsid w:val="008F484E"/>
    <w:rsid w:val="008F55B2"/>
    <w:rsid w:val="008F5899"/>
    <w:rsid w:val="008F5B55"/>
    <w:rsid w:val="008F5BF6"/>
    <w:rsid w:val="008F5E38"/>
    <w:rsid w:val="008F638D"/>
    <w:rsid w:val="008F655C"/>
    <w:rsid w:val="008F68C6"/>
    <w:rsid w:val="00900AF6"/>
    <w:rsid w:val="00900F40"/>
    <w:rsid w:val="00900FBB"/>
    <w:rsid w:val="00900FFC"/>
    <w:rsid w:val="00901D83"/>
    <w:rsid w:val="0090297D"/>
    <w:rsid w:val="00905045"/>
    <w:rsid w:val="00905074"/>
    <w:rsid w:val="00905287"/>
    <w:rsid w:val="009057D1"/>
    <w:rsid w:val="0090718A"/>
    <w:rsid w:val="00907CC7"/>
    <w:rsid w:val="00910201"/>
    <w:rsid w:val="00910991"/>
    <w:rsid w:val="00910DC2"/>
    <w:rsid w:val="009129C3"/>
    <w:rsid w:val="009136B7"/>
    <w:rsid w:val="00914E1D"/>
    <w:rsid w:val="00917220"/>
    <w:rsid w:val="009172C8"/>
    <w:rsid w:val="00920AF9"/>
    <w:rsid w:val="009244FF"/>
    <w:rsid w:val="0092450F"/>
    <w:rsid w:val="009246D1"/>
    <w:rsid w:val="00924A96"/>
    <w:rsid w:val="00924B4C"/>
    <w:rsid w:val="00924C00"/>
    <w:rsid w:val="00925B63"/>
    <w:rsid w:val="009262C8"/>
    <w:rsid w:val="00926644"/>
    <w:rsid w:val="00926988"/>
    <w:rsid w:val="00927FA5"/>
    <w:rsid w:val="009301B7"/>
    <w:rsid w:val="00932921"/>
    <w:rsid w:val="00933509"/>
    <w:rsid w:val="00936538"/>
    <w:rsid w:val="0093670E"/>
    <w:rsid w:val="00937107"/>
    <w:rsid w:val="00941ACF"/>
    <w:rsid w:val="00941B96"/>
    <w:rsid w:val="009424D7"/>
    <w:rsid w:val="00943131"/>
    <w:rsid w:val="00943372"/>
    <w:rsid w:val="00944347"/>
    <w:rsid w:val="00945EC6"/>
    <w:rsid w:val="009471C9"/>
    <w:rsid w:val="00947595"/>
    <w:rsid w:val="009479EF"/>
    <w:rsid w:val="00947B3B"/>
    <w:rsid w:val="00950A56"/>
    <w:rsid w:val="00951E0A"/>
    <w:rsid w:val="00952C7D"/>
    <w:rsid w:val="00953DCA"/>
    <w:rsid w:val="00954073"/>
    <w:rsid w:val="009540FF"/>
    <w:rsid w:val="00956D10"/>
    <w:rsid w:val="0095740F"/>
    <w:rsid w:val="0095774E"/>
    <w:rsid w:val="009609F1"/>
    <w:rsid w:val="0096122A"/>
    <w:rsid w:val="00962B43"/>
    <w:rsid w:val="00962BE0"/>
    <w:rsid w:val="00962EA5"/>
    <w:rsid w:val="009637ED"/>
    <w:rsid w:val="00963A17"/>
    <w:rsid w:val="00964029"/>
    <w:rsid w:val="009641FA"/>
    <w:rsid w:val="00965E59"/>
    <w:rsid w:val="009669EF"/>
    <w:rsid w:val="009709D3"/>
    <w:rsid w:val="00970F80"/>
    <w:rsid w:val="009710AB"/>
    <w:rsid w:val="00971635"/>
    <w:rsid w:val="00972D91"/>
    <w:rsid w:val="00973743"/>
    <w:rsid w:val="00973995"/>
    <w:rsid w:val="00973DCE"/>
    <w:rsid w:val="00974805"/>
    <w:rsid w:val="009769E8"/>
    <w:rsid w:val="00976BCB"/>
    <w:rsid w:val="00977848"/>
    <w:rsid w:val="00980B66"/>
    <w:rsid w:val="00983863"/>
    <w:rsid w:val="00983AAC"/>
    <w:rsid w:val="009841D1"/>
    <w:rsid w:val="009855B7"/>
    <w:rsid w:val="009858F7"/>
    <w:rsid w:val="009862B2"/>
    <w:rsid w:val="00987919"/>
    <w:rsid w:val="00987EC7"/>
    <w:rsid w:val="00987EF0"/>
    <w:rsid w:val="00990404"/>
    <w:rsid w:val="00993B43"/>
    <w:rsid w:val="0099459F"/>
    <w:rsid w:val="00997278"/>
    <w:rsid w:val="009977A3"/>
    <w:rsid w:val="009979BD"/>
    <w:rsid w:val="00997E11"/>
    <w:rsid w:val="009A0654"/>
    <w:rsid w:val="009A4F84"/>
    <w:rsid w:val="009A6EBB"/>
    <w:rsid w:val="009B1346"/>
    <w:rsid w:val="009B3D7A"/>
    <w:rsid w:val="009B43C1"/>
    <w:rsid w:val="009B4B82"/>
    <w:rsid w:val="009B4F3A"/>
    <w:rsid w:val="009B54B2"/>
    <w:rsid w:val="009B5C16"/>
    <w:rsid w:val="009B6160"/>
    <w:rsid w:val="009C00BC"/>
    <w:rsid w:val="009C0430"/>
    <w:rsid w:val="009C0F41"/>
    <w:rsid w:val="009C140F"/>
    <w:rsid w:val="009C2E54"/>
    <w:rsid w:val="009C3813"/>
    <w:rsid w:val="009C43F6"/>
    <w:rsid w:val="009C4B40"/>
    <w:rsid w:val="009D13FF"/>
    <w:rsid w:val="009D15BA"/>
    <w:rsid w:val="009D2303"/>
    <w:rsid w:val="009D401A"/>
    <w:rsid w:val="009D4420"/>
    <w:rsid w:val="009D44C8"/>
    <w:rsid w:val="009D4935"/>
    <w:rsid w:val="009D4EBD"/>
    <w:rsid w:val="009D57B4"/>
    <w:rsid w:val="009D61FD"/>
    <w:rsid w:val="009D6FB8"/>
    <w:rsid w:val="009D7086"/>
    <w:rsid w:val="009D744C"/>
    <w:rsid w:val="009E01A6"/>
    <w:rsid w:val="009E16DC"/>
    <w:rsid w:val="009E180D"/>
    <w:rsid w:val="009E1E00"/>
    <w:rsid w:val="009E3444"/>
    <w:rsid w:val="009E3C6B"/>
    <w:rsid w:val="009E50DF"/>
    <w:rsid w:val="009E58FB"/>
    <w:rsid w:val="009E6BAA"/>
    <w:rsid w:val="009F08CF"/>
    <w:rsid w:val="009F0DC5"/>
    <w:rsid w:val="009F1C66"/>
    <w:rsid w:val="009F1FEB"/>
    <w:rsid w:val="009F3841"/>
    <w:rsid w:val="009F3E7B"/>
    <w:rsid w:val="009F74DB"/>
    <w:rsid w:val="00A02B05"/>
    <w:rsid w:val="00A04184"/>
    <w:rsid w:val="00A04770"/>
    <w:rsid w:val="00A06093"/>
    <w:rsid w:val="00A06769"/>
    <w:rsid w:val="00A0715B"/>
    <w:rsid w:val="00A10B34"/>
    <w:rsid w:val="00A111EA"/>
    <w:rsid w:val="00A121A4"/>
    <w:rsid w:val="00A127FD"/>
    <w:rsid w:val="00A12E4B"/>
    <w:rsid w:val="00A13E59"/>
    <w:rsid w:val="00A15633"/>
    <w:rsid w:val="00A15721"/>
    <w:rsid w:val="00A20054"/>
    <w:rsid w:val="00A20469"/>
    <w:rsid w:val="00A20F77"/>
    <w:rsid w:val="00A21ED9"/>
    <w:rsid w:val="00A22C41"/>
    <w:rsid w:val="00A22DF2"/>
    <w:rsid w:val="00A231E7"/>
    <w:rsid w:val="00A24423"/>
    <w:rsid w:val="00A24F55"/>
    <w:rsid w:val="00A263FB"/>
    <w:rsid w:val="00A26593"/>
    <w:rsid w:val="00A304FE"/>
    <w:rsid w:val="00A30D98"/>
    <w:rsid w:val="00A325B0"/>
    <w:rsid w:val="00A346CD"/>
    <w:rsid w:val="00A354C4"/>
    <w:rsid w:val="00A37BB7"/>
    <w:rsid w:val="00A40906"/>
    <w:rsid w:val="00A41AEF"/>
    <w:rsid w:val="00A4295D"/>
    <w:rsid w:val="00A447E8"/>
    <w:rsid w:val="00A44B0D"/>
    <w:rsid w:val="00A46587"/>
    <w:rsid w:val="00A507D5"/>
    <w:rsid w:val="00A529B3"/>
    <w:rsid w:val="00A52F0D"/>
    <w:rsid w:val="00A53A8B"/>
    <w:rsid w:val="00A53BF4"/>
    <w:rsid w:val="00A5412B"/>
    <w:rsid w:val="00A55886"/>
    <w:rsid w:val="00A56C22"/>
    <w:rsid w:val="00A56C58"/>
    <w:rsid w:val="00A60610"/>
    <w:rsid w:val="00A606A1"/>
    <w:rsid w:val="00A61334"/>
    <w:rsid w:val="00A62C9F"/>
    <w:rsid w:val="00A71E99"/>
    <w:rsid w:val="00A73EF1"/>
    <w:rsid w:val="00A753F4"/>
    <w:rsid w:val="00A7777A"/>
    <w:rsid w:val="00A8329E"/>
    <w:rsid w:val="00A86FEE"/>
    <w:rsid w:val="00A876B0"/>
    <w:rsid w:val="00A878F4"/>
    <w:rsid w:val="00A90C7D"/>
    <w:rsid w:val="00A910F6"/>
    <w:rsid w:val="00A91785"/>
    <w:rsid w:val="00A92096"/>
    <w:rsid w:val="00A9210F"/>
    <w:rsid w:val="00A929F2"/>
    <w:rsid w:val="00A92C11"/>
    <w:rsid w:val="00A94781"/>
    <w:rsid w:val="00A97D23"/>
    <w:rsid w:val="00AA0C64"/>
    <w:rsid w:val="00AA107F"/>
    <w:rsid w:val="00AA156A"/>
    <w:rsid w:val="00AA16C0"/>
    <w:rsid w:val="00AA1A35"/>
    <w:rsid w:val="00AA4406"/>
    <w:rsid w:val="00AA4A4B"/>
    <w:rsid w:val="00AA5158"/>
    <w:rsid w:val="00AA5278"/>
    <w:rsid w:val="00AA584F"/>
    <w:rsid w:val="00AA62B8"/>
    <w:rsid w:val="00AA797D"/>
    <w:rsid w:val="00AB1392"/>
    <w:rsid w:val="00AB64ED"/>
    <w:rsid w:val="00AB673A"/>
    <w:rsid w:val="00AB6AF6"/>
    <w:rsid w:val="00AB7C03"/>
    <w:rsid w:val="00AC075B"/>
    <w:rsid w:val="00AC1316"/>
    <w:rsid w:val="00AC13B8"/>
    <w:rsid w:val="00AC173A"/>
    <w:rsid w:val="00AC1749"/>
    <w:rsid w:val="00AC2357"/>
    <w:rsid w:val="00AC265A"/>
    <w:rsid w:val="00AC2BDA"/>
    <w:rsid w:val="00AC355F"/>
    <w:rsid w:val="00AC4011"/>
    <w:rsid w:val="00AC4775"/>
    <w:rsid w:val="00AC5432"/>
    <w:rsid w:val="00AD069E"/>
    <w:rsid w:val="00AD0FF9"/>
    <w:rsid w:val="00AD268A"/>
    <w:rsid w:val="00AD33E0"/>
    <w:rsid w:val="00AD361D"/>
    <w:rsid w:val="00AD380D"/>
    <w:rsid w:val="00AD4093"/>
    <w:rsid w:val="00AD4917"/>
    <w:rsid w:val="00AD4C59"/>
    <w:rsid w:val="00AD5968"/>
    <w:rsid w:val="00AD6D20"/>
    <w:rsid w:val="00AD6EE0"/>
    <w:rsid w:val="00AD74F2"/>
    <w:rsid w:val="00AE14B9"/>
    <w:rsid w:val="00AE1D5D"/>
    <w:rsid w:val="00AE23B0"/>
    <w:rsid w:val="00AE441A"/>
    <w:rsid w:val="00AE4ECA"/>
    <w:rsid w:val="00AE6F2A"/>
    <w:rsid w:val="00AE7897"/>
    <w:rsid w:val="00AF518D"/>
    <w:rsid w:val="00AF5D23"/>
    <w:rsid w:val="00B0058B"/>
    <w:rsid w:val="00B01C44"/>
    <w:rsid w:val="00B038D5"/>
    <w:rsid w:val="00B05C4C"/>
    <w:rsid w:val="00B06043"/>
    <w:rsid w:val="00B07A97"/>
    <w:rsid w:val="00B10624"/>
    <w:rsid w:val="00B10A27"/>
    <w:rsid w:val="00B11978"/>
    <w:rsid w:val="00B1259C"/>
    <w:rsid w:val="00B13010"/>
    <w:rsid w:val="00B13089"/>
    <w:rsid w:val="00B1485A"/>
    <w:rsid w:val="00B16A88"/>
    <w:rsid w:val="00B17EBD"/>
    <w:rsid w:val="00B205A7"/>
    <w:rsid w:val="00B207BB"/>
    <w:rsid w:val="00B23867"/>
    <w:rsid w:val="00B2395C"/>
    <w:rsid w:val="00B240B7"/>
    <w:rsid w:val="00B26212"/>
    <w:rsid w:val="00B2663A"/>
    <w:rsid w:val="00B26996"/>
    <w:rsid w:val="00B30805"/>
    <w:rsid w:val="00B33654"/>
    <w:rsid w:val="00B34631"/>
    <w:rsid w:val="00B36633"/>
    <w:rsid w:val="00B426B3"/>
    <w:rsid w:val="00B429EC"/>
    <w:rsid w:val="00B42EF6"/>
    <w:rsid w:val="00B44473"/>
    <w:rsid w:val="00B45F17"/>
    <w:rsid w:val="00B460F6"/>
    <w:rsid w:val="00B462AE"/>
    <w:rsid w:val="00B46F48"/>
    <w:rsid w:val="00B47357"/>
    <w:rsid w:val="00B47D65"/>
    <w:rsid w:val="00B51147"/>
    <w:rsid w:val="00B51274"/>
    <w:rsid w:val="00B51E07"/>
    <w:rsid w:val="00B531C9"/>
    <w:rsid w:val="00B532B5"/>
    <w:rsid w:val="00B539CA"/>
    <w:rsid w:val="00B53A84"/>
    <w:rsid w:val="00B557F6"/>
    <w:rsid w:val="00B558E1"/>
    <w:rsid w:val="00B567F6"/>
    <w:rsid w:val="00B56804"/>
    <w:rsid w:val="00B61EFB"/>
    <w:rsid w:val="00B62A25"/>
    <w:rsid w:val="00B6347A"/>
    <w:rsid w:val="00B63C48"/>
    <w:rsid w:val="00B64CD1"/>
    <w:rsid w:val="00B65FB0"/>
    <w:rsid w:val="00B67C83"/>
    <w:rsid w:val="00B70012"/>
    <w:rsid w:val="00B703C7"/>
    <w:rsid w:val="00B70697"/>
    <w:rsid w:val="00B706D7"/>
    <w:rsid w:val="00B71C5B"/>
    <w:rsid w:val="00B76074"/>
    <w:rsid w:val="00B7693C"/>
    <w:rsid w:val="00B76C2C"/>
    <w:rsid w:val="00B817CC"/>
    <w:rsid w:val="00B81AFD"/>
    <w:rsid w:val="00B83B3F"/>
    <w:rsid w:val="00B85041"/>
    <w:rsid w:val="00B85099"/>
    <w:rsid w:val="00B86DA6"/>
    <w:rsid w:val="00B90280"/>
    <w:rsid w:val="00B90BF9"/>
    <w:rsid w:val="00B924EE"/>
    <w:rsid w:val="00B92624"/>
    <w:rsid w:val="00B9696A"/>
    <w:rsid w:val="00B979A7"/>
    <w:rsid w:val="00BA03C0"/>
    <w:rsid w:val="00BA1A42"/>
    <w:rsid w:val="00BA25F3"/>
    <w:rsid w:val="00BA268C"/>
    <w:rsid w:val="00BA2D23"/>
    <w:rsid w:val="00BA5533"/>
    <w:rsid w:val="00BA5890"/>
    <w:rsid w:val="00BA58D0"/>
    <w:rsid w:val="00BA64B8"/>
    <w:rsid w:val="00BB22D7"/>
    <w:rsid w:val="00BB37E2"/>
    <w:rsid w:val="00BB3DB9"/>
    <w:rsid w:val="00BB4472"/>
    <w:rsid w:val="00BB68C4"/>
    <w:rsid w:val="00BC08BF"/>
    <w:rsid w:val="00BC1715"/>
    <w:rsid w:val="00BC2FB6"/>
    <w:rsid w:val="00BC6214"/>
    <w:rsid w:val="00BC66F7"/>
    <w:rsid w:val="00BC6E1A"/>
    <w:rsid w:val="00BD06B5"/>
    <w:rsid w:val="00BD1EDA"/>
    <w:rsid w:val="00BD3880"/>
    <w:rsid w:val="00BD6750"/>
    <w:rsid w:val="00BD7452"/>
    <w:rsid w:val="00BD78E7"/>
    <w:rsid w:val="00BE0FD6"/>
    <w:rsid w:val="00BE116A"/>
    <w:rsid w:val="00BE3D27"/>
    <w:rsid w:val="00BE611A"/>
    <w:rsid w:val="00BE63A9"/>
    <w:rsid w:val="00BE6453"/>
    <w:rsid w:val="00BE766E"/>
    <w:rsid w:val="00BF07CC"/>
    <w:rsid w:val="00BF58C9"/>
    <w:rsid w:val="00BF7134"/>
    <w:rsid w:val="00C00C85"/>
    <w:rsid w:val="00C01855"/>
    <w:rsid w:val="00C02A21"/>
    <w:rsid w:val="00C041B4"/>
    <w:rsid w:val="00C058CD"/>
    <w:rsid w:val="00C0735D"/>
    <w:rsid w:val="00C119ED"/>
    <w:rsid w:val="00C11E8F"/>
    <w:rsid w:val="00C12337"/>
    <w:rsid w:val="00C124E0"/>
    <w:rsid w:val="00C12684"/>
    <w:rsid w:val="00C12874"/>
    <w:rsid w:val="00C1395E"/>
    <w:rsid w:val="00C14123"/>
    <w:rsid w:val="00C14D60"/>
    <w:rsid w:val="00C1518F"/>
    <w:rsid w:val="00C155CE"/>
    <w:rsid w:val="00C169B9"/>
    <w:rsid w:val="00C16CF6"/>
    <w:rsid w:val="00C16F06"/>
    <w:rsid w:val="00C17BAC"/>
    <w:rsid w:val="00C20EE5"/>
    <w:rsid w:val="00C2134B"/>
    <w:rsid w:val="00C224A9"/>
    <w:rsid w:val="00C22786"/>
    <w:rsid w:val="00C23128"/>
    <w:rsid w:val="00C23246"/>
    <w:rsid w:val="00C250F9"/>
    <w:rsid w:val="00C251B4"/>
    <w:rsid w:val="00C251E7"/>
    <w:rsid w:val="00C26EE9"/>
    <w:rsid w:val="00C27CBE"/>
    <w:rsid w:val="00C27DCD"/>
    <w:rsid w:val="00C31EB7"/>
    <w:rsid w:val="00C32981"/>
    <w:rsid w:val="00C33C2B"/>
    <w:rsid w:val="00C346B8"/>
    <w:rsid w:val="00C34719"/>
    <w:rsid w:val="00C36126"/>
    <w:rsid w:val="00C37A23"/>
    <w:rsid w:val="00C41548"/>
    <w:rsid w:val="00C43FD8"/>
    <w:rsid w:val="00C453A7"/>
    <w:rsid w:val="00C472C8"/>
    <w:rsid w:val="00C47473"/>
    <w:rsid w:val="00C4747D"/>
    <w:rsid w:val="00C50D91"/>
    <w:rsid w:val="00C51272"/>
    <w:rsid w:val="00C5160F"/>
    <w:rsid w:val="00C5223C"/>
    <w:rsid w:val="00C52898"/>
    <w:rsid w:val="00C52D97"/>
    <w:rsid w:val="00C532D0"/>
    <w:rsid w:val="00C53ABB"/>
    <w:rsid w:val="00C53E03"/>
    <w:rsid w:val="00C54C29"/>
    <w:rsid w:val="00C551C9"/>
    <w:rsid w:val="00C563CE"/>
    <w:rsid w:val="00C564BE"/>
    <w:rsid w:val="00C565F0"/>
    <w:rsid w:val="00C56B16"/>
    <w:rsid w:val="00C56B38"/>
    <w:rsid w:val="00C57ACB"/>
    <w:rsid w:val="00C6069C"/>
    <w:rsid w:val="00C61169"/>
    <w:rsid w:val="00C64504"/>
    <w:rsid w:val="00C656E3"/>
    <w:rsid w:val="00C65934"/>
    <w:rsid w:val="00C65F89"/>
    <w:rsid w:val="00C66E90"/>
    <w:rsid w:val="00C66F77"/>
    <w:rsid w:val="00C6775A"/>
    <w:rsid w:val="00C702F3"/>
    <w:rsid w:val="00C706F9"/>
    <w:rsid w:val="00C70D87"/>
    <w:rsid w:val="00C71A23"/>
    <w:rsid w:val="00C71FEF"/>
    <w:rsid w:val="00C736AB"/>
    <w:rsid w:val="00C73EAE"/>
    <w:rsid w:val="00C741F3"/>
    <w:rsid w:val="00C743CC"/>
    <w:rsid w:val="00C74420"/>
    <w:rsid w:val="00C75124"/>
    <w:rsid w:val="00C7535E"/>
    <w:rsid w:val="00C7598C"/>
    <w:rsid w:val="00C76146"/>
    <w:rsid w:val="00C807B3"/>
    <w:rsid w:val="00C817E8"/>
    <w:rsid w:val="00C81BBC"/>
    <w:rsid w:val="00C83D1C"/>
    <w:rsid w:val="00C84B33"/>
    <w:rsid w:val="00C85B97"/>
    <w:rsid w:val="00C87367"/>
    <w:rsid w:val="00C911FE"/>
    <w:rsid w:val="00C926DA"/>
    <w:rsid w:val="00C92F31"/>
    <w:rsid w:val="00C931A8"/>
    <w:rsid w:val="00C94F6C"/>
    <w:rsid w:val="00C95EA6"/>
    <w:rsid w:val="00C96039"/>
    <w:rsid w:val="00C96480"/>
    <w:rsid w:val="00C968C1"/>
    <w:rsid w:val="00C96A6F"/>
    <w:rsid w:val="00C9752E"/>
    <w:rsid w:val="00CA2298"/>
    <w:rsid w:val="00CA34B2"/>
    <w:rsid w:val="00CA4F89"/>
    <w:rsid w:val="00CA6A70"/>
    <w:rsid w:val="00CA6A83"/>
    <w:rsid w:val="00CA6DF4"/>
    <w:rsid w:val="00CA7070"/>
    <w:rsid w:val="00CA71A8"/>
    <w:rsid w:val="00CB073D"/>
    <w:rsid w:val="00CB087C"/>
    <w:rsid w:val="00CB4F6F"/>
    <w:rsid w:val="00CB5115"/>
    <w:rsid w:val="00CB69E0"/>
    <w:rsid w:val="00CC0E8F"/>
    <w:rsid w:val="00CC1774"/>
    <w:rsid w:val="00CC218C"/>
    <w:rsid w:val="00CC2A7C"/>
    <w:rsid w:val="00CC2CD4"/>
    <w:rsid w:val="00CC34E0"/>
    <w:rsid w:val="00CC4378"/>
    <w:rsid w:val="00CC43D9"/>
    <w:rsid w:val="00CC4C23"/>
    <w:rsid w:val="00CC6280"/>
    <w:rsid w:val="00CC64E0"/>
    <w:rsid w:val="00CC6B49"/>
    <w:rsid w:val="00CD0517"/>
    <w:rsid w:val="00CD1611"/>
    <w:rsid w:val="00CD2C45"/>
    <w:rsid w:val="00CD2FAD"/>
    <w:rsid w:val="00CD42C4"/>
    <w:rsid w:val="00CD5184"/>
    <w:rsid w:val="00CD6EB1"/>
    <w:rsid w:val="00CD71DF"/>
    <w:rsid w:val="00CD7F51"/>
    <w:rsid w:val="00CE375A"/>
    <w:rsid w:val="00CE40CA"/>
    <w:rsid w:val="00CE6E41"/>
    <w:rsid w:val="00CF1964"/>
    <w:rsid w:val="00CF1AB2"/>
    <w:rsid w:val="00CF35A6"/>
    <w:rsid w:val="00CF5663"/>
    <w:rsid w:val="00CF5C38"/>
    <w:rsid w:val="00CF61B6"/>
    <w:rsid w:val="00CF7EE1"/>
    <w:rsid w:val="00D001ED"/>
    <w:rsid w:val="00D02A7D"/>
    <w:rsid w:val="00D035B3"/>
    <w:rsid w:val="00D04F6F"/>
    <w:rsid w:val="00D05988"/>
    <w:rsid w:val="00D06262"/>
    <w:rsid w:val="00D07A3E"/>
    <w:rsid w:val="00D11A88"/>
    <w:rsid w:val="00D12023"/>
    <w:rsid w:val="00D12028"/>
    <w:rsid w:val="00D13B6D"/>
    <w:rsid w:val="00D141AB"/>
    <w:rsid w:val="00D15FEC"/>
    <w:rsid w:val="00D171EA"/>
    <w:rsid w:val="00D17DA4"/>
    <w:rsid w:val="00D17F8A"/>
    <w:rsid w:val="00D2114F"/>
    <w:rsid w:val="00D214B5"/>
    <w:rsid w:val="00D22C63"/>
    <w:rsid w:val="00D2308B"/>
    <w:rsid w:val="00D237C4"/>
    <w:rsid w:val="00D23BA6"/>
    <w:rsid w:val="00D23C4A"/>
    <w:rsid w:val="00D24390"/>
    <w:rsid w:val="00D2469A"/>
    <w:rsid w:val="00D25459"/>
    <w:rsid w:val="00D257BB"/>
    <w:rsid w:val="00D27709"/>
    <w:rsid w:val="00D300CB"/>
    <w:rsid w:val="00D3105D"/>
    <w:rsid w:val="00D31A47"/>
    <w:rsid w:val="00D32B5D"/>
    <w:rsid w:val="00D33825"/>
    <w:rsid w:val="00D340B9"/>
    <w:rsid w:val="00D34D0D"/>
    <w:rsid w:val="00D35079"/>
    <w:rsid w:val="00D36B47"/>
    <w:rsid w:val="00D37373"/>
    <w:rsid w:val="00D374DB"/>
    <w:rsid w:val="00D40FE6"/>
    <w:rsid w:val="00D413F7"/>
    <w:rsid w:val="00D4415F"/>
    <w:rsid w:val="00D44574"/>
    <w:rsid w:val="00D4583E"/>
    <w:rsid w:val="00D46691"/>
    <w:rsid w:val="00D4687C"/>
    <w:rsid w:val="00D46B8F"/>
    <w:rsid w:val="00D47C1A"/>
    <w:rsid w:val="00D51699"/>
    <w:rsid w:val="00D51984"/>
    <w:rsid w:val="00D5316A"/>
    <w:rsid w:val="00D53D42"/>
    <w:rsid w:val="00D553EF"/>
    <w:rsid w:val="00D563A6"/>
    <w:rsid w:val="00D56708"/>
    <w:rsid w:val="00D60146"/>
    <w:rsid w:val="00D6051C"/>
    <w:rsid w:val="00D61F6B"/>
    <w:rsid w:val="00D6272F"/>
    <w:rsid w:val="00D628F0"/>
    <w:rsid w:val="00D6313D"/>
    <w:rsid w:val="00D6444D"/>
    <w:rsid w:val="00D66107"/>
    <w:rsid w:val="00D6738A"/>
    <w:rsid w:val="00D71020"/>
    <w:rsid w:val="00D71BA5"/>
    <w:rsid w:val="00D71F03"/>
    <w:rsid w:val="00D72472"/>
    <w:rsid w:val="00D73891"/>
    <w:rsid w:val="00D73B1D"/>
    <w:rsid w:val="00D743D8"/>
    <w:rsid w:val="00D74FF4"/>
    <w:rsid w:val="00D7555D"/>
    <w:rsid w:val="00D76BCE"/>
    <w:rsid w:val="00D803C3"/>
    <w:rsid w:val="00D8114C"/>
    <w:rsid w:val="00D81EC6"/>
    <w:rsid w:val="00D81FEC"/>
    <w:rsid w:val="00D82296"/>
    <w:rsid w:val="00D8272C"/>
    <w:rsid w:val="00D82D25"/>
    <w:rsid w:val="00D86CE8"/>
    <w:rsid w:val="00D86DDD"/>
    <w:rsid w:val="00D87532"/>
    <w:rsid w:val="00D912E1"/>
    <w:rsid w:val="00D9140E"/>
    <w:rsid w:val="00D92644"/>
    <w:rsid w:val="00D96C69"/>
    <w:rsid w:val="00DA04D0"/>
    <w:rsid w:val="00DA0691"/>
    <w:rsid w:val="00DA2235"/>
    <w:rsid w:val="00DA2EC2"/>
    <w:rsid w:val="00DA3659"/>
    <w:rsid w:val="00DA4DC3"/>
    <w:rsid w:val="00DA56EA"/>
    <w:rsid w:val="00DA5B2B"/>
    <w:rsid w:val="00DA5D57"/>
    <w:rsid w:val="00DA765F"/>
    <w:rsid w:val="00DA7A95"/>
    <w:rsid w:val="00DA7BF2"/>
    <w:rsid w:val="00DB12C6"/>
    <w:rsid w:val="00DB135F"/>
    <w:rsid w:val="00DB3E91"/>
    <w:rsid w:val="00DB4529"/>
    <w:rsid w:val="00DB4F2F"/>
    <w:rsid w:val="00DB5246"/>
    <w:rsid w:val="00DB6CA9"/>
    <w:rsid w:val="00DC01BB"/>
    <w:rsid w:val="00DC0C0A"/>
    <w:rsid w:val="00DC13AC"/>
    <w:rsid w:val="00DC13F0"/>
    <w:rsid w:val="00DC1CC6"/>
    <w:rsid w:val="00DC1F67"/>
    <w:rsid w:val="00DC301E"/>
    <w:rsid w:val="00DC577C"/>
    <w:rsid w:val="00DC5B09"/>
    <w:rsid w:val="00DC5D25"/>
    <w:rsid w:val="00DC5DAE"/>
    <w:rsid w:val="00DC5FF1"/>
    <w:rsid w:val="00DC656B"/>
    <w:rsid w:val="00DC696F"/>
    <w:rsid w:val="00DC745E"/>
    <w:rsid w:val="00DC754C"/>
    <w:rsid w:val="00DC7FED"/>
    <w:rsid w:val="00DD0682"/>
    <w:rsid w:val="00DD2B03"/>
    <w:rsid w:val="00DD33AA"/>
    <w:rsid w:val="00DD342B"/>
    <w:rsid w:val="00DD3F31"/>
    <w:rsid w:val="00DD4F33"/>
    <w:rsid w:val="00DD6040"/>
    <w:rsid w:val="00DD6D10"/>
    <w:rsid w:val="00DD6F3C"/>
    <w:rsid w:val="00DE0397"/>
    <w:rsid w:val="00DE0711"/>
    <w:rsid w:val="00DE1630"/>
    <w:rsid w:val="00DE3BEE"/>
    <w:rsid w:val="00DE6116"/>
    <w:rsid w:val="00DE715E"/>
    <w:rsid w:val="00DF0646"/>
    <w:rsid w:val="00DF0C3B"/>
    <w:rsid w:val="00DF12E7"/>
    <w:rsid w:val="00DF16EE"/>
    <w:rsid w:val="00DF1C69"/>
    <w:rsid w:val="00DF2A7C"/>
    <w:rsid w:val="00DF4476"/>
    <w:rsid w:val="00DF4D5B"/>
    <w:rsid w:val="00DF55C5"/>
    <w:rsid w:val="00DF577A"/>
    <w:rsid w:val="00E000C8"/>
    <w:rsid w:val="00E00E9A"/>
    <w:rsid w:val="00E0259A"/>
    <w:rsid w:val="00E02A49"/>
    <w:rsid w:val="00E02C21"/>
    <w:rsid w:val="00E0340A"/>
    <w:rsid w:val="00E03B8D"/>
    <w:rsid w:val="00E04410"/>
    <w:rsid w:val="00E047C0"/>
    <w:rsid w:val="00E04B55"/>
    <w:rsid w:val="00E052F8"/>
    <w:rsid w:val="00E0532A"/>
    <w:rsid w:val="00E059F5"/>
    <w:rsid w:val="00E06116"/>
    <w:rsid w:val="00E06262"/>
    <w:rsid w:val="00E0690E"/>
    <w:rsid w:val="00E06B6F"/>
    <w:rsid w:val="00E0710B"/>
    <w:rsid w:val="00E075B7"/>
    <w:rsid w:val="00E07B0E"/>
    <w:rsid w:val="00E10693"/>
    <w:rsid w:val="00E10F65"/>
    <w:rsid w:val="00E12800"/>
    <w:rsid w:val="00E13AC8"/>
    <w:rsid w:val="00E152A6"/>
    <w:rsid w:val="00E15CC8"/>
    <w:rsid w:val="00E170C7"/>
    <w:rsid w:val="00E179AD"/>
    <w:rsid w:val="00E20262"/>
    <w:rsid w:val="00E20591"/>
    <w:rsid w:val="00E21339"/>
    <w:rsid w:val="00E21375"/>
    <w:rsid w:val="00E21D4A"/>
    <w:rsid w:val="00E247D3"/>
    <w:rsid w:val="00E24A39"/>
    <w:rsid w:val="00E333BE"/>
    <w:rsid w:val="00E357E4"/>
    <w:rsid w:val="00E35C67"/>
    <w:rsid w:val="00E369E6"/>
    <w:rsid w:val="00E41378"/>
    <w:rsid w:val="00E42E0E"/>
    <w:rsid w:val="00E45859"/>
    <w:rsid w:val="00E471D0"/>
    <w:rsid w:val="00E500C8"/>
    <w:rsid w:val="00E50161"/>
    <w:rsid w:val="00E52430"/>
    <w:rsid w:val="00E539BE"/>
    <w:rsid w:val="00E55801"/>
    <w:rsid w:val="00E55D85"/>
    <w:rsid w:val="00E560EF"/>
    <w:rsid w:val="00E56D4A"/>
    <w:rsid w:val="00E60367"/>
    <w:rsid w:val="00E6198F"/>
    <w:rsid w:val="00E6271B"/>
    <w:rsid w:val="00E6361A"/>
    <w:rsid w:val="00E653AB"/>
    <w:rsid w:val="00E658AC"/>
    <w:rsid w:val="00E65D63"/>
    <w:rsid w:val="00E65FF5"/>
    <w:rsid w:val="00E66E42"/>
    <w:rsid w:val="00E677C3"/>
    <w:rsid w:val="00E67D8F"/>
    <w:rsid w:val="00E71B4F"/>
    <w:rsid w:val="00E72898"/>
    <w:rsid w:val="00E7298E"/>
    <w:rsid w:val="00E741E6"/>
    <w:rsid w:val="00E75765"/>
    <w:rsid w:val="00E759EB"/>
    <w:rsid w:val="00E75B14"/>
    <w:rsid w:val="00E81097"/>
    <w:rsid w:val="00E8158F"/>
    <w:rsid w:val="00E81803"/>
    <w:rsid w:val="00E8315F"/>
    <w:rsid w:val="00E838E0"/>
    <w:rsid w:val="00E83F23"/>
    <w:rsid w:val="00E845EA"/>
    <w:rsid w:val="00E85675"/>
    <w:rsid w:val="00E90C1E"/>
    <w:rsid w:val="00E92360"/>
    <w:rsid w:val="00E9272B"/>
    <w:rsid w:val="00E92CCA"/>
    <w:rsid w:val="00E93DC3"/>
    <w:rsid w:val="00E9470F"/>
    <w:rsid w:val="00E94DC0"/>
    <w:rsid w:val="00E95481"/>
    <w:rsid w:val="00E95F29"/>
    <w:rsid w:val="00E977B3"/>
    <w:rsid w:val="00EA0B27"/>
    <w:rsid w:val="00EA2E9F"/>
    <w:rsid w:val="00EA6915"/>
    <w:rsid w:val="00EB28A8"/>
    <w:rsid w:val="00EB3FEE"/>
    <w:rsid w:val="00EB4640"/>
    <w:rsid w:val="00EB5ED1"/>
    <w:rsid w:val="00EC1F70"/>
    <w:rsid w:val="00EC2BDA"/>
    <w:rsid w:val="00EC5469"/>
    <w:rsid w:val="00EC782E"/>
    <w:rsid w:val="00ED06C8"/>
    <w:rsid w:val="00ED0A12"/>
    <w:rsid w:val="00ED0E62"/>
    <w:rsid w:val="00ED190C"/>
    <w:rsid w:val="00ED2181"/>
    <w:rsid w:val="00ED2378"/>
    <w:rsid w:val="00ED2C9E"/>
    <w:rsid w:val="00ED2E49"/>
    <w:rsid w:val="00ED3EFA"/>
    <w:rsid w:val="00ED4D9B"/>
    <w:rsid w:val="00ED5472"/>
    <w:rsid w:val="00ED5618"/>
    <w:rsid w:val="00ED617B"/>
    <w:rsid w:val="00ED6675"/>
    <w:rsid w:val="00ED67B6"/>
    <w:rsid w:val="00ED684E"/>
    <w:rsid w:val="00EE6B8D"/>
    <w:rsid w:val="00EE7E47"/>
    <w:rsid w:val="00EF0245"/>
    <w:rsid w:val="00EF0677"/>
    <w:rsid w:val="00EF1157"/>
    <w:rsid w:val="00EF1928"/>
    <w:rsid w:val="00EF20EE"/>
    <w:rsid w:val="00EF2346"/>
    <w:rsid w:val="00EF2805"/>
    <w:rsid w:val="00EF3340"/>
    <w:rsid w:val="00EF643A"/>
    <w:rsid w:val="00EF6BE9"/>
    <w:rsid w:val="00F00BF4"/>
    <w:rsid w:val="00F00DB8"/>
    <w:rsid w:val="00F0152F"/>
    <w:rsid w:val="00F01D2F"/>
    <w:rsid w:val="00F02204"/>
    <w:rsid w:val="00F0243A"/>
    <w:rsid w:val="00F02E3E"/>
    <w:rsid w:val="00F036EE"/>
    <w:rsid w:val="00F04374"/>
    <w:rsid w:val="00F05472"/>
    <w:rsid w:val="00F06600"/>
    <w:rsid w:val="00F06CFC"/>
    <w:rsid w:val="00F078B8"/>
    <w:rsid w:val="00F1031E"/>
    <w:rsid w:val="00F1173B"/>
    <w:rsid w:val="00F12285"/>
    <w:rsid w:val="00F12652"/>
    <w:rsid w:val="00F12CC5"/>
    <w:rsid w:val="00F13406"/>
    <w:rsid w:val="00F1386B"/>
    <w:rsid w:val="00F1485C"/>
    <w:rsid w:val="00F152B3"/>
    <w:rsid w:val="00F1668A"/>
    <w:rsid w:val="00F166BA"/>
    <w:rsid w:val="00F16862"/>
    <w:rsid w:val="00F1760A"/>
    <w:rsid w:val="00F1781E"/>
    <w:rsid w:val="00F17878"/>
    <w:rsid w:val="00F17FF9"/>
    <w:rsid w:val="00F22D11"/>
    <w:rsid w:val="00F23A1C"/>
    <w:rsid w:val="00F24673"/>
    <w:rsid w:val="00F25C72"/>
    <w:rsid w:val="00F26250"/>
    <w:rsid w:val="00F2641C"/>
    <w:rsid w:val="00F30942"/>
    <w:rsid w:val="00F31A69"/>
    <w:rsid w:val="00F31BA8"/>
    <w:rsid w:val="00F33583"/>
    <w:rsid w:val="00F34155"/>
    <w:rsid w:val="00F34256"/>
    <w:rsid w:val="00F34347"/>
    <w:rsid w:val="00F35C1D"/>
    <w:rsid w:val="00F36448"/>
    <w:rsid w:val="00F37DAE"/>
    <w:rsid w:val="00F40371"/>
    <w:rsid w:val="00F4089E"/>
    <w:rsid w:val="00F4324F"/>
    <w:rsid w:val="00F43DA3"/>
    <w:rsid w:val="00F443DB"/>
    <w:rsid w:val="00F447B4"/>
    <w:rsid w:val="00F45630"/>
    <w:rsid w:val="00F4581B"/>
    <w:rsid w:val="00F46151"/>
    <w:rsid w:val="00F462C4"/>
    <w:rsid w:val="00F46E74"/>
    <w:rsid w:val="00F47F65"/>
    <w:rsid w:val="00F50358"/>
    <w:rsid w:val="00F50B3C"/>
    <w:rsid w:val="00F514D1"/>
    <w:rsid w:val="00F52AC0"/>
    <w:rsid w:val="00F52EDC"/>
    <w:rsid w:val="00F53C27"/>
    <w:rsid w:val="00F541AC"/>
    <w:rsid w:val="00F54519"/>
    <w:rsid w:val="00F547D6"/>
    <w:rsid w:val="00F55428"/>
    <w:rsid w:val="00F57624"/>
    <w:rsid w:val="00F57DDC"/>
    <w:rsid w:val="00F600B9"/>
    <w:rsid w:val="00F61D9D"/>
    <w:rsid w:val="00F62F90"/>
    <w:rsid w:val="00F638BD"/>
    <w:rsid w:val="00F648A9"/>
    <w:rsid w:val="00F65CDD"/>
    <w:rsid w:val="00F6668C"/>
    <w:rsid w:val="00F668AD"/>
    <w:rsid w:val="00F66C18"/>
    <w:rsid w:val="00F67926"/>
    <w:rsid w:val="00F717F1"/>
    <w:rsid w:val="00F72E2D"/>
    <w:rsid w:val="00F738AD"/>
    <w:rsid w:val="00F75399"/>
    <w:rsid w:val="00F81051"/>
    <w:rsid w:val="00F819F5"/>
    <w:rsid w:val="00F81B74"/>
    <w:rsid w:val="00F82D7A"/>
    <w:rsid w:val="00F84103"/>
    <w:rsid w:val="00F8462D"/>
    <w:rsid w:val="00F84CF9"/>
    <w:rsid w:val="00F87219"/>
    <w:rsid w:val="00F8758E"/>
    <w:rsid w:val="00F87FD2"/>
    <w:rsid w:val="00F90234"/>
    <w:rsid w:val="00F90700"/>
    <w:rsid w:val="00F91AD7"/>
    <w:rsid w:val="00F92877"/>
    <w:rsid w:val="00F93147"/>
    <w:rsid w:val="00F93379"/>
    <w:rsid w:val="00F93B37"/>
    <w:rsid w:val="00F94123"/>
    <w:rsid w:val="00F95B98"/>
    <w:rsid w:val="00FA0B3F"/>
    <w:rsid w:val="00FA0B94"/>
    <w:rsid w:val="00FA1235"/>
    <w:rsid w:val="00FA1814"/>
    <w:rsid w:val="00FA29AD"/>
    <w:rsid w:val="00FA2FDD"/>
    <w:rsid w:val="00FA565C"/>
    <w:rsid w:val="00FA66F2"/>
    <w:rsid w:val="00FB087A"/>
    <w:rsid w:val="00FB1990"/>
    <w:rsid w:val="00FB2002"/>
    <w:rsid w:val="00FB39FD"/>
    <w:rsid w:val="00FB3B30"/>
    <w:rsid w:val="00FB4696"/>
    <w:rsid w:val="00FB6095"/>
    <w:rsid w:val="00FC0140"/>
    <w:rsid w:val="00FC0AC1"/>
    <w:rsid w:val="00FC28B2"/>
    <w:rsid w:val="00FC2A54"/>
    <w:rsid w:val="00FC2E6D"/>
    <w:rsid w:val="00FC3499"/>
    <w:rsid w:val="00FC47ED"/>
    <w:rsid w:val="00FC4DE2"/>
    <w:rsid w:val="00FC5747"/>
    <w:rsid w:val="00FC64C3"/>
    <w:rsid w:val="00FC7A3C"/>
    <w:rsid w:val="00FD043A"/>
    <w:rsid w:val="00FD0EAD"/>
    <w:rsid w:val="00FD1BBC"/>
    <w:rsid w:val="00FD210D"/>
    <w:rsid w:val="00FD2820"/>
    <w:rsid w:val="00FD554D"/>
    <w:rsid w:val="00FD62BF"/>
    <w:rsid w:val="00FD63CA"/>
    <w:rsid w:val="00FD6F36"/>
    <w:rsid w:val="00FD7623"/>
    <w:rsid w:val="00FD77D5"/>
    <w:rsid w:val="00FD7C74"/>
    <w:rsid w:val="00FD7F33"/>
    <w:rsid w:val="00FE2857"/>
    <w:rsid w:val="00FE382C"/>
    <w:rsid w:val="00FE45FF"/>
    <w:rsid w:val="00FE474E"/>
    <w:rsid w:val="00FE6061"/>
    <w:rsid w:val="00FE69FF"/>
    <w:rsid w:val="00FE7F0E"/>
    <w:rsid w:val="00FF27CF"/>
    <w:rsid w:val="00FF2F90"/>
    <w:rsid w:val="00FF3E09"/>
    <w:rsid w:val="00FF40FF"/>
    <w:rsid w:val="00FF4F24"/>
    <w:rsid w:val="00FF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1D85"/>
  <w15:chartTrackingRefBased/>
  <w15:docId w15:val="{18B72247-A310-4F00-B1A6-91E18C3C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EA9"/>
    <w:pPr>
      <w:spacing w:after="0"/>
    </w:pPr>
    <w:rPr>
      <w:rFonts w:ascii="Calibri" w:eastAsiaTheme="minorEastAsia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4757FF"/>
    <w:pPr>
      <w:keepNext/>
      <w:keepLines/>
      <w:spacing w:after="375" w:line="276" w:lineRule="auto"/>
      <w:outlineLvl w:val="0"/>
    </w:pPr>
    <w:rPr>
      <w:rFonts w:asciiTheme="minorHAnsi" w:eastAsiaTheme="majorEastAsia" w:hAnsiTheme="minorHAnsi" w:cs="Arial"/>
      <w:b/>
      <w:color w:val="111111"/>
      <w:szCs w:val="21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63AD"/>
    <w:pPr>
      <w:keepNext/>
      <w:keepLines/>
      <w:spacing w:after="120" w:line="276" w:lineRule="auto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74F2"/>
    <w:pPr>
      <w:keepNext/>
      <w:keepLines/>
      <w:spacing w:before="40" w:after="120"/>
      <w:outlineLvl w:val="2"/>
    </w:pPr>
    <w:rPr>
      <w:rFonts w:asciiTheme="minorHAnsi" w:eastAsiaTheme="majorEastAsia" w:hAnsiTheme="minorHAnsi" w:cstheme="majorBidi"/>
      <w:color w:val="1F3763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D32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2C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32C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2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2C9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link w:val="Style1Char"/>
    <w:autoRedefine/>
    <w:qFormat/>
    <w:rsid w:val="00896024"/>
    <w:pPr>
      <w:spacing w:line="480" w:lineRule="auto"/>
    </w:pPr>
    <w:rPr>
      <w:rFonts w:cs="Arial"/>
      <w:b/>
      <w:color w:val="000000"/>
      <w:szCs w:val="18"/>
      <w:shd w:val="clear" w:color="auto" w:fill="FFFFFF"/>
    </w:rPr>
  </w:style>
  <w:style w:type="character" w:customStyle="1" w:styleId="Style1Char">
    <w:name w:val="Style1 Char"/>
    <w:basedOn w:val="DefaultParagraphFont"/>
    <w:link w:val="Style1"/>
    <w:rsid w:val="00896024"/>
    <w:rPr>
      <w:rFonts w:ascii="Calibri" w:eastAsiaTheme="minorEastAsia" w:hAnsi="Calibri" w:cs="Arial"/>
      <w:b/>
      <w:color w:val="000000"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163AD"/>
    <w:rPr>
      <w:rFonts w:ascii="Calibri" w:eastAsiaTheme="majorEastAsia" w:hAnsi="Calibri" w:cstheme="majorBidi"/>
      <w:b/>
      <w:color w:val="2F5496" w:themeColor="accent1" w:themeShade="BF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757FF"/>
    <w:rPr>
      <w:rFonts w:eastAsiaTheme="majorEastAsia" w:cs="Arial"/>
      <w:b/>
      <w:color w:val="111111"/>
      <w:sz w:val="24"/>
      <w:szCs w:val="21"/>
    </w:rPr>
  </w:style>
  <w:style w:type="paragraph" w:styleId="ListParagraph">
    <w:name w:val="List Paragraph"/>
    <w:basedOn w:val="Normal"/>
    <w:link w:val="ListParagraphChar"/>
    <w:uiPriority w:val="1"/>
    <w:qFormat/>
    <w:rsid w:val="00731352"/>
    <w:pPr>
      <w:ind w:left="720"/>
      <w:contextualSpacing/>
    </w:pPr>
  </w:style>
  <w:style w:type="paragraph" w:styleId="Revision">
    <w:name w:val="Revision"/>
    <w:hidden/>
    <w:uiPriority w:val="99"/>
    <w:semiHidden/>
    <w:rsid w:val="0038668E"/>
    <w:pPr>
      <w:spacing w:after="0"/>
    </w:pPr>
    <w:rPr>
      <w:rFonts w:ascii="Calibri" w:eastAsiaTheme="minorEastAsia" w:hAnsi="Calibri"/>
      <w:sz w:val="24"/>
      <w:szCs w:val="24"/>
    </w:rPr>
  </w:style>
  <w:style w:type="table" w:styleId="TableGrid">
    <w:name w:val="Table Grid"/>
    <w:basedOn w:val="TableNormal"/>
    <w:uiPriority w:val="39"/>
    <w:rsid w:val="00FB609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F17DD"/>
    <w:rPr>
      <w:rFonts w:cs="Times New Roman"/>
      <w:sz w:val="22"/>
      <w:szCs w:val="22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F17DD"/>
    <w:rPr>
      <w:rFonts w:ascii="Calibri" w:eastAsiaTheme="minorEastAsia" w:hAnsi="Calibri" w:cs="Times New Roman"/>
      <w:lang w:eastAsia="ja-JP"/>
    </w:rPr>
  </w:style>
  <w:style w:type="character" w:styleId="Strong">
    <w:name w:val="Strong"/>
    <w:basedOn w:val="DefaultParagraphFont"/>
    <w:uiPriority w:val="22"/>
    <w:qFormat/>
    <w:rsid w:val="003143D0"/>
    <w:rPr>
      <w:b/>
      <w:bCs/>
    </w:rPr>
  </w:style>
  <w:style w:type="character" w:styleId="Hyperlink">
    <w:name w:val="Hyperlink"/>
    <w:basedOn w:val="DefaultParagraphFont"/>
    <w:uiPriority w:val="99"/>
    <w:unhideWhenUsed/>
    <w:rsid w:val="005347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47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0140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5074"/>
    <w:rPr>
      <w:rFonts w:ascii="Calibri" w:eastAsiaTheme="minorEastAsia" w:hAnsi="Calibr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64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B4640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B4640"/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4640"/>
    <w:rPr>
      <w:rFonts w:ascii="Calibri" w:eastAsiaTheme="minorEastAsia" w:hAnsi="Calibri" w:cs="Calibri"/>
      <w:noProof/>
      <w:sz w:val="24"/>
      <w:szCs w:val="24"/>
    </w:rPr>
  </w:style>
  <w:style w:type="character" w:customStyle="1" w:styleId="xapple-tab-span">
    <w:name w:val="xapple-tab-span"/>
    <w:basedOn w:val="DefaultParagraphFont"/>
    <w:rsid w:val="00AE7897"/>
  </w:style>
  <w:style w:type="paragraph" w:styleId="Header">
    <w:name w:val="header"/>
    <w:basedOn w:val="Normal"/>
    <w:link w:val="HeaderChar"/>
    <w:uiPriority w:val="99"/>
    <w:unhideWhenUsed/>
    <w:rsid w:val="006117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713"/>
    <w:rPr>
      <w:rFonts w:ascii="Calibri" w:eastAsiaTheme="minorEastAsia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17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713"/>
    <w:rPr>
      <w:rFonts w:ascii="Calibri" w:eastAsiaTheme="minorEastAsia" w:hAnsi="Calibr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F02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TableHeader">
    <w:name w:val="C-Table Header"/>
    <w:next w:val="C-TableText"/>
    <w:link w:val="C-TableHeaderChar"/>
    <w:rsid w:val="00556675"/>
    <w:pPr>
      <w:keepNext/>
      <w:spacing w:before="60" w:after="60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556675"/>
    <w:pPr>
      <w:spacing w:before="60" w:after="60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556675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character" w:customStyle="1" w:styleId="C-TableTextChar">
    <w:name w:val="C-Table Text Char"/>
    <w:basedOn w:val="DefaultParagraphFont"/>
    <w:link w:val="C-TableText"/>
    <w:rsid w:val="00556675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556675"/>
    <w:rPr>
      <w:rFonts w:ascii="Times New Roman" w:eastAsia="Times New Roman" w:hAnsi="Times New Roman" w:cs="Times New Roman"/>
      <w:b/>
      <w:szCs w:val="20"/>
    </w:rPr>
  </w:style>
  <w:style w:type="paragraph" w:customStyle="1" w:styleId="C-BodyText">
    <w:name w:val="C-Body Text"/>
    <w:link w:val="C-BodyTextChar"/>
    <w:rsid w:val="00973743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973743"/>
    <w:rPr>
      <w:rFonts w:ascii="Times New Roman" w:eastAsia="Times New Roman" w:hAnsi="Times New Roman" w:cs="Times New Roman"/>
      <w:sz w:val="24"/>
      <w:szCs w:val="20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372EC9"/>
    <w:rPr>
      <w:rFonts w:eastAsia="Yu Mincho"/>
      <w:sz w:val="20"/>
      <w:szCs w:val="20"/>
    </w:rPr>
  </w:style>
  <w:style w:type="table" w:customStyle="1" w:styleId="C-Table1">
    <w:name w:val="C-Table1"/>
    <w:basedOn w:val="TableNormal"/>
    <w:rsid w:val="00AC2357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paragraph" w:customStyle="1" w:styleId="C-TableFootnote">
    <w:name w:val="C-Table Footnote"/>
    <w:next w:val="C-BodyText"/>
    <w:link w:val="C-TableFootnoteChar"/>
    <w:rsid w:val="00AC2357"/>
    <w:pPr>
      <w:tabs>
        <w:tab w:val="left" w:pos="144"/>
      </w:tabs>
      <w:spacing w:after="0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AC2357"/>
    <w:rPr>
      <w:rFonts w:ascii="Times New Roman" w:eastAsia="Times New Roman" w:hAnsi="Times New Roman" w:cs="Arial"/>
      <w:sz w:val="20"/>
      <w:szCs w:val="20"/>
    </w:rPr>
  </w:style>
  <w:style w:type="character" w:customStyle="1" w:styleId="emailstyle15">
    <w:name w:val="emailstyle15"/>
    <w:basedOn w:val="DefaultParagraphFont"/>
    <w:semiHidden/>
    <w:rsid w:val="00DA2EC2"/>
    <w:rPr>
      <w:rFonts w:ascii="Calibri" w:hAnsi="Calibri" w:cs="Calibri" w:hint="default"/>
      <w:b w:val="0"/>
      <w:bCs w:val="0"/>
      <w:i w:val="0"/>
      <w:iCs w:val="0"/>
      <w:caps w:val="0"/>
      <w:smallCaps w:val="0"/>
      <w:strike w:val="0"/>
      <w:dstrike w:val="0"/>
      <w:color w:val="auto"/>
      <w:u w:val="none"/>
      <w:effect w:val="none"/>
      <w:vertAlign w:val="baseline"/>
    </w:rPr>
  </w:style>
  <w:style w:type="paragraph" w:styleId="Caption">
    <w:name w:val="caption"/>
    <w:aliases w:val="Figure A. Char,Lengende,Caption 3,TableCaption,Char1,Table,Caption Char Char Char,Caption Char Char,Caption-FUSA,Caption Char1 Char,Caption Table...,Caption Char1 + 8 pt,Not B....,Caption Table,..., Char1,Char Char,Char,Caption Char1,c"/>
    <w:next w:val="C-BodyText"/>
    <w:link w:val="CaptionChar"/>
    <w:qFormat/>
    <w:rsid w:val="00205531"/>
    <w:pPr>
      <w:keepNext/>
      <w:spacing w:before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NumberedList">
    <w:name w:val="C-Numbered List"/>
    <w:link w:val="C-NumberedListChar"/>
    <w:rsid w:val="00205531"/>
    <w:pPr>
      <w:numPr>
        <w:numId w:val="20"/>
      </w:num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AlphabeticList">
    <w:name w:val="C-Alphabetic List"/>
    <w:rsid w:val="00205531"/>
    <w:pPr>
      <w:numPr>
        <w:ilvl w:val="1"/>
        <w:numId w:val="20"/>
      </w:num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sid w:val="00205531"/>
    <w:rPr>
      <w:color w:val="0000FF"/>
    </w:rPr>
  </w:style>
  <w:style w:type="character" w:customStyle="1" w:styleId="CaptionChar">
    <w:name w:val="Caption Char"/>
    <w:aliases w:val="Figure A. Char Char,Lengende Char,Caption 3 Char,TableCaption Char,Char1 Char,Table Char,Caption Char Char Char Char,Caption Char Char Char1,Caption-FUSA Char,Caption Char1 Char Char,Caption Table... Char,Caption Char1 + 8 pt Char,... Char"/>
    <w:basedOn w:val="DefaultParagraphFont"/>
    <w:link w:val="Caption"/>
    <w:rsid w:val="00205531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Footnote">
    <w:name w:val="C-Footnote"/>
    <w:basedOn w:val="C-TableFootnote"/>
    <w:qFormat/>
    <w:rsid w:val="00205531"/>
    <w:pPr>
      <w:ind w:left="0" w:firstLine="0"/>
    </w:pPr>
  </w:style>
  <w:style w:type="character" w:customStyle="1" w:styleId="C-NumberedListChar">
    <w:name w:val="C-Numbered List Char"/>
    <w:basedOn w:val="DefaultParagraphFont"/>
    <w:link w:val="C-NumberedList"/>
    <w:locked/>
    <w:rsid w:val="00205531"/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link w:val="C-BulletChar"/>
    <w:rsid w:val="00205531"/>
    <w:pPr>
      <w:numPr>
        <w:numId w:val="22"/>
      </w:num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205531"/>
    <w:pPr>
      <w:numPr>
        <w:ilvl w:val="1"/>
        <w:numId w:val="22"/>
      </w:numPr>
      <w:spacing w:before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205531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3105D"/>
  </w:style>
  <w:style w:type="character" w:customStyle="1" w:styleId="Heading3Char">
    <w:name w:val="Heading 3 Char"/>
    <w:basedOn w:val="DefaultParagraphFont"/>
    <w:link w:val="Heading3"/>
    <w:uiPriority w:val="9"/>
    <w:rsid w:val="00AD74F2"/>
    <w:rPr>
      <w:rFonts w:eastAsiaTheme="majorEastAsia" w:cstheme="majorBidi"/>
      <w:color w:val="1F3763" w:themeColor="accent1" w:themeShade="7F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6544">
          <w:marLeft w:val="63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488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6503">
          <w:marLeft w:val="63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5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42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71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99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3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5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53720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474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3B88A-63EA-4EB6-AD3A-4B508064A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araiso, Denize Lucille S.</cp:lastModifiedBy>
  <cp:revision>4</cp:revision>
  <cp:lastPrinted>2019-08-28T19:05:00Z</cp:lastPrinted>
  <dcterms:created xsi:type="dcterms:W3CDTF">2020-02-05T19:33:00Z</dcterms:created>
  <dcterms:modified xsi:type="dcterms:W3CDTF">2020-03-03T10:13:00Z</dcterms:modified>
</cp:coreProperties>
</file>